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E8D5C" w14:textId="47746B31" w:rsidR="007546B2" w:rsidRPr="004D31A9" w:rsidRDefault="002965C6" w:rsidP="007546B2">
      <w:pPr>
        <w:jc w:val="center"/>
        <w:rPr>
          <w:rFonts w:ascii="Arial" w:hAnsi="Arial" w:cs="Arial"/>
          <w:sz w:val="36"/>
          <w:szCs w:val="36"/>
        </w:rPr>
      </w:pPr>
      <w:r w:rsidRPr="004D31A9">
        <w:rPr>
          <w:rFonts w:ascii="Arial" w:hAnsi="Arial" w:cs="Arial"/>
          <w:sz w:val="36"/>
          <w:szCs w:val="36"/>
        </w:rPr>
        <w:t>S</w:t>
      </w:r>
      <w:r w:rsidR="001C4BD5" w:rsidRPr="004D31A9">
        <w:rPr>
          <w:rFonts w:ascii="Arial" w:hAnsi="Arial" w:cs="Arial"/>
          <w:sz w:val="36"/>
          <w:szCs w:val="36"/>
        </w:rPr>
        <w:t>ocio-ecological condition</w:t>
      </w:r>
      <w:r w:rsidR="007546B2" w:rsidRPr="004D31A9">
        <w:rPr>
          <w:rFonts w:ascii="Arial" w:hAnsi="Arial" w:cs="Arial"/>
          <w:sz w:val="36"/>
          <w:szCs w:val="36"/>
        </w:rPr>
        <w:t xml:space="preserve">s </w:t>
      </w:r>
      <w:r w:rsidRPr="004D31A9">
        <w:rPr>
          <w:rFonts w:ascii="Arial" w:hAnsi="Arial" w:cs="Arial"/>
          <w:sz w:val="36"/>
          <w:szCs w:val="36"/>
        </w:rPr>
        <w:t>and female infidelity</w:t>
      </w:r>
      <w:r w:rsidR="007546B2" w:rsidRPr="004D31A9">
        <w:rPr>
          <w:rFonts w:ascii="Arial" w:hAnsi="Arial" w:cs="Arial"/>
          <w:sz w:val="36"/>
          <w:szCs w:val="36"/>
        </w:rPr>
        <w:t xml:space="preserve"> in </w:t>
      </w:r>
      <w:r w:rsidR="00470444" w:rsidRPr="004D31A9">
        <w:rPr>
          <w:rFonts w:ascii="Arial" w:hAnsi="Arial" w:cs="Arial"/>
          <w:sz w:val="36"/>
          <w:szCs w:val="36"/>
        </w:rPr>
        <w:t>the Seychelles warbler</w:t>
      </w:r>
    </w:p>
    <w:p w14:paraId="48793F56" w14:textId="13C6FE31" w:rsidR="00896DC8" w:rsidRPr="004D31A9" w:rsidRDefault="000E2CD7" w:rsidP="006E1224">
      <w:pPr>
        <w:jc w:val="center"/>
        <w:rPr>
          <w:rFonts w:ascii="Arial" w:hAnsi="Arial" w:cs="Arial"/>
          <w:b/>
          <w:sz w:val="36"/>
          <w:szCs w:val="36"/>
        </w:rPr>
      </w:pPr>
      <w:r w:rsidRPr="004D31A9">
        <w:rPr>
          <w:rFonts w:ascii="Arial" w:hAnsi="Arial" w:cs="Arial"/>
          <w:b/>
          <w:sz w:val="36"/>
          <w:szCs w:val="36"/>
        </w:rPr>
        <w:t>-Supporting</w:t>
      </w:r>
      <w:r w:rsidR="007546B2" w:rsidRPr="004D31A9">
        <w:rPr>
          <w:rFonts w:ascii="Arial" w:hAnsi="Arial" w:cs="Arial"/>
          <w:b/>
          <w:sz w:val="36"/>
          <w:szCs w:val="36"/>
        </w:rPr>
        <w:t xml:space="preserve"> </w:t>
      </w:r>
      <w:r w:rsidRPr="004D31A9">
        <w:rPr>
          <w:rFonts w:ascii="Arial" w:hAnsi="Arial" w:cs="Arial"/>
          <w:b/>
          <w:sz w:val="36"/>
          <w:szCs w:val="36"/>
        </w:rPr>
        <w:t>Information</w:t>
      </w:r>
      <w:r w:rsidR="007546B2" w:rsidRPr="004D31A9">
        <w:rPr>
          <w:rFonts w:ascii="Arial" w:hAnsi="Arial" w:cs="Arial"/>
          <w:b/>
          <w:sz w:val="36"/>
          <w:szCs w:val="36"/>
        </w:rPr>
        <w:t>-</w:t>
      </w:r>
    </w:p>
    <w:p w14:paraId="16367E77" w14:textId="77777777" w:rsidR="001D4FF3" w:rsidRPr="004D31A9" w:rsidRDefault="001D4FF3" w:rsidP="00F8179B">
      <w:pPr>
        <w:rPr>
          <w:rFonts w:ascii="Arial" w:hAnsi="Arial" w:cs="Arial"/>
          <w:b/>
          <w:sz w:val="24"/>
          <w:szCs w:val="24"/>
        </w:rPr>
      </w:pPr>
    </w:p>
    <w:p w14:paraId="2040CBAF" w14:textId="7B909C4D" w:rsidR="00F8179B" w:rsidRPr="004D31A9" w:rsidRDefault="00F8179B" w:rsidP="00F8179B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t xml:space="preserve">Table S1. Summary statistics of socio-ecological </w:t>
      </w:r>
      <w:r w:rsidR="00363317" w:rsidRPr="004D31A9">
        <w:rPr>
          <w:rFonts w:ascii="Arial" w:hAnsi="Arial" w:cs="Arial"/>
          <w:b/>
          <w:sz w:val="24"/>
          <w:szCs w:val="24"/>
        </w:rPr>
        <w:t>factor</w:t>
      </w:r>
      <w:r w:rsidRPr="004D31A9">
        <w:rPr>
          <w:rFonts w:ascii="Arial" w:hAnsi="Arial" w:cs="Arial"/>
          <w:b/>
          <w:sz w:val="24"/>
          <w:szCs w:val="24"/>
        </w:rPr>
        <w:t>s</w:t>
      </w:r>
      <w:r w:rsidR="00363317" w:rsidRPr="004D31A9">
        <w:rPr>
          <w:rFonts w:ascii="Arial" w:hAnsi="Arial" w:cs="Arial"/>
          <w:b/>
          <w:sz w:val="24"/>
          <w:szCs w:val="24"/>
        </w:rPr>
        <w:t xml:space="preserve"> addressed</w:t>
      </w:r>
      <w:r w:rsidR="009E6BE7" w:rsidRPr="004D31A9">
        <w:rPr>
          <w:rFonts w:ascii="Arial" w:hAnsi="Arial" w:cs="Arial"/>
          <w:b/>
          <w:sz w:val="24"/>
          <w:szCs w:val="24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 xml:space="preserve">. </w:t>
      </w:r>
    </w:p>
    <w:p w14:paraId="33AC6E49" w14:textId="77777777" w:rsidR="009D24A8" w:rsidRPr="004D31A9" w:rsidRDefault="009D24A8" w:rsidP="00F8179B">
      <w:pPr>
        <w:rPr>
          <w:rFonts w:ascii="Arial" w:hAnsi="Arial" w:cs="Arial"/>
          <w:sz w:val="24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1418"/>
        <w:gridCol w:w="1134"/>
        <w:gridCol w:w="1134"/>
        <w:gridCol w:w="1134"/>
      </w:tblGrid>
      <w:tr w:rsidR="00402891" w:rsidRPr="004D31A9" w14:paraId="476CF8FB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B377" w14:textId="77777777" w:rsidR="00402891" w:rsidRPr="004D31A9" w:rsidRDefault="00402891" w:rsidP="004028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D397" w14:textId="77777777" w:rsidR="00402891" w:rsidRPr="004D31A9" w:rsidRDefault="00402891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2F55" w14:textId="77777777" w:rsidR="00402891" w:rsidRPr="004D31A9" w:rsidRDefault="00402891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A3CC" w14:textId="77777777" w:rsidR="00402891" w:rsidRPr="004D31A9" w:rsidRDefault="00402891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5B3BC" w14:textId="03A80FF0" w:rsidR="00402891" w:rsidRPr="004D31A9" w:rsidRDefault="00402891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V</w:t>
            </w:r>
          </w:p>
        </w:tc>
      </w:tr>
      <w:tr w:rsidR="00F8179B" w:rsidRPr="004D31A9" w14:paraId="228C96DC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C2D" w14:textId="77777777" w:rsidR="00F8179B" w:rsidRPr="004D31A9" w:rsidRDefault="00F8179B" w:rsidP="004704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6FC5" w14:textId="5F802358" w:rsidR="00F8179B" w:rsidRPr="004D31A9" w:rsidRDefault="00F8179B" w:rsidP="002269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  <w:r w:rsidR="002269D9" w:rsidRPr="004D31A9">
              <w:rPr>
                <w:rFonts w:ascii="Arial" w:eastAsia="Times New Roman" w:hAnsi="Arial" w:cs="Arial"/>
                <w:color w:val="000000"/>
                <w:lang w:eastAsia="en-GB"/>
              </w:rPr>
              <w:t>300.4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8EBD" w14:textId="68BA52B2" w:rsidR="00F8179B" w:rsidRPr="004D31A9" w:rsidRDefault="002269D9" w:rsidP="004704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038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CF03" w14:textId="2CCC7D25" w:rsidR="00F8179B" w:rsidRPr="004D31A9" w:rsidRDefault="00F8179B" w:rsidP="002269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67</w:t>
            </w:r>
            <w:r w:rsidR="002269D9" w:rsidRPr="004D31A9">
              <w:rPr>
                <w:rFonts w:ascii="Arial" w:eastAsia="Times New Roman" w:hAnsi="Arial" w:cs="Arial"/>
                <w:color w:val="000000"/>
                <w:lang w:eastAsia="en-GB"/>
              </w:rPr>
              <w:t>4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4B9" w14:textId="51E58AD6" w:rsidR="00F8179B" w:rsidRPr="004D31A9" w:rsidRDefault="002269D9" w:rsidP="004704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</w:tr>
      <w:tr w:rsidR="00C50CEE" w:rsidRPr="004D31A9" w14:paraId="06D5256A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807C" w14:textId="4D0FEB59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F81B" w14:textId="073097B3" w:rsidR="00C50CEE" w:rsidRPr="004D31A9" w:rsidRDefault="002269D9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DC3C" w14:textId="6E8A1315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94A8" w14:textId="420B0E54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C6F9" w14:textId="3D31968A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C50CEE" w:rsidRPr="004D31A9" w14:paraId="649C5902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DBF" w14:textId="77777777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B83A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599E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65A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060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C50CEE" w:rsidRPr="004D31A9" w14:paraId="742FED91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7C2A" w14:textId="19C851CE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synchro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3A50" w14:textId="64F3D0F4" w:rsidR="00C50CEE" w:rsidRPr="004D31A9" w:rsidRDefault="002269D9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EDD9" w14:textId="0387E7E9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6F0D" w14:textId="0FD88261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4207" w14:textId="4FDB9893" w:rsidR="00C50CEE" w:rsidRPr="004D31A9" w:rsidRDefault="002269D9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</w:tr>
      <w:tr w:rsidR="00C50CEE" w:rsidRPr="004D31A9" w14:paraId="448BABF1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A82" w14:textId="77777777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synchro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E0BB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104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14E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B190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C50CEE" w:rsidRPr="004D31A9" w14:paraId="3FC441D8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137" w14:textId="77777777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roup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26FE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A36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E97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996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C50CEE" w:rsidRPr="004D31A9" w14:paraId="1107D027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7B4" w14:textId="77777777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mature subordinat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053C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9768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4A1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900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</w:tr>
      <w:tr w:rsidR="00C50CEE" w:rsidRPr="004D31A9" w14:paraId="2A0FBEEC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11E6" w14:textId="77777777" w:rsidR="00C50CEE" w:rsidRPr="004D31A9" w:rsidRDefault="00C50CEE" w:rsidP="00C50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B6E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4CA4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377" w14:textId="77777777" w:rsidR="00C50CEE" w:rsidRPr="004D31A9" w:rsidRDefault="00C50CEE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56F" w14:textId="45ACD72A" w:rsidR="00C50CEE" w:rsidRPr="004D31A9" w:rsidRDefault="002269D9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</w:tr>
      <w:tr w:rsidR="00402891" w:rsidRPr="004D31A9" w14:paraId="118CB113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9D13" w14:textId="1EC1F55A" w:rsidR="00402891" w:rsidRPr="004D31A9" w:rsidRDefault="00402891" w:rsidP="00C50CE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Dominant female-social male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B3E1" w14:textId="0581CAF5" w:rsidR="00402891" w:rsidRPr="004D31A9" w:rsidRDefault="009749C0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6746" w14:textId="5F53DA44" w:rsidR="00402891" w:rsidRPr="004D31A9" w:rsidRDefault="006E28B6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CC8A" w14:textId="4D05C6D3" w:rsidR="00402891" w:rsidRPr="004D31A9" w:rsidRDefault="006E28B6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7106" w14:textId="6EBA8FD1" w:rsidR="00402891" w:rsidRPr="004D31A9" w:rsidRDefault="009749C0" w:rsidP="00C50C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.83</w:t>
            </w:r>
          </w:p>
        </w:tc>
      </w:tr>
      <w:tr w:rsidR="00402891" w:rsidRPr="004D31A9" w14:paraId="683B3192" w14:textId="77777777" w:rsidTr="0040289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8C4A9" w14:textId="7A48B1FF" w:rsidR="00402891" w:rsidRPr="004D31A9" w:rsidRDefault="00402891" w:rsidP="0040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Subordinate female-social male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D4D26" w14:textId="2D72BCF7" w:rsidR="00402891" w:rsidRPr="004D31A9" w:rsidRDefault="009749C0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5AF21" w14:textId="54DA5B17" w:rsidR="00402891" w:rsidRPr="004D31A9" w:rsidRDefault="006E28B6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C5670" w14:textId="6CF06297" w:rsidR="00402891" w:rsidRPr="004D31A9" w:rsidRDefault="006E28B6" w:rsidP="00974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9749C0"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CCB2D" w14:textId="7AEA34D7" w:rsidR="00402891" w:rsidRPr="004D31A9" w:rsidRDefault="009749C0" w:rsidP="004028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7.71</w:t>
            </w:r>
          </w:p>
        </w:tc>
      </w:tr>
    </w:tbl>
    <w:p w14:paraId="2E29A5CD" w14:textId="5560B3BE" w:rsidR="001D4FF3" w:rsidRPr="004D31A9" w:rsidRDefault="005D62F4" w:rsidP="005D62F4">
      <w:pPr>
        <w:spacing w:before="240" w:line="276" w:lineRule="auto"/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 xml:space="preserve">CV indicates the coefficient of variation and </w:t>
      </w:r>
      <w:r w:rsidRPr="004D31A9">
        <w:rPr>
          <w:rFonts w:ascii="Arial" w:hAnsi="Arial" w:cs="Arial"/>
          <w:i/>
          <w:sz w:val="24"/>
          <w:szCs w:val="24"/>
        </w:rPr>
        <w:t>R</w:t>
      </w:r>
      <w:r w:rsidRPr="004D31A9">
        <w:rPr>
          <w:rFonts w:ascii="Arial" w:hAnsi="Arial" w:cs="Arial"/>
          <w:sz w:val="24"/>
          <w:szCs w:val="24"/>
        </w:rPr>
        <w:t xml:space="preserve"> indicates </w:t>
      </w:r>
      <w:r w:rsidR="004B65CA" w:rsidRPr="004D31A9">
        <w:rPr>
          <w:rFonts w:ascii="Arial" w:hAnsi="Arial" w:cs="Arial"/>
          <w:sz w:val="24"/>
          <w:szCs w:val="24"/>
        </w:rPr>
        <w:t xml:space="preserve">the pairwise </w:t>
      </w:r>
      <w:r w:rsidRPr="004D31A9">
        <w:rPr>
          <w:rFonts w:ascii="Arial" w:hAnsi="Arial" w:cs="Arial"/>
          <w:sz w:val="24"/>
          <w:szCs w:val="24"/>
        </w:rPr>
        <w:t>genetic relatedness</w:t>
      </w:r>
      <w:r w:rsidR="004B65CA" w:rsidRPr="004D31A9">
        <w:rPr>
          <w:rFonts w:ascii="Arial" w:hAnsi="Arial" w:cs="Arial"/>
          <w:sz w:val="24"/>
          <w:szCs w:val="24"/>
        </w:rPr>
        <w:t xml:space="preserve"> of female-social male</w:t>
      </w:r>
      <w:r w:rsidR="00CB3246">
        <w:rPr>
          <w:rFonts w:ascii="Arial" w:hAnsi="Arial" w:cs="Arial"/>
          <w:sz w:val="24"/>
          <w:szCs w:val="24"/>
        </w:rPr>
        <w:t xml:space="preserve"> (i.e. dominant male in the female’s group)</w:t>
      </w:r>
      <w:bookmarkStart w:id="0" w:name="_GoBack"/>
      <w:bookmarkEnd w:id="0"/>
      <w:r w:rsidR="004B65CA" w:rsidRPr="004D31A9">
        <w:rPr>
          <w:rFonts w:ascii="Arial" w:hAnsi="Arial" w:cs="Arial"/>
          <w:sz w:val="24"/>
          <w:szCs w:val="24"/>
        </w:rPr>
        <w:t xml:space="preserve"> dyads</w:t>
      </w:r>
      <w:r w:rsidRPr="004D31A9">
        <w:rPr>
          <w:rFonts w:ascii="Arial" w:hAnsi="Arial" w:cs="Arial"/>
          <w:i/>
          <w:sz w:val="24"/>
          <w:szCs w:val="24"/>
        </w:rPr>
        <w:t>.</w:t>
      </w:r>
    </w:p>
    <w:p w14:paraId="0A72A1DC" w14:textId="77777777" w:rsidR="001D4FF3" w:rsidRPr="004D31A9" w:rsidRDefault="001D4FF3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3499B23F" w14:textId="34C04921" w:rsidR="001D4FF3" w:rsidRPr="004D31A9" w:rsidRDefault="001D4FF3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4FC24D88" w14:textId="31BCA6E5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D5B736A" w14:textId="28676347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158765C" w14:textId="59C1598C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69953D8D" w14:textId="1D67476E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E2C0E72" w14:textId="1B32E9D5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0B414F9F" w14:textId="639845ED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63BF73A8" w14:textId="42C4D6B6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46DE66D" w14:textId="572DA310" w:rsidR="00701AEE" w:rsidRPr="004D31A9" w:rsidRDefault="00701AEE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ADCDBC6" w14:textId="2C1B8B60" w:rsidR="006B563F" w:rsidRPr="004D31A9" w:rsidRDefault="006B563F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972971A" w14:textId="77777777" w:rsidR="006B563F" w:rsidRPr="004D31A9" w:rsidRDefault="006B563F" w:rsidP="00CA628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674BE9D8" w14:textId="3E66A5B9" w:rsidR="001D4FF3" w:rsidRPr="004D31A9" w:rsidRDefault="00F33441" w:rsidP="001D4FF3">
      <w:pPr>
        <w:spacing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 w:rsidRPr="004D31A9">
        <w:rPr>
          <w:rFonts w:ascii="Arial" w:hAnsi="Arial" w:cs="Arial"/>
          <w:b/>
          <w:sz w:val="24"/>
          <w:szCs w:val="24"/>
        </w:rPr>
        <w:t>Table S2</w:t>
      </w:r>
      <w:r w:rsidR="007546B2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. Output of the generalized linear mixed model (GLMM) regressing extra-group paternity (EGP) likelihood </w:t>
      </w:r>
      <w:r w:rsidR="002B3DD3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over mother status (dominant </w:t>
      </w:r>
      <w:r w:rsidR="002B3DD3" w:rsidRPr="004D31A9">
        <w:rPr>
          <w:rFonts w:ascii="Arial" w:eastAsia="Times New Roman" w:hAnsi="Arial" w:cs="Arial"/>
          <w:b/>
          <w:bCs/>
          <w:i/>
          <w:color w:val="000000"/>
          <w:sz w:val="24"/>
          <w:szCs w:val="24"/>
          <w:lang w:eastAsia="en-GB"/>
        </w:rPr>
        <w:t>vs</w:t>
      </w:r>
      <w:r w:rsidR="007546B2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subordinate; n =</w:t>
      </w:r>
      <w:r w:rsidR="006C3556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r w:rsidR="00083D94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965</w:t>
      </w:r>
      <w:r w:rsidR="002B3DD3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offspring</w:t>
      </w:r>
      <w:r w:rsidR="007546B2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)</w:t>
      </w:r>
      <w:r w:rsidR="009E6BE7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in the Seychelles warbler</w:t>
      </w:r>
      <w:r w:rsidR="007546B2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.</w:t>
      </w:r>
    </w:p>
    <w:p w14:paraId="6A9A0A69" w14:textId="77777777" w:rsidR="009D24A8" w:rsidRPr="004D31A9" w:rsidRDefault="009D24A8" w:rsidP="001D4FF3">
      <w:pPr>
        <w:spacing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2977"/>
        <w:gridCol w:w="992"/>
        <w:gridCol w:w="1276"/>
        <w:gridCol w:w="1134"/>
      </w:tblGrid>
      <w:tr w:rsidR="007546B2" w:rsidRPr="004D31A9" w14:paraId="0EB84EC8" w14:textId="77777777" w:rsidTr="00615D6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B1EA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pon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4231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FFA9" w14:textId="77777777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B02B" w14:textId="77777777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16D2" w14:textId="77777777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7546B2" w:rsidRPr="004D31A9" w14:paraId="22A00890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5FD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EGP Likelih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1C1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097" w14:textId="53B1D75C" w:rsidR="007546B2" w:rsidRPr="004D31A9" w:rsidRDefault="00083D94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DC00" w14:textId="77777777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B51" w14:textId="5239DF80" w:rsidR="007546B2" w:rsidRPr="004D31A9" w:rsidRDefault="009F5706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0002</w:t>
            </w:r>
          </w:p>
        </w:tc>
      </w:tr>
      <w:tr w:rsidR="007546B2" w:rsidRPr="004D31A9" w14:paraId="675E2EBE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763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A151" w14:textId="216EB967" w:rsidR="007546B2" w:rsidRPr="004D31A9" w:rsidRDefault="002503B2" w:rsidP="00754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s</w:t>
            </w:r>
            <w:r w:rsidR="007546B2" w:rsidRPr="004D31A9">
              <w:rPr>
                <w:rFonts w:ascii="Arial" w:eastAsia="Times New Roman" w:hAnsi="Arial" w:cs="Arial"/>
                <w:color w:val="000000"/>
                <w:lang w:eastAsia="en-GB"/>
              </w:rPr>
              <w:t>tatus</w:t>
            </w:r>
            <w:r w:rsidR="003235C5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="009A08DC" w:rsidRPr="004D31A9">
              <w:rPr>
                <w:rFonts w:ascii="Arial" w:eastAsia="Times New Roman" w:hAnsi="Arial" w:cs="Arial"/>
                <w:color w:val="000000"/>
                <w:lang w:eastAsia="en-GB"/>
              </w:rPr>
              <w:t>subordinate</w:t>
            </w:r>
            <w:r w:rsidR="003235C5" w:rsidRPr="004D31A9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01B" w14:textId="2775859D" w:rsidR="007546B2" w:rsidRPr="004D31A9" w:rsidRDefault="00083D94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A4B" w14:textId="77777777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3BC" w14:textId="60867876" w:rsidR="007546B2" w:rsidRPr="004D31A9" w:rsidRDefault="009F5706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7546B2" w:rsidRPr="004D31A9" w14:paraId="0B9DE313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962" w14:textId="4E2C9808" w:rsidR="007546B2" w:rsidRPr="004D31A9" w:rsidRDefault="007546B2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FD5" w14:textId="77777777" w:rsidR="007546B2" w:rsidRPr="004D31A9" w:rsidRDefault="007546B2" w:rsidP="00754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FF1" w14:textId="44416BAB" w:rsidR="007546B2" w:rsidRPr="004D31A9" w:rsidRDefault="003235C5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7EA" w14:textId="2F4D319B" w:rsidR="007546B2" w:rsidRPr="004D31A9" w:rsidRDefault="003235C5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9444" w14:textId="3F74E605" w:rsidR="007546B2" w:rsidRPr="004D31A9" w:rsidRDefault="003235C5" w:rsidP="007546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</w:tr>
      <w:tr w:rsidR="007E6070" w:rsidRPr="004D31A9" w14:paraId="5479CE24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8BC" w14:textId="77777777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D0D" w14:textId="77777777" w:rsidR="007E6070" w:rsidRPr="004D31A9" w:rsidRDefault="007E6070" w:rsidP="007E60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3E0" w14:textId="24C865DC" w:rsidR="007E6070" w:rsidRPr="004D31A9" w:rsidRDefault="009F5706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  <w:r w:rsidR="00902B39" w:rsidRPr="004D31A9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E48" w14:textId="6A311D86" w:rsidR="007E6070" w:rsidRPr="004D31A9" w:rsidRDefault="006236F7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0, </w:t>
            </w:r>
            <w:r w:rsidR="001508B3" w:rsidRPr="004D31A9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C0E" w14:textId="05B1255F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47</w:t>
            </w:r>
          </w:p>
        </w:tc>
      </w:tr>
      <w:tr w:rsidR="007E6070" w:rsidRPr="004D31A9" w14:paraId="6BD33ACA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18BD" w14:textId="77777777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673" w14:textId="61BC721D" w:rsidR="007E6070" w:rsidRPr="004D31A9" w:rsidRDefault="002503B2" w:rsidP="007E60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ocial m</w:t>
            </w:r>
            <w:r w:rsidR="007E6070" w:rsidRPr="004D31A9">
              <w:rPr>
                <w:rFonts w:ascii="Arial" w:eastAsia="Times New Roman" w:hAnsi="Arial" w:cs="Arial"/>
                <w:color w:val="000000"/>
                <w:lang w:eastAsia="en-GB"/>
              </w:rPr>
              <w:t>ale 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0D0" w14:textId="3F5A0A0C" w:rsidR="007E6070" w:rsidRPr="004D31A9" w:rsidRDefault="009F5706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902B39" w:rsidRPr="004D31A9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688" w14:textId="03F76DDB" w:rsidR="007E6070" w:rsidRPr="004D31A9" w:rsidRDefault="00902B39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  <w:r w:rsidR="006236F7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75F" w14:textId="77F35659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35</w:t>
            </w:r>
          </w:p>
        </w:tc>
      </w:tr>
      <w:tr w:rsidR="007E6070" w:rsidRPr="004D31A9" w14:paraId="3B876D5E" w14:textId="77777777" w:rsidTr="00615D6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4B13" w14:textId="77777777" w:rsidR="007E6070" w:rsidRPr="004D31A9" w:rsidRDefault="007E6070" w:rsidP="007E60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DCC3" w14:textId="77777777" w:rsidR="007E6070" w:rsidRPr="004D31A9" w:rsidRDefault="007E6070" w:rsidP="007E60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FBE7" w14:textId="77777777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CFAB" w14:textId="653C624F" w:rsidR="007E6070" w:rsidRPr="004D31A9" w:rsidRDefault="006236F7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0, </w:t>
            </w:r>
            <w:r w:rsidR="00902B39" w:rsidRPr="004D31A9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AB9C" w14:textId="58ACDC67" w:rsidR="007E6070" w:rsidRPr="004D31A9" w:rsidRDefault="007E6070" w:rsidP="007E60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</w:tbl>
    <w:p w14:paraId="23BF367A" w14:textId="1830F333" w:rsidR="001D4FF3" w:rsidRPr="004D31A9" w:rsidRDefault="001D4FF3" w:rsidP="001D4FF3">
      <w:pPr>
        <w:spacing w:before="240" w:line="276" w:lineRule="auto"/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</w:pP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Estimates (β), standard errors (SE) and p values (p) are shown for the intercept and the fixed effect (mother status); variance (</w:t>
      </w:r>
      <w:r w:rsidRPr="004D31A9">
        <w:rPr>
          <w:rFonts w:ascii="Arial" w:eastAsia="Times New Roman" w:hAnsi="Arial" w:cs="Arial"/>
          <w:sz w:val="24"/>
          <w:szCs w:val="24"/>
        </w:rPr>
        <w:t>σ²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), 95% </w:t>
      </w:r>
      <w:r w:rsidR="009D24A8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confidence intervals (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C</w:t>
      </w:r>
      <w:r w:rsidR="00400775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I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s</w:t>
      </w:r>
      <w:r w:rsidR="009D24A8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)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and number of observations (n) are shown for each random effect.</w:t>
      </w:r>
    </w:p>
    <w:p w14:paraId="351D1236" w14:textId="3E2FCD20" w:rsidR="003235C5" w:rsidRPr="004D31A9" w:rsidRDefault="003235C5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2685DEB4" w14:textId="77777777" w:rsidR="003235C5" w:rsidRPr="004D31A9" w:rsidRDefault="003235C5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3C76D50" w14:textId="7752070B" w:rsidR="003235C5" w:rsidRPr="004D31A9" w:rsidRDefault="003235C5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20E52789" w14:textId="77777777" w:rsidR="00CD3EA1" w:rsidRPr="004D31A9" w:rsidRDefault="00CD3EA1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6F57982" w14:textId="616FDBAB" w:rsidR="00CD3EA1" w:rsidRPr="004D31A9" w:rsidRDefault="00CD3EA1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44CBF86B" w14:textId="77777777" w:rsidR="00CD3EA1" w:rsidRPr="004D31A9" w:rsidRDefault="00CD3EA1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61AC1B90" w14:textId="0DBEE9FD" w:rsidR="00CD3EA1" w:rsidRPr="004D31A9" w:rsidRDefault="00CD3EA1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023539E" w14:textId="164BC3E5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3A6E674" w14:textId="64E3EE2B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734D58B" w14:textId="60F0FAE1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7D56B39" w14:textId="717F293E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365E30ED" w14:textId="5687C23F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3133D609" w14:textId="2CA6E75F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A06E1A9" w14:textId="150BC213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F2116C9" w14:textId="33740C97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0613C22B" w14:textId="3F0C9FC6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625A3297" w14:textId="3953A585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5901B0EA" w14:textId="30ECD36E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0877F550" w14:textId="7D0AA313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C1F05C4" w14:textId="6D2CFF66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24EEC08" w14:textId="58C1D209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1EA38919" w14:textId="02CF5828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6775A25D" w14:textId="26E2AD98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612A6899" w14:textId="32FBA141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A661520" w14:textId="394556A6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3419F90B" w14:textId="6373F38F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7253A99C" w14:textId="0E9EBEC2" w:rsidR="00701AEE" w:rsidRPr="004D31A9" w:rsidRDefault="00701AEE" w:rsidP="007546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</w:p>
    <w:p w14:paraId="34CE57AE" w14:textId="2CAA3777" w:rsidR="00701AEE" w:rsidRPr="004D31A9" w:rsidRDefault="00701AEE" w:rsidP="007546B2">
      <w:pPr>
        <w:rPr>
          <w:rFonts w:ascii="Arial" w:hAnsi="Arial" w:cs="Arial"/>
          <w:b/>
          <w:sz w:val="24"/>
          <w:szCs w:val="24"/>
        </w:rPr>
      </w:pPr>
    </w:p>
    <w:p w14:paraId="64A6CBA9" w14:textId="77777777" w:rsidR="00D90404" w:rsidRPr="004D31A9" w:rsidRDefault="00D90404" w:rsidP="00CD3EA1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13DA0A4D" w14:textId="19F7A1B4" w:rsidR="004E6A76" w:rsidRPr="004D31A9" w:rsidRDefault="00230BC9" w:rsidP="00CD3EA1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t>Table S3</w:t>
      </w:r>
      <w:r w:rsidR="004E6A76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.</w:t>
      </w:r>
      <w:r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r w:rsidR="003A2178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Model-averaged parameters: </w:t>
      </w:r>
      <w:r w:rsidR="009E6BE7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3A2178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3A2178" w:rsidRPr="004D31A9">
        <w:rPr>
          <w:rFonts w:ascii="Arial" w:hAnsi="Arial" w:cs="Arial"/>
          <w:b/>
          <w:sz w:val="24"/>
          <w:szCs w:val="24"/>
        </w:rPr>
        <w:t xml:space="preserve">– including female and male group size – on </w:t>
      </w:r>
      <w:r w:rsidR="00DC79D8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DC79D8" w:rsidRPr="004D31A9">
        <w:rPr>
          <w:rFonts w:ascii="Arial" w:hAnsi="Arial" w:cs="Arial"/>
          <w:b/>
          <w:sz w:val="24"/>
          <w:szCs w:val="24"/>
        </w:rPr>
        <w:t xml:space="preserve"> </w:t>
      </w:r>
      <w:r w:rsidR="009E6BE7" w:rsidRPr="004D31A9">
        <w:rPr>
          <w:rFonts w:ascii="Arial" w:hAnsi="Arial" w:cs="Arial"/>
          <w:b/>
          <w:sz w:val="24"/>
          <w:szCs w:val="24"/>
        </w:rPr>
        <w:t xml:space="preserve">in the Seychelles warbler </w:t>
      </w:r>
      <w:r w:rsidR="003A2178" w:rsidRPr="004D31A9">
        <w:rPr>
          <w:rFonts w:ascii="Arial" w:hAnsi="Arial" w:cs="Arial"/>
          <w:b/>
          <w:sz w:val="24"/>
          <w:szCs w:val="24"/>
        </w:rPr>
        <w:t>(subset A)</w:t>
      </w:r>
      <w:r w:rsidR="003A2178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3A2178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3ED7D56" w14:textId="77777777" w:rsidR="009D24A8" w:rsidRPr="004D31A9" w:rsidRDefault="009D24A8" w:rsidP="00CD3EA1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402"/>
        <w:gridCol w:w="1134"/>
        <w:gridCol w:w="2410"/>
        <w:gridCol w:w="851"/>
      </w:tblGrid>
      <w:tr w:rsidR="00F33441" w:rsidRPr="004D31A9" w14:paraId="1E90711A" w14:textId="77777777" w:rsidTr="00D5036E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8AFD" w14:textId="77777777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1626" w14:textId="7777777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B4F5" w14:textId="3BC59EB6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C5F0" w14:textId="7777777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F33441" w:rsidRPr="004D31A9" w14:paraId="60863065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BF53" w14:textId="77777777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490" w14:textId="41CF85FB" w:rsidR="00F33441" w:rsidRPr="004D31A9" w:rsidRDefault="002969B2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81B" w14:textId="76DE8DE2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67, 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DF2" w14:textId="7777777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F33441" w:rsidRPr="004D31A9" w14:paraId="7552A58A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E7B" w14:textId="09DF758F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Female </w:t>
            </w:r>
            <w:r w:rsidR="008E0794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oup </w:t>
            </w:r>
            <w:r w:rsidR="008E0794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BB7" w14:textId="6F74EF5C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CD0" w14:textId="2F6EB163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9, 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BF87" w14:textId="7777777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F33441" w:rsidRPr="004D31A9" w14:paraId="6B3F8C5B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CA2" w14:textId="1D42446F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ale </w:t>
            </w:r>
            <w:r w:rsidR="008E0794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oup </w:t>
            </w:r>
            <w:r w:rsidR="008E0794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FCA5" w14:textId="752DEB3E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148" w14:textId="41AB8B5E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9, 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ABF" w14:textId="7777777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F33441" w:rsidRPr="004D31A9" w14:paraId="33BACB10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7B49" w14:textId="041EAC39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603" w14:textId="0804DFC8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317" w14:textId="27D33F43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0, 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8E4" w14:textId="4673618C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</w:tr>
      <w:tr w:rsidR="00F33441" w:rsidRPr="004D31A9" w14:paraId="550849BC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F86F" w14:textId="77777777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913" w14:textId="26E64C96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413" w14:textId="016CBB2B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, 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C08" w14:textId="13197AA0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</w:tr>
      <w:tr w:rsidR="00F33441" w:rsidRPr="004D31A9" w14:paraId="306C8B44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97D" w14:textId="77777777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23B" w14:textId="25838587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8C3" w14:textId="7FB3FF6C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,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66D3" w14:textId="10168DB5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</w:tr>
      <w:tr w:rsidR="00F33441" w:rsidRPr="004D31A9" w14:paraId="220863BC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80B" w14:textId="3A7BA134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DC1" w14:textId="134F39D9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E432" w14:textId="70EA0148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3, 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F42" w14:textId="2D68264D" w:rsidR="00F33441" w:rsidRPr="004D31A9" w:rsidRDefault="00E55FF0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</w:tr>
      <w:tr w:rsidR="00F33441" w:rsidRPr="004D31A9" w14:paraId="0C70A4D4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859" w14:textId="2F1A66EE" w:rsidR="00F33441" w:rsidRPr="004D31A9" w:rsidRDefault="00F33441" w:rsidP="004E6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8E3" w14:textId="052BC8A7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C0B" w14:textId="7BBD54CE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1B9" w14:textId="296B4E23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F33441" w:rsidRPr="004D31A9" w14:paraId="0D9E3229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508" w14:textId="77777777" w:rsidR="00F33441" w:rsidRPr="004D31A9" w:rsidRDefault="00F33441" w:rsidP="00401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0B3" w14:textId="1A40D60A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956" w14:textId="6302C5A1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12D" w14:textId="27666DAE" w:rsidR="00F33441" w:rsidRPr="004D31A9" w:rsidRDefault="00F33441" w:rsidP="004E6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F33441" w:rsidRPr="004D31A9" w14:paraId="648A9DBD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6FB" w14:textId="77777777" w:rsidR="00F33441" w:rsidRPr="004D31A9" w:rsidRDefault="00F33441" w:rsidP="0086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49F" w14:textId="32D2316B" w:rsidR="00F33441" w:rsidRPr="004D31A9" w:rsidRDefault="00247E7D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4C65" w14:textId="455040F6" w:rsidR="00F33441" w:rsidRPr="004D31A9" w:rsidRDefault="00247E7D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737" w14:textId="5E59B7E2" w:rsidR="00F33441" w:rsidRPr="004D31A9" w:rsidRDefault="00F33441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13</w:t>
            </w:r>
          </w:p>
        </w:tc>
      </w:tr>
      <w:tr w:rsidR="00F33441" w:rsidRPr="004D31A9" w14:paraId="796EDFD9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5D6" w14:textId="67C91E88" w:rsidR="00F33441" w:rsidRPr="004D31A9" w:rsidRDefault="00F33441" w:rsidP="008616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male 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4FC" w14:textId="474F17F6" w:rsidR="00F33441" w:rsidRPr="004D31A9" w:rsidRDefault="00247E7D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63A8A" w14:textId="591E7841" w:rsidR="00F33441" w:rsidRPr="004D31A9" w:rsidRDefault="00BB4283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16, 1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34D" w14:textId="32F045AC" w:rsidR="00F33441" w:rsidRPr="004D31A9" w:rsidRDefault="00F33441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11</w:t>
            </w:r>
          </w:p>
        </w:tc>
      </w:tr>
      <w:tr w:rsidR="00F33441" w:rsidRPr="004D31A9" w14:paraId="04145448" w14:textId="77777777" w:rsidTr="00D5036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8065" w14:textId="77777777" w:rsidR="00F33441" w:rsidRPr="004D31A9" w:rsidRDefault="00F33441" w:rsidP="0086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6035" w14:textId="77777777" w:rsidR="00F33441" w:rsidRPr="004D31A9" w:rsidRDefault="00F33441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7AFF7" w14:textId="792A2621" w:rsidR="00F33441" w:rsidRPr="004D31A9" w:rsidRDefault="00F33441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60FC" w14:textId="119AE1C4" w:rsidR="00F33441" w:rsidRPr="004D31A9" w:rsidRDefault="00F33441" w:rsidP="00861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7 </w:t>
            </w:r>
          </w:p>
        </w:tc>
      </w:tr>
      <w:tr w:rsidR="00D5036E" w:rsidRPr="004D31A9" w14:paraId="3DF4F8F3" w14:textId="77777777" w:rsidTr="00D5036E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AE44B" w14:textId="30814E23" w:rsidR="00D5036E" w:rsidRPr="004D31A9" w:rsidRDefault="00D5036E" w:rsidP="00DA61AC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dominant female EGP likelihood (n</w:t>
            </w:r>
            <w:r w:rsidR="00DC79D8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DC79D8" w:rsidRPr="004D31A9">
              <w:rPr>
                <w:rFonts w:ascii="Arial" w:hAnsi="Arial" w:cs="Arial"/>
                <w:b/>
              </w:rPr>
              <w:t xml:space="preserve"> </w:t>
            </w:r>
            <w:r w:rsidR="00247E7D" w:rsidRPr="004D31A9">
              <w:rPr>
                <w:rFonts w:ascii="Arial" w:hAnsi="Arial" w:cs="Arial"/>
                <w:b/>
              </w:rPr>
              <w:t>8</w:t>
            </w:r>
            <w:r w:rsidRPr="004D31A9">
              <w:rPr>
                <w:rFonts w:ascii="Arial" w:hAnsi="Arial" w:cs="Arial"/>
                <w:b/>
              </w:rPr>
              <w:t>1</w:t>
            </w:r>
            <w:r w:rsidR="00247E7D" w:rsidRPr="004D31A9">
              <w:rPr>
                <w:rFonts w:ascii="Arial" w:hAnsi="Arial" w:cs="Arial"/>
                <w:b/>
              </w:rPr>
              <w:t>6</w:t>
            </w:r>
            <w:r w:rsidRPr="004D31A9">
              <w:rPr>
                <w:rFonts w:ascii="Arial" w:hAnsi="Arial" w:cs="Arial"/>
                <w:b/>
              </w:rPr>
              <w:t xml:space="preserve"> offspring). </w:t>
            </w:r>
            <w:r w:rsidRPr="004D31A9">
              <w:rPr>
                <w:rFonts w:ascii="Arial" w:hAnsi="Arial" w:cs="Arial"/>
              </w:rPr>
              <w:t xml:space="preserve">Candidate models: 128. </w:t>
            </w:r>
            <w:r w:rsidR="00247E7D" w:rsidRPr="004D31A9">
              <w:rPr>
                <w:rFonts w:ascii="Arial" w:hAnsi="Arial" w:cs="Arial"/>
              </w:rPr>
              <w:t>Top set models: 8</w:t>
            </w:r>
            <w:r w:rsidR="00230BC9" w:rsidRPr="004D31A9">
              <w:rPr>
                <w:rFonts w:ascii="Arial" w:hAnsi="Arial" w:cs="Arial"/>
              </w:rPr>
              <w:t xml:space="preserve"> (see Table S14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2A2A3339" w14:textId="32B3F316" w:rsidR="007546B2" w:rsidRPr="004D31A9" w:rsidRDefault="00CD3EA1" w:rsidP="00D5036E">
      <w:pPr>
        <w:spacing w:before="240"/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9E6BE7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</w:t>
      </w:r>
      <w:r w:rsidR="009E6BE7" w:rsidRPr="004D31A9">
        <w:rPr>
          <w:rFonts w:ascii="Arial" w:eastAsia="Times New Roman" w:hAnsi="Arial" w:cs="Arial"/>
          <w:sz w:val="24"/>
          <w:szCs w:val="24"/>
        </w:rPr>
        <w:t>I</w:t>
      </w:r>
      <w:r w:rsidRPr="004D31A9">
        <w:rPr>
          <w:rFonts w:ascii="Arial" w:eastAsia="Times New Roman" w:hAnsi="Arial" w:cs="Arial"/>
          <w:sz w:val="24"/>
          <w:szCs w:val="24"/>
        </w:rPr>
        <w:t>s</w:t>
      </w:r>
      <w:r w:rsidR="009E6BE7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DC79D8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0A2CE7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2FFBDA64" w14:textId="77777777" w:rsidR="007546B2" w:rsidRPr="004D31A9" w:rsidRDefault="007546B2" w:rsidP="007546B2">
      <w:pPr>
        <w:rPr>
          <w:rFonts w:ascii="Arial" w:hAnsi="Arial" w:cs="Arial"/>
          <w:b/>
          <w:sz w:val="24"/>
          <w:szCs w:val="24"/>
        </w:rPr>
      </w:pPr>
    </w:p>
    <w:p w14:paraId="6B87C680" w14:textId="77777777" w:rsidR="005D56B0" w:rsidRPr="004D31A9" w:rsidRDefault="005D56B0" w:rsidP="0001579A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4F448699" w14:textId="2AAA12FA" w:rsidR="00FE04FE" w:rsidRPr="004D31A9" w:rsidRDefault="00FE04F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59A6CDC5" w14:textId="6F30ED4F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430CDB5F" w14:textId="5F48A619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0118FE14" w14:textId="36D7F572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15EFE864" w14:textId="2FB2F854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7FED8A99" w14:textId="56EB18D9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1425340C" w14:textId="724A6375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2AD67B10" w14:textId="013BDC86" w:rsidR="00701AEE" w:rsidRPr="004D31A9" w:rsidRDefault="00701AEE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6213B621" w14:textId="77777777" w:rsidR="00D90404" w:rsidRPr="004D31A9" w:rsidRDefault="00D90404" w:rsidP="005D56B0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6BF5E925" w14:textId="3451CBEE" w:rsidR="007546B2" w:rsidRPr="004D31A9" w:rsidRDefault="00230BC9" w:rsidP="005D56B0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t>Table S4</w:t>
      </w:r>
      <w:r w:rsidR="00B65D34" w:rsidRPr="004D31A9">
        <w:rPr>
          <w:rFonts w:ascii="Arial" w:hAnsi="Arial" w:cs="Arial"/>
          <w:b/>
          <w:sz w:val="24"/>
          <w:szCs w:val="24"/>
        </w:rPr>
        <w:t>.</w:t>
      </w:r>
      <w:r w:rsidR="00011057" w:rsidRPr="004D31A9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r w:rsidR="0001579A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Model-averaged parameters: </w:t>
      </w:r>
      <w:r w:rsidR="009E6BE7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01579A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01579A" w:rsidRPr="004D31A9">
        <w:rPr>
          <w:rFonts w:ascii="Arial" w:hAnsi="Arial" w:cs="Arial"/>
          <w:b/>
          <w:sz w:val="24"/>
          <w:szCs w:val="24"/>
        </w:rPr>
        <w:t xml:space="preserve">– including the number of mature subordinates – on </w:t>
      </w:r>
      <w:r w:rsidR="00623429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01579A" w:rsidRPr="004D31A9">
        <w:rPr>
          <w:rFonts w:ascii="Arial" w:hAnsi="Arial" w:cs="Arial"/>
          <w:b/>
          <w:sz w:val="24"/>
          <w:szCs w:val="24"/>
        </w:rPr>
        <w:t xml:space="preserve"> </w:t>
      </w:r>
      <w:r w:rsidR="009E6BE7" w:rsidRPr="004D31A9">
        <w:rPr>
          <w:rFonts w:ascii="Arial" w:hAnsi="Arial" w:cs="Arial"/>
          <w:b/>
          <w:sz w:val="24"/>
          <w:szCs w:val="24"/>
        </w:rPr>
        <w:t xml:space="preserve">in the Seychelles warbler </w:t>
      </w:r>
      <w:r w:rsidR="0001579A" w:rsidRPr="004D31A9">
        <w:rPr>
          <w:rFonts w:ascii="Arial" w:hAnsi="Arial" w:cs="Arial"/>
          <w:b/>
          <w:sz w:val="24"/>
          <w:szCs w:val="24"/>
        </w:rPr>
        <w:t>(subset A)</w:t>
      </w:r>
      <w:r w:rsidR="0001579A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01579A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50913F55" w14:textId="77777777" w:rsidR="009D24A8" w:rsidRPr="004D31A9" w:rsidRDefault="009D24A8" w:rsidP="005D56B0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3094"/>
        <w:gridCol w:w="1442"/>
        <w:gridCol w:w="1560"/>
        <w:gridCol w:w="1559"/>
      </w:tblGrid>
      <w:tr w:rsidR="00F7231E" w:rsidRPr="004D31A9" w14:paraId="0B8F95B9" w14:textId="77777777" w:rsidTr="005D56B0">
        <w:trPr>
          <w:trHeight w:val="375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702B" w14:textId="77777777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1023" w14:textId="77777777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0BD8" w14:textId="591A9960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447F" w14:textId="77777777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F7231E" w:rsidRPr="004D31A9" w14:paraId="7D365EAF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058" w14:textId="77777777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40B" w14:textId="1253A4D7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D0C" w14:textId="471C6831" w:rsidR="00F7231E" w:rsidRPr="004D31A9" w:rsidRDefault="0038113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67, 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BA82" w14:textId="77777777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F7231E" w:rsidRPr="004D31A9" w14:paraId="7EFCB797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FD2" w14:textId="040DCD36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 of subordinat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2A9" w14:textId="14EC9F31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026" w14:textId="54F1BD6D" w:rsidR="00F7231E" w:rsidRPr="004D31A9" w:rsidRDefault="00381130" w:rsidP="00381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9</w:t>
            </w:r>
            <w:r w:rsidR="00F7231E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 0.4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B14" w14:textId="77777777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F7231E" w:rsidRPr="004D31A9" w14:paraId="3E55EC72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116B" w14:textId="23976794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F90" w14:textId="175A16CF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B0B" w14:textId="1504AB52" w:rsidR="00F7231E" w:rsidRPr="004D31A9" w:rsidRDefault="0038113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1 -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CFD" w14:textId="62AA3B28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</w:tr>
      <w:tr w:rsidR="00F7231E" w:rsidRPr="004D31A9" w14:paraId="73E8FFB0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ACF" w14:textId="77777777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F0F" w14:textId="4FE6E14D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491" w14:textId="77777777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 -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61E" w14:textId="0A7843C3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F7231E" w:rsidRPr="004D31A9" w14:paraId="25DC4C6A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E1F" w14:textId="77777777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66B" w14:textId="1EAB8076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177" w14:textId="136AFDE6" w:rsidR="00F7231E" w:rsidRPr="004D31A9" w:rsidRDefault="0038113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  <w:r w:rsidR="00F7231E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0.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DB7" w14:textId="12428294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F7231E" w:rsidRPr="004D31A9" w14:paraId="55605A5A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984" w14:textId="77DE450F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99C" w14:textId="017B58D6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967" w14:textId="15FB1DE0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7531" w14:textId="33492AC7" w:rsidR="00F7231E" w:rsidRPr="004D31A9" w:rsidRDefault="00FD54B0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F7231E" w:rsidRPr="004D31A9" w14:paraId="53E87FAF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24EE" w14:textId="0FC06D5F" w:rsidR="00F7231E" w:rsidRPr="004D31A9" w:rsidRDefault="00F7231E" w:rsidP="00100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06E" w14:textId="2B3E2861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A14" w14:textId="0A9FCB16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AFF" w14:textId="2F3EC729" w:rsidR="00F7231E" w:rsidRPr="004D31A9" w:rsidRDefault="00F7231E" w:rsidP="001005E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F7231E" w:rsidRPr="004D31A9" w14:paraId="5EB96397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C3A" w14:textId="77777777" w:rsidR="00F7231E" w:rsidRPr="004D31A9" w:rsidRDefault="00F7231E" w:rsidP="00866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3C5" w14:textId="5BB68535" w:rsidR="00F7231E" w:rsidRPr="004D31A9" w:rsidRDefault="00F7231E" w:rsidP="0086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6F8" w14:textId="5F92A78C" w:rsidR="00F7231E" w:rsidRPr="004D31A9" w:rsidRDefault="00F7231E" w:rsidP="0086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019" w14:textId="5D9E39A3" w:rsidR="00F7231E" w:rsidRPr="004D31A9" w:rsidRDefault="00F7231E" w:rsidP="0086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F7231E" w:rsidRPr="004D31A9" w14:paraId="690C592D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CA3" w14:textId="77777777" w:rsidR="00F7231E" w:rsidRPr="004D31A9" w:rsidRDefault="00F7231E" w:rsidP="00015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874" w14:textId="2EA50103" w:rsidR="00F7231E" w:rsidRPr="004D31A9" w:rsidRDefault="00FD54B0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9FAC" w14:textId="67387562" w:rsidR="00F7231E" w:rsidRPr="004D31A9" w:rsidRDefault="00FD54B0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1AE" w14:textId="1015B94E" w:rsidR="00F7231E" w:rsidRPr="004D31A9" w:rsidRDefault="00F7231E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13</w:t>
            </w:r>
          </w:p>
        </w:tc>
      </w:tr>
      <w:tr w:rsidR="00F7231E" w:rsidRPr="004D31A9" w14:paraId="0D571F04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DC8" w14:textId="4EA45A6E" w:rsidR="00F7231E" w:rsidRPr="004D31A9" w:rsidRDefault="00F7231E" w:rsidP="0001579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male I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3DA" w14:textId="22C39EDF" w:rsidR="00F7231E" w:rsidRPr="004D31A9" w:rsidRDefault="00FD54B0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5FF" w14:textId="61B27C73" w:rsidR="00F7231E" w:rsidRPr="004D31A9" w:rsidRDefault="00FD54B0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27</w:t>
            </w:r>
            <w:r w:rsidR="00381130"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, 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A5BE" w14:textId="2C729D3C" w:rsidR="00F7231E" w:rsidRPr="004D31A9" w:rsidRDefault="00F7231E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11</w:t>
            </w:r>
          </w:p>
        </w:tc>
      </w:tr>
      <w:tr w:rsidR="00F7231E" w:rsidRPr="004D31A9" w14:paraId="21FC5C3C" w14:textId="77777777" w:rsidTr="005D56B0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9819" w14:textId="77777777" w:rsidR="00F7231E" w:rsidRPr="004D31A9" w:rsidRDefault="00F7231E" w:rsidP="00015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CF6A" w14:textId="77777777" w:rsidR="00F7231E" w:rsidRPr="004D31A9" w:rsidRDefault="00F7231E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E5FB" w14:textId="7D041A19" w:rsidR="00F7231E" w:rsidRPr="004D31A9" w:rsidRDefault="00381130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25</w:t>
            </w:r>
            <w:r w:rsidR="00F7231E" w:rsidRPr="004D31A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AB2C" w14:textId="540A7FBC" w:rsidR="00F7231E" w:rsidRPr="004D31A9" w:rsidRDefault="00F7231E" w:rsidP="000157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7 </w:t>
            </w:r>
          </w:p>
        </w:tc>
      </w:tr>
      <w:tr w:rsidR="005D56B0" w:rsidRPr="004D31A9" w14:paraId="25030861" w14:textId="77777777" w:rsidTr="005D56B0">
        <w:trPr>
          <w:trHeight w:val="300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39984" w14:textId="5F4082E1" w:rsidR="005D56B0" w:rsidRPr="004D31A9" w:rsidRDefault="005D56B0" w:rsidP="00592ABF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dominant female EGP likelihood (n</w:t>
            </w:r>
            <w:r w:rsidR="00623429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623429" w:rsidRPr="004D31A9">
              <w:rPr>
                <w:rFonts w:ascii="Arial" w:hAnsi="Arial" w:cs="Arial"/>
                <w:b/>
              </w:rPr>
              <w:t xml:space="preserve"> </w:t>
            </w:r>
            <w:r w:rsidR="00FD54B0" w:rsidRPr="004D31A9">
              <w:rPr>
                <w:rFonts w:ascii="Arial" w:hAnsi="Arial" w:cs="Arial"/>
                <w:b/>
              </w:rPr>
              <w:t>8</w:t>
            </w:r>
            <w:r w:rsidRPr="004D31A9">
              <w:rPr>
                <w:rFonts w:ascii="Arial" w:hAnsi="Arial" w:cs="Arial"/>
                <w:b/>
              </w:rPr>
              <w:t>1</w:t>
            </w:r>
            <w:r w:rsidR="00FD54B0" w:rsidRPr="004D31A9">
              <w:rPr>
                <w:rFonts w:ascii="Arial" w:hAnsi="Arial" w:cs="Arial"/>
                <w:b/>
              </w:rPr>
              <w:t>6</w:t>
            </w:r>
            <w:r w:rsidRPr="004D31A9">
              <w:rPr>
                <w:rFonts w:ascii="Arial" w:hAnsi="Arial" w:cs="Arial"/>
                <w:b/>
              </w:rPr>
              <w:t xml:space="preserve"> offspring).</w:t>
            </w:r>
          </w:p>
          <w:p w14:paraId="1242BAC0" w14:textId="05405FA3" w:rsidR="005D56B0" w:rsidRPr="004D31A9" w:rsidRDefault="005D56B0" w:rsidP="00592ABF">
            <w:pPr>
              <w:rPr>
                <w:rFonts w:ascii="Arial" w:hAnsi="Arial" w:cs="Arial"/>
              </w:rPr>
            </w:pPr>
            <w:r w:rsidRPr="004D31A9">
              <w:rPr>
                <w:rFonts w:ascii="Arial" w:hAnsi="Arial" w:cs="Arial"/>
              </w:rPr>
              <w:t xml:space="preserve">Candidate models: 64. </w:t>
            </w:r>
            <w:r w:rsidR="00381130" w:rsidRPr="004D31A9">
              <w:rPr>
                <w:rFonts w:ascii="Arial" w:hAnsi="Arial" w:cs="Arial"/>
              </w:rPr>
              <w:t>Top set models: 6</w:t>
            </w:r>
            <w:r w:rsidR="009E5CBE" w:rsidRPr="004D31A9">
              <w:rPr>
                <w:rFonts w:ascii="Arial" w:hAnsi="Arial" w:cs="Arial"/>
              </w:rPr>
              <w:t xml:space="preserve"> (see Table S15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111CA9EA" w14:textId="338C3CCB" w:rsidR="001005ED" w:rsidRPr="004D31A9" w:rsidRDefault="005D56B0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9E6BE7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9E6BE7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623429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EB7384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30B4C0E2" w14:textId="77777777" w:rsidR="009B0ED9" w:rsidRPr="004D31A9" w:rsidRDefault="009B0ED9" w:rsidP="009B0ED9">
      <w:pPr>
        <w:rPr>
          <w:rFonts w:ascii="Arial" w:hAnsi="Arial" w:cs="Arial"/>
          <w:b/>
          <w:sz w:val="24"/>
          <w:szCs w:val="24"/>
        </w:rPr>
      </w:pPr>
    </w:p>
    <w:p w14:paraId="55A2DC66" w14:textId="77777777" w:rsidR="009B0ED9" w:rsidRPr="004D31A9" w:rsidRDefault="009B0ED9" w:rsidP="009B0ED9">
      <w:pPr>
        <w:rPr>
          <w:rFonts w:ascii="Arial" w:hAnsi="Arial" w:cs="Arial"/>
          <w:b/>
          <w:sz w:val="24"/>
          <w:szCs w:val="24"/>
        </w:rPr>
      </w:pPr>
    </w:p>
    <w:p w14:paraId="353658B4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D9FA957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7C4D32E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06F4F6D6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A5603D5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C6CCA09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46EF84D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F7768D1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0B90E9DB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5519FF9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3FE20D5" w14:textId="2EC85862" w:rsidR="007546B2" w:rsidRPr="004D31A9" w:rsidRDefault="009B0ED9" w:rsidP="007546B2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t>Table S</w:t>
      </w:r>
      <w:r w:rsidR="00D90404" w:rsidRPr="004D31A9">
        <w:rPr>
          <w:rFonts w:ascii="Arial" w:eastAsia="Times New Roman" w:hAnsi="Arial" w:cs="Arial"/>
          <w:b/>
          <w:bCs/>
          <w:sz w:val="24"/>
          <w:szCs w:val="24"/>
        </w:rPr>
        <w:t>5</w:t>
      </w:r>
      <w:r w:rsidR="00547996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9E6BE7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547996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547996" w:rsidRPr="004D31A9">
        <w:rPr>
          <w:rFonts w:ascii="Arial" w:hAnsi="Arial" w:cs="Arial"/>
          <w:b/>
          <w:sz w:val="24"/>
          <w:szCs w:val="24"/>
        </w:rPr>
        <w:t xml:space="preserve">– including </w:t>
      </w:r>
      <w:r w:rsidR="00623429" w:rsidRPr="004D31A9">
        <w:rPr>
          <w:rFonts w:ascii="Arial" w:hAnsi="Arial" w:cs="Arial"/>
          <w:b/>
          <w:sz w:val="24"/>
          <w:szCs w:val="24"/>
        </w:rPr>
        <w:t xml:space="preserve">whether </w:t>
      </w:r>
      <w:r w:rsidR="00547996" w:rsidRPr="004D31A9">
        <w:rPr>
          <w:rFonts w:ascii="Arial" w:hAnsi="Arial" w:cs="Arial"/>
          <w:b/>
          <w:sz w:val="24"/>
          <w:szCs w:val="24"/>
        </w:rPr>
        <w:t xml:space="preserve">mature </w:t>
      </w:r>
      <w:r w:rsidR="00623429" w:rsidRPr="004D31A9">
        <w:rPr>
          <w:rFonts w:ascii="Arial" w:hAnsi="Arial" w:cs="Arial"/>
          <w:b/>
          <w:sz w:val="24"/>
          <w:szCs w:val="24"/>
        </w:rPr>
        <w:t xml:space="preserve">male and female </w:t>
      </w:r>
      <w:r w:rsidR="00547996" w:rsidRPr="004D31A9">
        <w:rPr>
          <w:rFonts w:ascii="Arial" w:hAnsi="Arial" w:cs="Arial"/>
          <w:b/>
          <w:sz w:val="24"/>
          <w:szCs w:val="24"/>
        </w:rPr>
        <w:t xml:space="preserve">subordinates </w:t>
      </w:r>
      <w:r w:rsidR="00623429" w:rsidRPr="004D31A9">
        <w:rPr>
          <w:rFonts w:ascii="Arial" w:hAnsi="Arial" w:cs="Arial"/>
          <w:b/>
          <w:sz w:val="24"/>
          <w:szCs w:val="24"/>
        </w:rPr>
        <w:t>are present</w:t>
      </w:r>
      <w:r w:rsidR="00547996"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623429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9E6BE7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623429" w:rsidRPr="004D31A9">
        <w:rPr>
          <w:rFonts w:ascii="Arial" w:hAnsi="Arial" w:cs="Arial"/>
          <w:b/>
          <w:sz w:val="24"/>
          <w:szCs w:val="24"/>
        </w:rPr>
        <w:t xml:space="preserve"> </w:t>
      </w:r>
      <w:r w:rsidR="00547996" w:rsidRPr="004D31A9">
        <w:rPr>
          <w:rFonts w:ascii="Arial" w:hAnsi="Arial" w:cs="Arial"/>
          <w:b/>
          <w:sz w:val="24"/>
          <w:szCs w:val="24"/>
        </w:rPr>
        <w:t>(subset A)</w:t>
      </w:r>
      <w:r w:rsidR="00547996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547996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3AC51669" w14:textId="77777777" w:rsidR="009D24A8" w:rsidRPr="004D31A9" w:rsidRDefault="009D24A8" w:rsidP="007546B2">
      <w:pPr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134"/>
      </w:tblGrid>
      <w:tr w:rsidR="004D777E" w:rsidRPr="004D31A9" w14:paraId="34547188" w14:textId="77777777" w:rsidTr="00951183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F3F9" w14:textId="77777777" w:rsidR="004D777E" w:rsidRPr="004D31A9" w:rsidRDefault="004D777E" w:rsidP="009B0E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9675" w14:textId="77777777" w:rsidR="004D777E" w:rsidRPr="004D31A9" w:rsidRDefault="004D777E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0236" w14:textId="13AE7CE9" w:rsidR="004D777E" w:rsidRPr="004D31A9" w:rsidRDefault="004D777E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A743" w14:textId="77777777" w:rsidR="004D777E" w:rsidRPr="004D31A9" w:rsidRDefault="004D777E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4D777E" w:rsidRPr="004D31A9" w14:paraId="6258145A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F8E" w14:textId="77777777" w:rsidR="004D777E" w:rsidRPr="004D31A9" w:rsidRDefault="004D777E" w:rsidP="009B0E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990" w14:textId="13FB58DB" w:rsidR="004D777E" w:rsidRPr="004D31A9" w:rsidRDefault="00097635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E06" w14:textId="1DF3C334" w:rsidR="004D777E" w:rsidRPr="004D31A9" w:rsidRDefault="00097635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91</w:t>
            </w:r>
            <w:r w:rsidR="004D777E" w:rsidRPr="004D31A9">
              <w:rPr>
                <w:rFonts w:ascii="Arial" w:eastAsia="Times New Roman" w:hAnsi="Arial" w:cs="Arial"/>
                <w:color w:val="000000"/>
                <w:lang w:eastAsia="en-GB"/>
              </w:rPr>
              <w:t>, -0.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54F" w14:textId="77777777" w:rsidR="004D777E" w:rsidRPr="004D31A9" w:rsidRDefault="004D777E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4D777E" w:rsidRPr="004D31A9" w14:paraId="221DEF51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A62" w14:textId="77777777" w:rsidR="004D777E" w:rsidRPr="004D31A9" w:rsidRDefault="004D777E" w:rsidP="009B0E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 subordinate 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BB4" w14:textId="65BFEEB9" w:rsidR="004D777E" w:rsidRPr="004D31A9" w:rsidRDefault="004D777E" w:rsidP="00097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</w:t>
            </w:r>
            <w:r w:rsidR="00097635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3A9" w14:textId="64A77A94" w:rsidR="004D777E" w:rsidRPr="004D31A9" w:rsidRDefault="00097635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15,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7DE" w14:textId="77777777" w:rsidR="004D777E" w:rsidRPr="004D31A9" w:rsidRDefault="004D777E" w:rsidP="009B0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4D777E" w:rsidRPr="004D31A9" w14:paraId="329284A5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3557" w14:textId="493865CA" w:rsidR="004D777E" w:rsidRPr="004D31A9" w:rsidRDefault="00097635" w:rsidP="00BE551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Female subordinate 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26C4" w14:textId="39BC82B6" w:rsidR="004D777E" w:rsidRPr="004D31A9" w:rsidRDefault="00097635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1713" w14:textId="35361A23" w:rsidR="004D777E" w:rsidRPr="004D31A9" w:rsidRDefault="00097635" w:rsidP="00097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0.001, </w:t>
            </w:r>
            <w:r w:rsidR="00B11600"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26FE" w14:textId="354C573E" w:rsidR="004D777E" w:rsidRPr="004D31A9" w:rsidRDefault="00097635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.00</w:t>
            </w:r>
          </w:p>
        </w:tc>
      </w:tr>
      <w:tr w:rsidR="004D777E" w:rsidRPr="004D31A9" w14:paraId="1F0CA4F4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7CC" w14:textId="2EA975D7" w:rsidR="004D777E" w:rsidRPr="004D31A9" w:rsidRDefault="00097635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0FD" w14:textId="0AE69D8F" w:rsidR="004D777E" w:rsidRPr="004D31A9" w:rsidRDefault="00097635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8B2" w14:textId="66AFE500" w:rsidR="004D777E" w:rsidRPr="004D31A9" w:rsidRDefault="004D777E" w:rsidP="00B11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B11600" w:rsidRPr="004D31A9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</w:t>
            </w:r>
            <w:r w:rsidR="00B11600" w:rsidRPr="004D31A9">
              <w:rPr>
                <w:rFonts w:ascii="Arial" w:eastAsia="Times New Roman" w:hAnsi="Arial" w:cs="Arial"/>
                <w:color w:val="000000"/>
                <w:lang w:eastAsia="en-GB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5E3" w14:textId="1224FABC" w:rsidR="004D777E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</w:tr>
      <w:tr w:rsidR="004D777E" w:rsidRPr="004D31A9" w14:paraId="292CAEA1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ED52" w14:textId="6543D25E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43F8" w14:textId="75EA3A5C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717D" w14:textId="541FBCC1" w:rsidR="004D777E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,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8D91" w14:textId="2EB1C15E" w:rsidR="004D777E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4D777E" w:rsidRPr="004D31A9" w14:paraId="40E4AF8F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3FC" w14:textId="353D3CFD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EE1" w14:textId="335B907E" w:rsidR="004D777E" w:rsidRPr="004D31A9" w:rsidRDefault="00097635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989" w14:textId="4B13DD5B" w:rsidR="004D777E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8,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E4C" w14:textId="723F42B1" w:rsidR="004D777E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</w:tr>
      <w:tr w:rsidR="00097635" w:rsidRPr="004D31A9" w14:paraId="10329946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C745" w14:textId="5A416697" w:rsidR="00097635" w:rsidRPr="004D31A9" w:rsidRDefault="00097635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5F22" w14:textId="64928A81" w:rsidR="00097635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769E" w14:textId="7B782441" w:rsidR="00097635" w:rsidRPr="004D31A9" w:rsidRDefault="00097635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B11600"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,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4804" w14:textId="7B20CDE7" w:rsidR="00097635" w:rsidRPr="004D31A9" w:rsidRDefault="00B11600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4D777E" w:rsidRPr="004D31A9" w14:paraId="0091DB4D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DB8A" w14:textId="46032C76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7C2" w14:textId="23882CFC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A61" w14:textId="40648876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393" w14:textId="3D0B1E53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4D777E" w:rsidRPr="004D31A9" w14:paraId="48DFACAF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79C" w14:textId="35BA9BBE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62F" w14:textId="35915E79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77D" w14:textId="11F823A1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C03" w14:textId="5B94601F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4D777E" w:rsidRPr="004D31A9" w14:paraId="7BAA9B74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7E1" w14:textId="1F6B0EAA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890" w14:textId="6330DCA4" w:rsidR="004D777E" w:rsidRPr="004D31A9" w:rsidRDefault="003A725A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6BF" w14:textId="17DCD843" w:rsidR="004D777E" w:rsidRPr="004D31A9" w:rsidRDefault="007B24B6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0, 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FBB" w14:textId="2057A5AF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13</w:t>
            </w:r>
          </w:p>
        </w:tc>
      </w:tr>
      <w:tr w:rsidR="004D777E" w:rsidRPr="004D31A9" w14:paraId="24DC0DEB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A26" w14:textId="77B41FD8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male I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B22" w14:textId="3638B276" w:rsidR="004D777E" w:rsidRPr="004D31A9" w:rsidRDefault="003A725A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D56" w14:textId="3F92ECDE" w:rsidR="004D777E" w:rsidRPr="004D31A9" w:rsidRDefault="007B24B6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24, 1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8BE" w14:textId="01E8E30B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11</w:t>
            </w:r>
          </w:p>
        </w:tc>
      </w:tr>
      <w:tr w:rsidR="004D777E" w:rsidRPr="004D31A9" w14:paraId="0D7C255C" w14:textId="77777777" w:rsidTr="0095118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C92A" w14:textId="5E8651E9" w:rsidR="004D777E" w:rsidRPr="004D31A9" w:rsidRDefault="004D777E" w:rsidP="00BE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0D1A" w14:textId="67D63A0A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64CD" w14:textId="5F968DF8" w:rsidR="004D777E" w:rsidRPr="004D31A9" w:rsidRDefault="007B24B6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0.00, 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FBD1" w14:textId="37EDCF81" w:rsidR="004D777E" w:rsidRPr="004D31A9" w:rsidRDefault="004D777E" w:rsidP="00BE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7 </w:t>
            </w:r>
          </w:p>
        </w:tc>
      </w:tr>
      <w:tr w:rsidR="00D2073E" w:rsidRPr="004D31A9" w14:paraId="56FD39B7" w14:textId="77777777" w:rsidTr="001338C7">
        <w:trPr>
          <w:trHeight w:val="300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D893F" w14:textId="5DE80B4E" w:rsidR="00D2073E" w:rsidRPr="004D31A9" w:rsidRDefault="00D2073E" w:rsidP="00AA1237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dominant female EGP likelihood (n</w:t>
            </w:r>
            <w:r w:rsidR="00623429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623429" w:rsidRPr="004D31A9">
              <w:rPr>
                <w:rFonts w:ascii="Arial" w:hAnsi="Arial" w:cs="Arial"/>
                <w:b/>
              </w:rPr>
              <w:t xml:space="preserve"> </w:t>
            </w:r>
            <w:r w:rsidR="00097635" w:rsidRPr="004D31A9">
              <w:rPr>
                <w:rFonts w:ascii="Arial" w:hAnsi="Arial" w:cs="Arial"/>
                <w:b/>
              </w:rPr>
              <w:t>8</w:t>
            </w:r>
            <w:r w:rsidRPr="004D31A9">
              <w:rPr>
                <w:rFonts w:ascii="Arial" w:hAnsi="Arial" w:cs="Arial"/>
                <w:b/>
              </w:rPr>
              <w:t>1</w:t>
            </w:r>
            <w:r w:rsidR="00097635" w:rsidRPr="004D31A9">
              <w:rPr>
                <w:rFonts w:ascii="Arial" w:hAnsi="Arial" w:cs="Arial"/>
                <w:b/>
              </w:rPr>
              <w:t>6</w:t>
            </w:r>
            <w:r w:rsidRPr="004D31A9">
              <w:rPr>
                <w:rFonts w:ascii="Arial" w:hAnsi="Arial" w:cs="Arial"/>
                <w:b/>
              </w:rPr>
              <w:t xml:space="preserve"> offspring).</w:t>
            </w:r>
          </w:p>
          <w:p w14:paraId="2CD087FA" w14:textId="4AB99922" w:rsidR="00D2073E" w:rsidRPr="004D31A9" w:rsidRDefault="00D2073E" w:rsidP="00D207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hAnsi="Arial" w:cs="Arial"/>
              </w:rPr>
              <w:t>Candidate models: 128. T</w:t>
            </w:r>
            <w:r w:rsidR="00097635" w:rsidRPr="004D31A9">
              <w:rPr>
                <w:rFonts w:ascii="Arial" w:hAnsi="Arial" w:cs="Arial"/>
              </w:rPr>
              <w:t>op set models: 7</w:t>
            </w:r>
            <w:r w:rsidR="009E5CBE" w:rsidRPr="004D31A9">
              <w:rPr>
                <w:rFonts w:ascii="Arial" w:hAnsi="Arial" w:cs="Arial"/>
              </w:rPr>
              <w:t xml:space="preserve"> (see Table S16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1264487F" w14:textId="3CCB08E5" w:rsidR="007546B2" w:rsidRPr="004D31A9" w:rsidRDefault="00D2073E" w:rsidP="00B54E74">
      <w:pPr>
        <w:spacing w:before="240"/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9E6BE7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9E6BE7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623429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09524C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05814385" w14:textId="651046B1" w:rsidR="00D2073E" w:rsidRPr="004D31A9" w:rsidRDefault="00D2073E" w:rsidP="007546B2">
      <w:pPr>
        <w:rPr>
          <w:rFonts w:ascii="Arial" w:eastAsia="Times New Roman" w:hAnsi="Arial" w:cs="Arial"/>
          <w:sz w:val="24"/>
          <w:szCs w:val="24"/>
        </w:rPr>
      </w:pPr>
    </w:p>
    <w:p w14:paraId="3C74D0D6" w14:textId="687C8818" w:rsidR="00D2073E" w:rsidRPr="004D31A9" w:rsidRDefault="00D2073E" w:rsidP="007546B2">
      <w:pPr>
        <w:rPr>
          <w:rFonts w:ascii="Arial" w:eastAsia="Times New Roman" w:hAnsi="Arial" w:cs="Arial"/>
          <w:sz w:val="24"/>
          <w:szCs w:val="24"/>
        </w:rPr>
      </w:pPr>
    </w:p>
    <w:p w14:paraId="0C7DDF35" w14:textId="77777777" w:rsidR="00D2073E" w:rsidRPr="004D31A9" w:rsidRDefault="00D2073E" w:rsidP="007546B2">
      <w:pPr>
        <w:rPr>
          <w:rFonts w:ascii="Arial" w:hAnsi="Arial" w:cs="Arial"/>
          <w:b/>
          <w:sz w:val="24"/>
          <w:szCs w:val="24"/>
        </w:rPr>
      </w:pPr>
    </w:p>
    <w:p w14:paraId="15923433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6251C34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E3FAE12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60FBD1C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2F274E1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024A57C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0CA2F95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2A6668C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C3DFC0A" w14:textId="0B6BC6E3" w:rsidR="007546B2" w:rsidRPr="004D31A9" w:rsidRDefault="009E5CBE" w:rsidP="007546B2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t>Table S6</w:t>
      </w:r>
      <w:r w:rsidR="002E756C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1967D2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2E756C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2E756C" w:rsidRPr="004D31A9">
        <w:rPr>
          <w:rFonts w:ascii="Arial" w:hAnsi="Arial" w:cs="Arial"/>
          <w:b/>
          <w:sz w:val="24"/>
          <w:szCs w:val="24"/>
        </w:rPr>
        <w:t xml:space="preserve">– </w:t>
      </w:r>
      <w:r w:rsidR="00623429" w:rsidRPr="004D31A9">
        <w:rPr>
          <w:rFonts w:ascii="Arial" w:hAnsi="Arial" w:cs="Arial"/>
          <w:b/>
          <w:sz w:val="24"/>
          <w:szCs w:val="24"/>
        </w:rPr>
        <w:t>including whether male and female helpers were present</w:t>
      </w:r>
      <w:r w:rsidR="002E756C"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623429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2E756C" w:rsidRPr="004D31A9">
        <w:rPr>
          <w:rFonts w:ascii="Arial" w:hAnsi="Arial" w:cs="Arial"/>
          <w:b/>
          <w:sz w:val="24"/>
          <w:szCs w:val="24"/>
        </w:rPr>
        <w:t xml:space="preserve"> </w:t>
      </w:r>
      <w:r w:rsidR="001967D2" w:rsidRPr="004D31A9">
        <w:rPr>
          <w:rFonts w:ascii="Arial" w:hAnsi="Arial" w:cs="Arial"/>
          <w:b/>
          <w:sz w:val="24"/>
          <w:szCs w:val="24"/>
        </w:rPr>
        <w:t xml:space="preserve">in the Seychelles warbler </w:t>
      </w:r>
      <w:r w:rsidR="002E756C" w:rsidRPr="004D31A9">
        <w:rPr>
          <w:rFonts w:ascii="Arial" w:hAnsi="Arial" w:cs="Arial"/>
          <w:b/>
          <w:sz w:val="24"/>
          <w:szCs w:val="24"/>
        </w:rPr>
        <w:t>(subset A)</w:t>
      </w:r>
      <w:r w:rsidR="002E756C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2E756C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14BCBA71" w14:textId="77777777" w:rsidR="009D24A8" w:rsidRPr="004D31A9" w:rsidRDefault="009D24A8" w:rsidP="007546B2">
      <w:pPr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119"/>
        <w:gridCol w:w="1843"/>
        <w:gridCol w:w="1417"/>
        <w:gridCol w:w="1559"/>
      </w:tblGrid>
      <w:tr w:rsidR="00015105" w:rsidRPr="004D31A9" w14:paraId="43BABDED" w14:textId="77777777" w:rsidTr="00A913C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5D9A" w14:textId="77777777" w:rsidR="00015105" w:rsidRPr="004D31A9" w:rsidRDefault="00015105" w:rsidP="00AC7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A94D" w14:textId="77777777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A5F8" w14:textId="01E0AA47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015F" w14:textId="77777777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015105" w:rsidRPr="004D31A9" w14:paraId="7A9634C0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612" w14:textId="77777777" w:rsidR="00015105" w:rsidRPr="004D31A9" w:rsidRDefault="00015105" w:rsidP="00AC7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CBC" w14:textId="16ED058C" w:rsidR="00015105" w:rsidRPr="004D31A9" w:rsidRDefault="00214553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D3A" w14:textId="71B0111D" w:rsidR="00015105" w:rsidRPr="004D31A9" w:rsidRDefault="00214553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66, 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73E" w14:textId="77777777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015105" w:rsidRPr="004D31A9" w14:paraId="449D8BCD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6957" w14:textId="4E533CBF" w:rsidR="00015105" w:rsidRPr="004D31A9" w:rsidRDefault="00015105" w:rsidP="00AC73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roup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DA97" w14:textId="08F90207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9E3C" w14:textId="02FD94F8" w:rsidR="00015105" w:rsidRPr="004D31A9" w:rsidRDefault="00214553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17</w:t>
            </w:r>
            <w:r w:rsidR="00015105"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,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334B" w14:textId="2CA6E4F2" w:rsidR="00015105" w:rsidRPr="004D31A9" w:rsidRDefault="00015105" w:rsidP="00AC7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.00</w:t>
            </w:r>
          </w:p>
        </w:tc>
      </w:tr>
      <w:tr w:rsidR="00015105" w:rsidRPr="004D31A9" w14:paraId="6085FE70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AB73" w14:textId="0ADF6651" w:rsidR="00015105" w:rsidRPr="004D31A9" w:rsidRDefault="00015105" w:rsidP="00CC36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44CE" w14:textId="3764E308" w:rsidR="00015105" w:rsidRPr="004D31A9" w:rsidRDefault="00015105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4736" w14:textId="6F2606D1" w:rsidR="00015105" w:rsidRPr="004D31A9" w:rsidRDefault="00015105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3,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BB2F" w14:textId="01A14216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</w:tr>
      <w:tr w:rsidR="00015105" w:rsidRPr="004D31A9" w14:paraId="3595269D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FF3" w14:textId="77777777" w:rsidR="00015105" w:rsidRPr="004D31A9" w:rsidRDefault="00015105" w:rsidP="00CC36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7EA" w14:textId="4D2A4B96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D0B" w14:textId="5BFFCD6E" w:rsidR="00015105" w:rsidRPr="004D31A9" w:rsidRDefault="00015105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2,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250" w14:textId="5EECF68D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</w:tr>
      <w:tr w:rsidR="00015105" w:rsidRPr="004D31A9" w14:paraId="38D62F2D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1912" w14:textId="791484D6" w:rsidR="00015105" w:rsidRPr="004D31A9" w:rsidRDefault="00015105" w:rsidP="00CC36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ale helper pres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9EAE" w14:textId="2339081F" w:rsidR="00015105" w:rsidRPr="004D31A9" w:rsidRDefault="00015105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5C91" w14:textId="41004F4C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3</w:t>
            </w:r>
            <w:r w:rsidR="00015105"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FAF8" w14:textId="23267DF9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</w:tr>
      <w:tr w:rsidR="00015105" w:rsidRPr="004D31A9" w14:paraId="75921285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529" w14:textId="77777777" w:rsidR="00015105" w:rsidRPr="004D31A9" w:rsidRDefault="00015105" w:rsidP="00CC36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822" w14:textId="517B7121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9B6" w14:textId="4CB41E29" w:rsidR="00015105" w:rsidRPr="004D31A9" w:rsidRDefault="00015105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8, 0.</w:t>
            </w:r>
            <w:r w:rsidR="00214553" w:rsidRPr="004D31A9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7EE" w14:textId="79FE912C" w:rsidR="00015105" w:rsidRPr="004D31A9" w:rsidRDefault="00214553" w:rsidP="00CC36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</w:tr>
      <w:tr w:rsidR="00015105" w:rsidRPr="004D31A9" w14:paraId="27D7AF35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42A3" w14:textId="37DF0EBE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Female helper pres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312A" w14:textId="26CC6F45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D31A9">
              <w:rPr>
                <w:rFonts w:ascii="Arial" w:eastAsia="Times New Roman" w:hAnsi="Arial" w:cs="Arial"/>
                <w:b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232D" w14:textId="0BD57EE4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4632" w14:textId="1871959F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-</w:t>
            </w:r>
          </w:p>
        </w:tc>
      </w:tr>
      <w:tr w:rsidR="00015105" w:rsidRPr="004D31A9" w14:paraId="711D309D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263D" w14:textId="66E97F7B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ocal breeding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B3A5" w14:textId="5885AF5B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D31A9">
              <w:rPr>
                <w:rFonts w:ascii="Arial" w:eastAsia="Times New Roman" w:hAnsi="Arial" w:cs="Arial"/>
                <w:b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B7B4" w14:textId="1BA5118C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4A7C" w14:textId="269EF962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-</w:t>
            </w:r>
          </w:p>
        </w:tc>
      </w:tr>
      <w:tr w:rsidR="00015105" w:rsidRPr="004D31A9" w14:paraId="516D640C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099" w14:textId="367DABC0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B8A" w14:textId="0E32A830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4CC" w14:textId="486AFF32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2CBB" w14:textId="4BCCFF20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015105" w:rsidRPr="004D31A9" w14:paraId="7FE9A99A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3A43" w14:textId="421C7254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D6EF" w14:textId="4CB46E83" w:rsidR="00015105" w:rsidRPr="004D31A9" w:rsidRDefault="00214553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6A4F" w14:textId="1B99FDB9" w:rsidR="00015105" w:rsidRPr="004D31A9" w:rsidRDefault="001D255F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0, 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5096" w14:textId="5592C6E4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13</w:t>
            </w:r>
          </w:p>
        </w:tc>
      </w:tr>
      <w:tr w:rsidR="00015105" w:rsidRPr="004D31A9" w14:paraId="31279307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0413C" w14:textId="56404151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male I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362E2" w14:textId="33818A32" w:rsidR="00015105" w:rsidRPr="004D31A9" w:rsidRDefault="00214553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52189" w14:textId="19FE8716" w:rsidR="00015105" w:rsidRPr="004D31A9" w:rsidRDefault="001D255F" w:rsidP="001D2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3</w:t>
            </w:r>
            <w:r w:rsidR="00015105"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, 1.</w:t>
            </w: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46FC4" w14:textId="0EAADDDF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11</w:t>
            </w:r>
          </w:p>
        </w:tc>
      </w:tr>
      <w:tr w:rsidR="00015105" w:rsidRPr="004D31A9" w14:paraId="66ACDB38" w14:textId="77777777" w:rsidTr="00A913C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1D3C9" w14:textId="1062D4FB" w:rsidR="00015105" w:rsidRPr="004D31A9" w:rsidRDefault="00015105" w:rsidP="00CC2C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69838" w14:textId="3A91484C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A59C9" w14:textId="6AB9DE5B" w:rsidR="00015105" w:rsidRPr="004D31A9" w:rsidRDefault="001D255F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0.00, 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34BC2" w14:textId="01258A9C" w:rsidR="00015105" w:rsidRPr="004D31A9" w:rsidRDefault="00015105" w:rsidP="00CC2C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7 </w:t>
            </w:r>
          </w:p>
        </w:tc>
      </w:tr>
      <w:tr w:rsidR="00A913C9" w:rsidRPr="004D31A9" w14:paraId="541DDE6D" w14:textId="77777777" w:rsidTr="00A913C9">
        <w:trPr>
          <w:trHeight w:val="300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4BD63" w14:textId="61179D13" w:rsidR="00A913C9" w:rsidRPr="004D31A9" w:rsidRDefault="00A913C9" w:rsidP="00AA1237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 xml:space="preserve">Response: </w:t>
            </w:r>
            <w:r w:rsidR="00357168" w:rsidRPr="004D31A9">
              <w:rPr>
                <w:rFonts w:ascii="Arial" w:hAnsi="Arial" w:cs="Arial"/>
                <w:b/>
              </w:rPr>
              <w:t>dominant female EGP</w:t>
            </w:r>
            <w:r w:rsidRPr="004D31A9">
              <w:rPr>
                <w:rFonts w:ascii="Arial" w:hAnsi="Arial" w:cs="Arial"/>
                <w:b/>
              </w:rPr>
              <w:t xml:space="preserve"> likelihood (n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="001D255F" w:rsidRPr="004D31A9">
              <w:rPr>
                <w:rFonts w:ascii="Arial" w:hAnsi="Arial" w:cs="Arial"/>
                <w:b/>
              </w:rPr>
              <w:t>8</w:t>
            </w:r>
            <w:r w:rsidRPr="004D31A9">
              <w:rPr>
                <w:rFonts w:ascii="Arial" w:hAnsi="Arial" w:cs="Arial"/>
                <w:b/>
              </w:rPr>
              <w:t>1</w:t>
            </w:r>
            <w:r w:rsidR="001D255F" w:rsidRPr="004D31A9">
              <w:rPr>
                <w:rFonts w:ascii="Arial" w:hAnsi="Arial" w:cs="Arial"/>
                <w:b/>
              </w:rPr>
              <w:t>6</w:t>
            </w:r>
            <w:r w:rsidRPr="004D31A9">
              <w:rPr>
                <w:rFonts w:ascii="Arial" w:hAnsi="Arial" w:cs="Arial"/>
                <w:b/>
              </w:rPr>
              <w:t xml:space="preserve"> offspring).</w:t>
            </w:r>
          </w:p>
          <w:p w14:paraId="45471C84" w14:textId="709737EC" w:rsidR="00A913C9" w:rsidRPr="004D31A9" w:rsidRDefault="00A913C9" w:rsidP="00A91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hAnsi="Arial" w:cs="Arial"/>
              </w:rPr>
              <w:t>Candidate models: 128. T</w:t>
            </w:r>
            <w:r w:rsidR="009E5CBE" w:rsidRPr="004D31A9">
              <w:rPr>
                <w:rFonts w:ascii="Arial" w:hAnsi="Arial" w:cs="Arial"/>
              </w:rPr>
              <w:t>op set models: 12 (see Table S17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60FAE58C" w14:textId="6A09B89D" w:rsidR="007546B2" w:rsidRPr="004D31A9" w:rsidRDefault="00A913C9" w:rsidP="00A913C9">
      <w:pPr>
        <w:spacing w:before="240"/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9E6BE7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9E6BE7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245CB6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50190A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11B8B767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67EAA5D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7623D89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07398BE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434629C1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08CF49B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FF7B8D1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E147AAE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774632F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C5273CE" w14:textId="77777777" w:rsidR="00FE04FE" w:rsidRPr="004D31A9" w:rsidRDefault="00FE04FE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2063B4F" w14:textId="77777777" w:rsidR="00A20618" w:rsidRPr="004D31A9" w:rsidRDefault="00A20618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9A84DB8" w14:textId="6C4A2723" w:rsidR="004F11F1" w:rsidRPr="004D31A9" w:rsidRDefault="009E5CBE" w:rsidP="007546B2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t>Table S7</w:t>
      </w:r>
      <w:r w:rsidR="00DA7A66" w:rsidRPr="004D31A9">
        <w:rPr>
          <w:rFonts w:ascii="Arial" w:eastAsia="Times New Roman" w:hAnsi="Arial" w:cs="Arial"/>
          <w:b/>
          <w:bCs/>
          <w:sz w:val="24"/>
          <w:szCs w:val="24"/>
        </w:rPr>
        <w:t>. Model-averaged parameters:</w:t>
      </w:r>
      <w:r w:rsidR="001967D2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 the</w:t>
      </w:r>
      <w:r w:rsidR="00DA7A66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 effect of socio-ecological predictors </w:t>
      </w:r>
      <w:r w:rsidR="00DA7A66" w:rsidRPr="004D31A9">
        <w:rPr>
          <w:rFonts w:ascii="Arial" w:hAnsi="Arial" w:cs="Arial"/>
          <w:b/>
          <w:sz w:val="24"/>
          <w:szCs w:val="24"/>
        </w:rPr>
        <w:t>–</w:t>
      </w:r>
      <w:r w:rsidR="00380006" w:rsidRPr="004D31A9">
        <w:rPr>
          <w:rFonts w:ascii="Arial" w:hAnsi="Arial" w:cs="Arial"/>
          <w:b/>
          <w:sz w:val="24"/>
          <w:szCs w:val="24"/>
        </w:rPr>
        <w:t xml:space="preserve"> including </w:t>
      </w:r>
      <w:r w:rsidR="00DA7A66" w:rsidRPr="004D31A9">
        <w:rPr>
          <w:rFonts w:ascii="Arial" w:hAnsi="Arial" w:cs="Arial"/>
          <w:b/>
          <w:sz w:val="24"/>
          <w:szCs w:val="24"/>
        </w:rPr>
        <w:t xml:space="preserve">group size – on </w:t>
      </w:r>
      <w:r w:rsidR="00245CB6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245CB6" w:rsidRPr="004D31A9">
        <w:rPr>
          <w:rFonts w:ascii="Arial" w:hAnsi="Arial" w:cs="Arial"/>
          <w:b/>
          <w:sz w:val="24"/>
          <w:szCs w:val="24"/>
        </w:rPr>
        <w:t xml:space="preserve"> </w:t>
      </w:r>
      <w:r w:rsidR="00860D68" w:rsidRPr="004D31A9">
        <w:rPr>
          <w:rFonts w:ascii="Arial" w:hAnsi="Arial" w:cs="Arial"/>
          <w:b/>
          <w:sz w:val="24"/>
          <w:szCs w:val="24"/>
        </w:rPr>
        <w:t xml:space="preserve">in the Seychelles warbler </w:t>
      </w:r>
      <w:r w:rsidR="00DA7A66" w:rsidRPr="004D31A9">
        <w:rPr>
          <w:rFonts w:ascii="Arial" w:hAnsi="Arial" w:cs="Arial"/>
          <w:b/>
          <w:sz w:val="24"/>
          <w:szCs w:val="24"/>
        </w:rPr>
        <w:t xml:space="preserve">(subset B: with non-extrapolated territory </w:t>
      </w:r>
      <w:r w:rsidR="00380006" w:rsidRPr="004D31A9">
        <w:rPr>
          <w:rFonts w:ascii="Arial" w:hAnsi="Arial" w:cs="Arial"/>
          <w:b/>
          <w:sz w:val="24"/>
          <w:szCs w:val="24"/>
        </w:rPr>
        <w:t>quality data</w:t>
      </w:r>
      <w:r w:rsidR="00DA7A66" w:rsidRPr="004D31A9">
        <w:rPr>
          <w:rFonts w:ascii="Arial" w:hAnsi="Arial" w:cs="Arial"/>
          <w:b/>
          <w:sz w:val="24"/>
          <w:szCs w:val="24"/>
        </w:rPr>
        <w:t>)</w:t>
      </w:r>
      <w:r w:rsidR="00DA7A66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DA7A66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5927D49" w14:textId="77777777" w:rsidR="009D24A8" w:rsidRPr="004D31A9" w:rsidRDefault="009D24A8" w:rsidP="007546B2">
      <w:pPr>
        <w:rPr>
          <w:rFonts w:ascii="Arial" w:hAnsi="Arial" w:cs="Arial"/>
          <w:b/>
          <w:sz w:val="24"/>
          <w:szCs w:val="24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3261"/>
        <w:gridCol w:w="1417"/>
        <w:gridCol w:w="1843"/>
        <w:gridCol w:w="1134"/>
      </w:tblGrid>
      <w:tr w:rsidR="00551428" w:rsidRPr="004D31A9" w14:paraId="6CD65C83" w14:textId="77777777" w:rsidTr="00FE04FE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AF47" w14:textId="77777777" w:rsidR="00551428" w:rsidRPr="004D31A9" w:rsidRDefault="00551428" w:rsidP="0078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2D8D" w14:textId="77777777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76AD" w14:textId="6E94768E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BFD0" w14:textId="77777777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551428" w:rsidRPr="004D31A9" w14:paraId="6B14AD38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DD4" w14:textId="77777777" w:rsidR="00551428" w:rsidRPr="004D31A9" w:rsidRDefault="00551428" w:rsidP="0078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21E" w14:textId="1B981DDF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55E" w14:textId="29EE3CB4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68, 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106" w14:textId="77777777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551428" w:rsidRPr="004D31A9" w14:paraId="2D111401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408C" w14:textId="07FE952C" w:rsidR="00551428" w:rsidRPr="004D31A9" w:rsidRDefault="00551428" w:rsidP="0078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roup </w:t>
            </w:r>
            <w:r w:rsidR="00A863F5"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070" w14:textId="3E842266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74B" w14:textId="4822A2DA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13, 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156" w14:textId="77777777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551428" w:rsidRPr="004D31A9" w14:paraId="155AB854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2FA" w14:textId="145C33BC" w:rsidR="00551428" w:rsidRPr="004D31A9" w:rsidRDefault="00551428" w:rsidP="0078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54F" w14:textId="37AAFA3D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325" w14:textId="6436EAEF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3</w:t>
            </w:r>
            <w:r w:rsidR="00551428"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356B" w14:textId="7055FE6B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551428" w:rsidRPr="004D31A9" w14:paraId="2267A3BF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B0F" w14:textId="77777777" w:rsidR="00551428" w:rsidRPr="004D31A9" w:rsidRDefault="00551428" w:rsidP="0078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F4C" w14:textId="58B75A49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D014" w14:textId="0E5511BC" w:rsidR="00551428" w:rsidRPr="004D31A9" w:rsidRDefault="00304A5B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1,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E1A" w14:textId="6E947CC2" w:rsidR="00551428" w:rsidRPr="004D31A9" w:rsidRDefault="00551428" w:rsidP="007831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</w:tr>
      <w:tr w:rsidR="00551428" w:rsidRPr="004D31A9" w14:paraId="0614AD27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D3B" w14:textId="11BA40A5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F23" w14:textId="324FEF3D" w:rsidR="00551428" w:rsidRPr="004D31A9" w:rsidRDefault="00304A5B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18D" w14:textId="444A7C44" w:rsidR="00551428" w:rsidRPr="004D31A9" w:rsidRDefault="00304A5B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7,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8DEA" w14:textId="09E863FF" w:rsidR="00551428" w:rsidRPr="004D31A9" w:rsidRDefault="00304A5B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551428" w:rsidRPr="004D31A9" w14:paraId="0B341256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57FB" w14:textId="6C39E51C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1578" w14:textId="04175D29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7BE7" w14:textId="0F5D9649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288E" w14:textId="145B1E54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51428" w:rsidRPr="004D31A9" w14:paraId="59125B7A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1CE" w14:textId="6AE4FDA7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E40" w14:textId="06A72BA6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51B" w14:textId="56423C72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6D7" w14:textId="4615C3A5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551428" w:rsidRPr="004D31A9" w14:paraId="7D596F3E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8CE" w14:textId="77777777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65F" w14:textId="02DAC295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9BE9" w14:textId="2B18F10B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E29" w14:textId="76E3FCDF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551428" w:rsidRPr="004D31A9" w14:paraId="3BE74663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A3D" w14:textId="77777777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4CC" w14:textId="58ED7D22" w:rsidR="00551428" w:rsidRPr="004D31A9" w:rsidRDefault="009732AE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979" w14:textId="032FF927" w:rsidR="00551428" w:rsidRPr="004D31A9" w:rsidRDefault="009732AE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5BF" w14:textId="173DC547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287</w:t>
            </w:r>
          </w:p>
        </w:tc>
      </w:tr>
      <w:tr w:rsidR="00551428" w:rsidRPr="004D31A9" w14:paraId="567B7F5D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50A" w14:textId="5C129E90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Social </w:t>
            </w:r>
            <w:r w:rsidR="00B661D2" w:rsidRPr="004D31A9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8A4" w14:textId="3D9A564E" w:rsidR="00551428" w:rsidRPr="004D31A9" w:rsidRDefault="009732AE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D90404" w:rsidRPr="004D31A9">
              <w:rPr>
                <w:rFonts w:ascii="Arial" w:eastAsia="Times New Roman" w:hAnsi="Arial" w:cs="Arial"/>
                <w:color w:val="000000"/>
                <w:lang w:eastAsia="en-GB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468" w14:textId="7329F406" w:rsidR="00551428" w:rsidRPr="004D31A9" w:rsidRDefault="009732AE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8E6" w14:textId="1482C85E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286</w:t>
            </w:r>
          </w:p>
        </w:tc>
      </w:tr>
      <w:tr w:rsidR="00551428" w:rsidRPr="004D31A9" w14:paraId="37971ECB" w14:textId="77777777" w:rsidTr="00FE04F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092C" w14:textId="77777777" w:rsidR="00551428" w:rsidRPr="004D31A9" w:rsidRDefault="00551428" w:rsidP="00AF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B686" w14:textId="77777777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0ED7" w14:textId="61B3D58F" w:rsidR="00551428" w:rsidRPr="004D31A9" w:rsidRDefault="00551428" w:rsidP="009732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0.00, 0.</w:t>
            </w:r>
            <w:r w:rsidR="009732AE" w:rsidRPr="004D31A9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37FC" w14:textId="3B75FAFC" w:rsidR="00551428" w:rsidRPr="004D31A9" w:rsidRDefault="00551428" w:rsidP="00AF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4 </w:t>
            </w:r>
          </w:p>
        </w:tc>
      </w:tr>
      <w:tr w:rsidR="00FE04FE" w:rsidRPr="004D31A9" w14:paraId="306FAF13" w14:textId="77777777" w:rsidTr="00FE04FE">
        <w:trPr>
          <w:trHeight w:val="300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85FD8" w14:textId="61C8042E" w:rsidR="00FE04FE" w:rsidRPr="004D31A9" w:rsidRDefault="00FE04FE" w:rsidP="00AA1237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dominant female EGP likelihood (n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="00304A5B" w:rsidRPr="004D31A9">
              <w:rPr>
                <w:rFonts w:ascii="Arial" w:hAnsi="Arial" w:cs="Arial"/>
                <w:b/>
              </w:rPr>
              <w:t>63</w:t>
            </w:r>
            <w:r w:rsidRPr="004D31A9">
              <w:rPr>
                <w:rFonts w:ascii="Arial" w:hAnsi="Arial" w:cs="Arial"/>
                <w:b/>
              </w:rPr>
              <w:t>6 offspring).</w:t>
            </w:r>
          </w:p>
          <w:p w14:paraId="560C4995" w14:textId="4C0DFF86" w:rsidR="00FE04FE" w:rsidRPr="004D31A9" w:rsidRDefault="00FE04FE" w:rsidP="00610410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</w:rPr>
              <w:t xml:space="preserve">Candidate models: 64. </w:t>
            </w:r>
            <w:r w:rsidR="008A4613" w:rsidRPr="004D31A9">
              <w:rPr>
                <w:rFonts w:ascii="Arial" w:hAnsi="Arial" w:cs="Arial"/>
              </w:rPr>
              <w:t>Top set models: 5 (s</w:t>
            </w:r>
            <w:r w:rsidR="009E5CBE" w:rsidRPr="004D31A9">
              <w:rPr>
                <w:rFonts w:ascii="Arial" w:hAnsi="Arial" w:cs="Arial"/>
              </w:rPr>
              <w:t>ee Table S18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1E9B8AA2" w14:textId="17941FF2" w:rsidR="00F4437B" w:rsidRPr="004D31A9" w:rsidRDefault="00FE04FE" w:rsidP="00FE04FE">
      <w:pPr>
        <w:spacing w:before="240"/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1967D2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1967D2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245CB6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A863F5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48F8C4ED" w14:textId="77777777" w:rsidR="00F4437B" w:rsidRPr="004D31A9" w:rsidRDefault="00F4437B" w:rsidP="007546B2">
      <w:pPr>
        <w:rPr>
          <w:rFonts w:ascii="Arial" w:eastAsia="Times New Roman" w:hAnsi="Arial" w:cs="Arial"/>
          <w:sz w:val="24"/>
          <w:szCs w:val="24"/>
        </w:rPr>
      </w:pPr>
    </w:p>
    <w:p w14:paraId="5B62612A" w14:textId="77777777" w:rsidR="00F4437B" w:rsidRPr="004D31A9" w:rsidRDefault="00F4437B" w:rsidP="007546B2">
      <w:pPr>
        <w:rPr>
          <w:rFonts w:ascii="Arial" w:eastAsia="Times New Roman" w:hAnsi="Arial" w:cs="Arial"/>
          <w:sz w:val="24"/>
          <w:szCs w:val="24"/>
        </w:rPr>
      </w:pPr>
    </w:p>
    <w:p w14:paraId="496E77B3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D37047B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4851027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17BEDAA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4125677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EE67A3D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A3B39D6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31B4A0D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FEA8430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773671B" w14:textId="77777777" w:rsidR="00AA1237" w:rsidRPr="004D31A9" w:rsidRDefault="00AA123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EDAB5E5" w14:textId="637EDBDD" w:rsidR="00044E97" w:rsidRPr="004D31A9" w:rsidRDefault="00044E97" w:rsidP="00044E97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t>T</w:t>
      </w:r>
      <w:r w:rsidR="009E5CBE" w:rsidRPr="004D31A9">
        <w:rPr>
          <w:rFonts w:ascii="Arial" w:hAnsi="Arial" w:cs="Arial"/>
          <w:b/>
          <w:sz w:val="24"/>
          <w:szCs w:val="24"/>
        </w:rPr>
        <w:t>able S8</w:t>
      </w:r>
      <w:r w:rsidRPr="004D31A9">
        <w:rPr>
          <w:rFonts w:ascii="Arial" w:hAnsi="Arial" w:cs="Arial"/>
          <w:b/>
          <w:sz w:val="24"/>
          <w:szCs w:val="24"/>
        </w:rPr>
        <w:t xml:space="preserve">. Model-averaged parameters: </w:t>
      </w:r>
      <w:r w:rsidR="00860D68" w:rsidRPr="004D31A9">
        <w:rPr>
          <w:rFonts w:ascii="Arial" w:hAnsi="Arial" w:cs="Arial"/>
          <w:b/>
          <w:sz w:val="24"/>
          <w:szCs w:val="24"/>
        </w:rPr>
        <w:t xml:space="preserve">the </w:t>
      </w:r>
      <w:r w:rsidRPr="004D31A9">
        <w:rPr>
          <w:rFonts w:ascii="Arial" w:hAnsi="Arial" w:cs="Arial"/>
          <w:b/>
          <w:sz w:val="24"/>
          <w:szCs w:val="24"/>
        </w:rPr>
        <w:t xml:space="preserve">effect of socio-ecological predictors – including group size, breeding synchrony and clutch size – on the likelihood of extra-group paternity (EGP) in offspring from dominant mothers </w:t>
      </w:r>
      <w:r w:rsidR="00860D68" w:rsidRPr="004D31A9">
        <w:rPr>
          <w:rFonts w:ascii="Arial" w:hAnsi="Arial" w:cs="Arial"/>
          <w:b/>
          <w:sz w:val="24"/>
          <w:szCs w:val="24"/>
        </w:rPr>
        <w:t xml:space="preserve">in the Seychelles warbler </w:t>
      </w:r>
      <w:r w:rsidRPr="004D31A9">
        <w:rPr>
          <w:rFonts w:ascii="Arial" w:hAnsi="Arial" w:cs="Arial"/>
          <w:b/>
          <w:sz w:val="24"/>
          <w:szCs w:val="24"/>
        </w:rPr>
        <w:t xml:space="preserve">(subset C). </w:t>
      </w:r>
    </w:p>
    <w:p w14:paraId="11DABC98" w14:textId="77777777" w:rsidR="009D24A8" w:rsidRPr="004D31A9" w:rsidRDefault="009D24A8" w:rsidP="00044E97">
      <w:pPr>
        <w:rPr>
          <w:rFonts w:ascii="Arial" w:hAnsi="Arial" w:cs="Arial"/>
          <w:b/>
          <w:sz w:val="24"/>
          <w:szCs w:val="24"/>
        </w:rPr>
      </w:pPr>
    </w:p>
    <w:tbl>
      <w:tblPr>
        <w:tblW w:w="8388" w:type="dxa"/>
        <w:tblLook w:val="04A0" w:firstRow="1" w:lastRow="0" w:firstColumn="1" w:lastColumn="0" w:noHBand="0" w:noVBand="1"/>
      </w:tblPr>
      <w:tblGrid>
        <w:gridCol w:w="4644"/>
        <w:gridCol w:w="993"/>
        <w:gridCol w:w="1900"/>
        <w:gridCol w:w="851"/>
      </w:tblGrid>
      <w:tr w:rsidR="00044E97" w:rsidRPr="004D31A9" w14:paraId="74FD04A1" w14:textId="77777777" w:rsidTr="00823677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0F061" w14:textId="77777777" w:rsidR="00044E97" w:rsidRPr="004D31A9" w:rsidRDefault="00044E97" w:rsidP="00044E97">
            <w:pPr>
              <w:spacing w:after="0" w:line="240" w:lineRule="auto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Fixed te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7914" w14:textId="77777777" w:rsidR="00044E97" w:rsidRPr="004D31A9" w:rsidRDefault="00044E97" w:rsidP="00044E97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β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C4D1" w14:textId="77777777" w:rsidR="00044E97" w:rsidRPr="004D31A9" w:rsidRDefault="00044E97" w:rsidP="00044E97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4385" w14:textId="77777777" w:rsidR="00044E97" w:rsidRPr="004D31A9" w:rsidRDefault="00044E97" w:rsidP="00044E97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proofErr w:type="spellStart"/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ω</w:t>
            </w: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vertAlign w:val="subscript"/>
                <w:lang w:val="en-US" w:eastAsia="en-GB"/>
              </w:rPr>
              <w:t>p</w:t>
            </w:r>
            <w:proofErr w:type="spellEnd"/>
          </w:p>
        </w:tc>
      </w:tr>
      <w:tr w:rsidR="00044E97" w:rsidRPr="004D31A9" w14:paraId="465AA828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0FC" w14:textId="77777777" w:rsidR="00044E97" w:rsidRPr="004D31A9" w:rsidRDefault="00044E97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(Intercep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DFD" w14:textId="1DBFB759" w:rsidR="00044E97" w:rsidRPr="004D31A9" w:rsidRDefault="000A6CA0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F9A" w14:textId="0A378028" w:rsidR="00044E97" w:rsidRPr="004D31A9" w:rsidRDefault="0062702B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55</w:t>
            </w:r>
            <w:r w:rsidR="00044E97"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 xml:space="preserve">, </w:t>
            </w: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5BC" w14:textId="5B7497A4" w:rsidR="00044E97" w:rsidRPr="004D31A9" w:rsidRDefault="00044E97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-</w:t>
            </w:r>
          </w:p>
        </w:tc>
      </w:tr>
      <w:tr w:rsidR="00044E97" w:rsidRPr="004D31A9" w14:paraId="7FC6F611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C7A" w14:textId="77777777" w:rsidR="00044E97" w:rsidRPr="004D31A9" w:rsidRDefault="00044E97" w:rsidP="00044E97">
            <w:pPr>
              <w:spacing w:after="0" w:line="240" w:lineRule="auto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Group Siz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4E9" w14:textId="65443A58" w:rsidR="00044E97" w:rsidRPr="004D31A9" w:rsidRDefault="000A6CA0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0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827" w14:textId="2D9860A7" w:rsidR="00044E97" w:rsidRPr="004D31A9" w:rsidRDefault="0062702B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0.14, 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AEA" w14:textId="77777777" w:rsidR="00044E97" w:rsidRPr="004D31A9" w:rsidRDefault="00044E97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1.00</w:t>
            </w:r>
          </w:p>
        </w:tc>
      </w:tr>
      <w:tr w:rsidR="00044E97" w:rsidRPr="004D31A9" w14:paraId="37BF227D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9D3" w14:textId="77777777" w:rsidR="00044E97" w:rsidRPr="004D31A9" w:rsidRDefault="00044E97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Territory qu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9A3" w14:textId="7D1BC692" w:rsidR="00044E97" w:rsidRPr="004D31A9" w:rsidRDefault="000A6CA0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5F1" w14:textId="34B6F32D" w:rsidR="00044E97" w:rsidRPr="004D31A9" w:rsidRDefault="0062702B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11, 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E9D" w14:textId="3BEADAE0" w:rsidR="00044E97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79</w:t>
            </w:r>
          </w:p>
        </w:tc>
      </w:tr>
      <w:tr w:rsidR="000D6034" w:rsidRPr="004D31A9" w14:paraId="324FD4C7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D8C3" w14:textId="2F9C2863" w:rsidR="000D6034" w:rsidRPr="004D31A9" w:rsidRDefault="000D6034" w:rsidP="00044E97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Population breeding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746D" w14:textId="0B46B81F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4D4A" w14:textId="33123649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36, 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0BF7" w14:textId="742AF8EA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18</w:t>
            </w:r>
          </w:p>
        </w:tc>
      </w:tr>
      <w:tr w:rsidR="000D6034" w:rsidRPr="004D31A9" w14:paraId="041C6176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1361" w14:textId="11103F30" w:rsidR="000D6034" w:rsidRPr="004D31A9" w:rsidRDefault="000D6034" w:rsidP="00044E97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Number of help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5145" w14:textId="62F1327E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A687" w14:textId="781CEBEB" w:rsidR="000D6034" w:rsidRPr="004D31A9" w:rsidRDefault="0062702B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16, 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3015" w14:textId="07D1A76A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11</w:t>
            </w:r>
          </w:p>
        </w:tc>
      </w:tr>
      <w:tr w:rsidR="000D6034" w:rsidRPr="004D31A9" w14:paraId="2E8AF150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C2D0" w14:textId="10F1508B" w:rsidR="000D6034" w:rsidRPr="004D31A9" w:rsidRDefault="000D6034" w:rsidP="00044E97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Pairwise related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5C2F" w14:textId="7524EC26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60E0" w14:textId="7F936B73" w:rsidR="000D6034" w:rsidRPr="004D31A9" w:rsidRDefault="0062702B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10, 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3722" w14:textId="4B582E34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11</w:t>
            </w:r>
          </w:p>
        </w:tc>
      </w:tr>
      <w:tr w:rsidR="000D6034" w:rsidRPr="004D31A9" w14:paraId="103B24E2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D01" w14:textId="573C9CCC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Population breeding synchro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FCD" w14:textId="5DED0354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D68" w14:textId="738B45AE" w:rsidR="000D6034" w:rsidRPr="004D31A9" w:rsidRDefault="0062702B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11,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1C4" w14:textId="61DC307A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10</w:t>
            </w:r>
          </w:p>
        </w:tc>
      </w:tr>
      <w:tr w:rsidR="000D6034" w:rsidRPr="004D31A9" w14:paraId="22E6FA41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88C3" w14:textId="53CA2B52" w:rsidR="000D6034" w:rsidRPr="004D31A9" w:rsidRDefault="000D6034" w:rsidP="00044E97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Local breeding synchro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6672" w14:textId="7271F5EA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19CD" w14:textId="47D6E798" w:rsidR="000D6034" w:rsidRPr="004D31A9" w:rsidRDefault="0062702B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9, 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A703" w14:textId="31F309C2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08</w:t>
            </w:r>
          </w:p>
        </w:tc>
      </w:tr>
      <w:tr w:rsidR="000D6034" w:rsidRPr="004D31A9" w14:paraId="20762AE7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347" w14:textId="47DA958B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Local breeding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E68C" w14:textId="4B6EFA4D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6057" w14:textId="559F6BAC" w:rsidR="000D6034" w:rsidRPr="004D31A9" w:rsidRDefault="007F2BD3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-0.08, 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B2C6" w14:textId="5973BB05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08</w:t>
            </w:r>
          </w:p>
        </w:tc>
      </w:tr>
      <w:tr w:rsidR="000D6034" w:rsidRPr="004D31A9" w14:paraId="50C9DD77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92A4" w14:textId="7551AD56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Clutch siz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9CA9" w14:textId="301B9450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B545" w14:textId="2EB254CA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val="en-US"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E28B" w14:textId="0EB29D85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-</w:t>
            </w:r>
          </w:p>
        </w:tc>
      </w:tr>
      <w:tr w:rsidR="000D6034" w:rsidRPr="004D31A9" w14:paraId="06A9B222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F871" w14:textId="30CD9FFF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 xml:space="preserve">Pop. </w:t>
            </w:r>
            <w:r w:rsidR="003C0DBD"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 xml:space="preserve">breed. </w:t>
            </w: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 xml:space="preserve">density x pop. </w:t>
            </w:r>
            <w:r w:rsidR="003C0DBD"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 xml:space="preserve">breed. </w:t>
            </w: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synchro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FB90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AE89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val="en-US"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94D6" w14:textId="46747DCE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lang w:val="en-US" w:eastAsia="en-GB"/>
              </w:rPr>
              <w:t>-</w:t>
            </w:r>
          </w:p>
        </w:tc>
      </w:tr>
      <w:tr w:rsidR="000D6034" w:rsidRPr="004D31A9" w14:paraId="6F3FD0C3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7468" w14:textId="26B63232" w:rsidR="000D6034" w:rsidRPr="004D31A9" w:rsidRDefault="000D6034" w:rsidP="00044E97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  <w:t xml:space="preserve">Local </w:t>
            </w:r>
            <w:r w:rsidR="003C0DBD" w:rsidRPr="004D31A9"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  <w:t xml:space="preserve">breed. </w:t>
            </w:r>
            <w:r w:rsidRPr="004D31A9"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  <w:t xml:space="preserve">density x local </w:t>
            </w:r>
            <w:r w:rsidR="003C0DBD" w:rsidRPr="004D31A9"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  <w:t xml:space="preserve">breed. </w:t>
            </w:r>
            <w:r w:rsidRPr="004D31A9">
              <w:rPr>
                <w:rFonts w:ascii="Arial" w:eastAsia="Calibri" w:hAnsi="Arial" w:cs="Arial"/>
                <w:bCs/>
                <w:color w:val="000000" w:themeColor="text1"/>
                <w:lang w:val="en-US" w:eastAsia="en-GB"/>
              </w:rPr>
              <w:t>synchro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7A25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4D31A9">
              <w:rPr>
                <w:rFonts w:ascii="Arial" w:eastAsia="Times New Roman" w:hAnsi="Arial" w:cs="Arial"/>
                <w:b/>
                <w:lang w:val="en-US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B868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34E3" w14:textId="065F223C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-</w:t>
            </w:r>
          </w:p>
        </w:tc>
      </w:tr>
      <w:tr w:rsidR="000D6034" w:rsidRPr="004D31A9" w14:paraId="13C34A41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30B" w14:textId="6E77D624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Random te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716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b/>
                <w:lang w:val="en-US"/>
              </w:rPr>
              <w:t>σ²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E35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FA5B" w14:textId="48513555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n</w:t>
            </w:r>
          </w:p>
        </w:tc>
      </w:tr>
      <w:tr w:rsidR="000D6034" w:rsidRPr="004D31A9" w14:paraId="14ACB3BD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673F" w14:textId="2F9027BC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b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color w:val="000000" w:themeColor="text1"/>
                <w:lang w:val="en-US" w:eastAsia="en-GB"/>
              </w:rPr>
              <w:t>Social pair 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83D" w14:textId="6A7E3E2B" w:rsidR="000D6034" w:rsidRPr="004D31A9" w:rsidRDefault="00E10788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color w:val="000000" w:themeColor="text1"/>
                <w:lang w:val="en-US" w:eastAsia="en-GB"/>
              </w:rPr>
              <w:t>0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985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b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b/>
                <w:color w:val="000000" w:themeColor="text1"/>
                <w:lang w:val="en-US" w:eastAsia="en-GB"/>
              </w:rPr>
              <w:t>0.83, 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999" w14:textId="5DA453B8" w:rsidR="000D6034" w:rsidRPr="004D31A9" w:rsidRDefault="00E10788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color w:val="000000" w:themeColor="text1"/>
                <w:lang w:val="en-US" w:eastAsia="en-GB"/>
              </w:rPr>
              <w:t>250</w:t>
            </w:r>
          </w:p>
        </w:tc>
      </w:tr>
      <w:tr w:rsidR="000D6034" w:rsidRPr="004D31A9" w14:paraId="1FC36ACB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1321" w14:textId="34D49A70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Yea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BF0A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B9C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0.00, 0.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581" w14:textId="049A7704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17</w:t>
            </w:r>
          </w:p>
        </w:tc>
      </w:tr>
      <w:tr w:rsidR="000D6034" w:rsidRPr="004D31A9" w14:paraId="5AFA6CCC" w14:textId="77777777" w:rsidTr="00823677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BAED" w14:textId="13357371" w:rsidR="000D6034" w:rsidRPr="004D31A9" w:rsidRDefault="000D6034" w:rsidP="00044E97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Nest 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CD05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1820" w14:textId="77777777" w:rsidR="000D6034" w:rsidRPr="004D31A9" w:rsidRDefault="000D6034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0.00, 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5F43" w14:textId="250E3085" w:rsidR="000D6034" w:rsidRPr="004D31A9" w:rsidRDefault="00E10788" w:rsidP="000D6034">
            <w:pPr>
              <w:spacing w:after="0" w:line="240" w:lineRule="auto"/>
              <w:jc w:val="center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336</w:t>
            </w:r>
            <w:r w:rsidR="000D6034"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 </w:t>
            </w:r>
          </w:p>
        </w:tc>
      </w:tr>
      <w:tr w:rsidR="000D6034" w:rsidRPr="004D31A9" w14:paraId="67F2AEB4" w14:textId="77777777" w:rsidTr="00E71A7F">
        <w:trPr>
          <w:trHeight w:val="300"/>
        </w:trPr>
        <w:tc>
          <w:tcPr>
            <w:tcW w:w="83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CB7AF" w14:textId="1C3FD7CA" w:rsidR="000D6034" w:rsidRPr="004D31A9" w:rsidRDefault="000D6034" w:rsidP="00044E97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b/>
                <w:bCs/>
                <w:color w:val="000000" w:themeColor="text1"/>
                <w:lang w:val="en-US" w:eastAsia="en-GB"/>
              </w:rPr>
              <w:t>Response: dominant female EGP likelihood (n = 356 offspring</w:t>
            </w:r>
            <w:r w:rsidRPr="004D31A9">
              <w:rPr>
                <w:rFonts w:ascii="Arial" w:eastAsia="Calibri,Times New Roman" w:hAnsi="Arial" w:cs="Arial"/>
                <w:b/>
                <w:bCs/>
                <w:color w:val="000000" w:themeColor="text1"/>
                <w:lang w:val="en-US" w:eastAsia="en-GB"/>
              </w:rPr>
              <w:t>).</w:t>
            </w:r>
          </w:p>
          <w:p w14:paraId="528F8BCA" w14:textId="0B4FE2B7" w:rsidR="000D6034" w:rsidRPr="004D31A9" w:rsidRDefault="000D6034" w:rsidP="00E20744">
            <w:pPr>
              <w:spacing w:after="0" w:line="240" w:lineRule="auto"/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</w:pP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 xml:space="preserve">Candidate models: 800. Top set models: </w:t>
            </w:r>
            <w:r w:rsidR="00E20744"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>9</w:t>
            </w:r>
            <w:r w:rsidRPr="004D31A9">
              <w:rPr>
                <w:rFonts w:ascii="Arial" w:eastAsia="Calibri" w:hAnsi="Arial" w:cs="Arial"/>
                <w:color w:val="000000" w:themeColor="text1"/>
                <w:lang w:val="en-US" w:eastAsia="en-GB"/>
              </w:rPr>
              <w:t xml:space="preserve"> (see Table S19 for details)</w:t>
            </w:r>
            <w:r w:rsidRPr="004D31A9">
              <w:rPr>
                <w:rFonts w:ascii="Arial" w:eastAsia="Calibri,Times New Roman" w:hAnsi="Arial" w:cs="Arial"/>
                <w:color w:val="000000" w:themeColor="text1"/>
                <w:lang w:val="en-US" w:eastAsia="en-GB"/>
              </w:rPr>
              <w:t>.</w:t>
            </w:r>
          </w:p>
        </w:tc>
      </w:tr>
    </w:tbl>
    <w:p w14:paraId="642525ED" w14:textId="0EC58424" w:rsidR="00044E97" w:rsidRPr="004D31A9" w:rsidRDefault="00044E97" w:rsidP="00044E97">
      <w:pPr>
        <w:spacing w:before="240"/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860D68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860D68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sz w:val="24"/>
          <w:szCs w:val="24"/>
        </w:rPr>
        <w:t>ω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sz w:val="24"/>
          <w:szCs w:val="24"/>
        </w:rPr>
        <w:t>ΔAICc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 xml:space="preserve"> ≤ 2). Random effect variances (σ²) and their 95% CIs in the best model are also shown. An interaction between fixed effects is indicated by ‘x’.</w:t>
      </w:r>
      <w:r w:rsidR="00991F33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36DAEBD5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593AE8B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4F20B999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6097720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F49C9B1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14A4F61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742B936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A21EC0F" w14:textId="77777777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0DA5DB4C" w14:textId="5623D59C" w:rsidR="00044E97" w:rsidRPr="004D31A9" w:rsidRDefault="00044E97" w:rsidP="007546B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663341D" w14:textId="6715DC53" w:rsidR="00F80505" w:rsidRPr="004D31A9" w:rsidRDefault="009E5CBE" w:rsidP="007546B2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t>Table S9</w:t>
      </w:r>
      <w:r w:rsidR="00634774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0023E8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634774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634774" w:rsidRPr="004D31A9">
        <w:rPr>
          <w:rFonts w:ascii="Arial" w:hAnsi="Arial" w:cs="Arial"/>
          <w:b/>
          <w:sz w:val="24"/>
          <w:szCs w:val="24"/>
        </w:rPr>
        <w:t xml:space="preserve">– including male and female group size – on </w:t>
      </w:r>
      <w:r w:rsidR="00245CB6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634774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634774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564C3EAB" w14:textId="77777777" w:rsidR="009D24A8" w:rsidRPr="004D31A9" w:rsidRDefault="009D24A8" w:rsidP="007546B2">
      <w:pPr>
        <w:rPr>
          <w:rFonts w:ascii="Arial" w:hAnsi="Arial" w:cs="Arial"/>
          <w:b/>
          <w:sz w:val="24"/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560"/>
      </w:tblGrid>
      <w:tr w:rsidR="001D3A53" w:rsidRPr="004D31A9" w14:paraId="0985F1D5" w14:textId="77777777" w:rsidTr="00AA123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5C3B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01EC" w14:textId="77777777" w:rsidR="001D3A53" w:rsidRPr="004D31A9" w:rsidRDefault="001D3A53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A74E" w14:textId="77777777" w:rsidR="001D3A53" w:rsidRPr="004D31A9" w:rsidRDefault="001D3A53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3CBD" w14:textId="77777777" w:rsidR="001D3A53" w:rsidRPr="004D31A9" w:rsidRDefault="001D3A53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1D3A53" w:rsidRPr="004D31A9" w14:paraId="3DECD4B6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3598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16B" w14:textId="788F1F3F" w:rsidR="001D3A53" w:rsidRPr="004D31A9" w:rsidRDefault="007D39F9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709C" w14:textId="598E63A7" w:rsidR="001D3A53" w:rsidRPr="004D31A9" w:rsidRDefault="007D39F9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50, 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93C" w14:textId="77777777" w:rsidR="001D3A53" w:rsidRPr="004D31A9" w:rsidRDefault="001D3A53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1D3A53" w:rsidRPr="004D31A9" w14:paraId="05DDEA77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B60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airwise relate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D2E0" w14:textId="5EFF91BF" w:rsidR="001D3A53" w:rsidRPr="004D31A9" w:rsidRDefault="001D3A53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C6B" w14:textId="4828D84D" w:rsidR="001D3A53" w:rsidRPr="004D31A9" w:rsidRDefault="007D39F9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8, 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B76" w14:textId="77777777" w:rsidR="001D3A53" w:rsidRPr="004D31A9" w:rsidRDefault="001D3A53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1D3A53" w:rsidRPr="004D31A9" w14:paraId="3D40541F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AE5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emale group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E7D" w14:textId="32B57651" w:rsidR="001D3A53" w:rsidRPr="004D31A9" w:rsidRDefault="007D39F9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AB2" w14:textId="3B33A5C0" w:rsidR="001D3A53" w:rsidRPr="004D31A9" w:rsidRDefault="007D39F9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3, 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01E" w14:textId="1DD435EB" w:rsidR="001D3A53" w:rsidRPr="004D31A9" w:rsidRDefault="001D3A53" w:rsidP="00261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261CA5" w:rsidRPr="004D31A9">
              <w:rPr>
                <w:rFonts w:ascii="Arial" w:eastAsia="Times New Roman" w:hAnsi="Arial" w:cs="Arial"/>
                <w:color w:val="000000"/>
                <w:lang w:eastAsia="en-GB"/>
              </w:rPr>
              <w:t>77</w:t>
            </w:r>
          </w:p>
        </w:tc>
      </w:tr>
      <w:tr w:rsidR="001D3A53" w:rsidRPr="004D31A9" w14:paraId="5BA1FAC5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BE4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ale group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E89" w14:textId="3403E217" w:rsidR="001D3A53" w:rsidRPr="004D31A9" w:rsidRDefault="007D39F9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D44" w14:textId="18268775" w:rsidR="001D3A53" w:rsidRPr="004D31A9" w:rsidRDefault="001D3A53" w:rsidP="007D3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4, 0.</w:t>
            </w:r>
            <w:r w:rsidR="007D39F9" w:rsidRPr="004D31A9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7F8" w14:textId="15F067F4" w:rsidR="001D3A53" w:rsidRPr="004D31A9" w:rsidRDefault="00DC7E34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1D3A53" w:rsidRPr="004D31A9" w14:paraId="38D8F5AA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4842" w14:textId="77777777" w:rsidR="001D3A53" w:rsidRPr="004D31A9" w:rsidRDefault="001D3A53" w:rsidP="00843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D02" w14:textId="0B036D1A" w:rsidR="001D3A53" w:rsidRPr="004D31A9" w:rsidRDefault="007D39F9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4841" w14:textId="5146638A" w:rsidR="001D3A53" w:rsidRPr="004D31A9" w:rsidRDefault="001D3A53" w:rsidP="007D3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</w:t>
            </w:r>
            <w:r w:rsidR="007D39F9"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4</w:t>
            </w:r>
            <w:r w:rsidR="007D39F9"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059" w14:textId="0B508A09" w:rsidR="001D3A53" w:rsidRPr="004D31A9" w:rsidRDefault="00DC7E34" w:rsidP="00843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1D3A53" w:rsidRPr="004D31A9" w14:paraId="17B26664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B5D0" w14:textId="16342BB3" w:rsidR="001D3A53" w:rsidRPr="004D31A9" w:rsidRDefault="001D3A53" w:rsidP="001D0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C594" w14:textId="1E892598" w:rsidR="001D3A53" w:rsidRPr="004D31A9" w:rsidRDefault="007D39F9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9083" w14:textId="33CEEA2A" w:rsidR="001D3A53" w:rsidRPr="004D31A9" w:rsidRDefault="00DC7E34" w:rsidP="007D3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8, 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D1F2" w14:textId="7060F0E7" w:rsidR="001D3A53" w:rsidRPr="004D31A9" w:rsidRDefault="00DC7E34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</w:tr>
      <w:tr w:rsidR="001D3A53" w:rsidRPr="004D31A9" w14:paraId="5130DF4D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3BCB" w14:textId="62857AD6" w:rsidR="001D3A53" w:rsidRPr="004D31A9" w:rsidRDefault="001D3A53" w:rsidP="001D0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E10" w14:textId="6EFD62BC" w:rsidR="001D3A53" w:rsidRPr="004D31A9" w:rsidRDefault="00DC7E34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445" w14:textId="54F61AE1" w:rsidR="001D3A53" w:rsidRPr="004D31A9" w:rsidRDefault="00DC7E34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1,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757" w14:textId="0C53714E" w:rsidR="001D3A53" w:rsidRPr="004D31A9" w:rsidRDefault="00DC7E34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1D3A53" w:rsidRPr="004D31A9" w14:paraId="19071DD5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C35" w14:textId="3432109C" w:rsidR="001D3A53" w:rsidRPr="004D31A9" w:rsidRDefault="001D3A53" w:rsidP="001D0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01EC" w14:textId="37EA61F0" w:rsidR="001D3A53" w:rsidRPr="004D31A9" w:rsidRDefault="001D3A53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E51" w14:textId="07AA144B" w:rsidR="001D3A53" w:rsidRPr="004D31A9" w:rsidRDefault="001D3A53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C43" w14:textId="637344C3" w:rsidR="001D3A53" w:rsidRPr="004D31A9" w:rsidRDefault="001D3A53" w:rsidP="001D0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1D3A53" w:rsidRPr="004D31A9" w14:paraId="1FF02AB1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EAC" w14:textId="77777777" w:rsidR="001D3A53" w:rsidRPr="004D31A9" w:rsidRDefault="001D3A53" w:rsidP="00952A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277" w14:textId="709F9F9A" w:rsidR="001D3A53" w:rsidRPr="004D31A9" w:rsidRDefault="001D3A53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AE0" w14:textId="348CD037" w:rsidR="001D3A53" w:rsidRPr="004D31A9" w:rsidRDefault="001D3A53" w:rsidP="00AA1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D55" w14:textId="191C9192" w:rsidR="001D3A53" w:rsidRPr="004D31A9" w:rsidRDefault="001D3A53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1D3A53" w:rsidRPr="004D31A9" w14:paraId="1989D619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F5F" w14:textId="195D72A2" w:rsidR="001D3A53" w:rsidRPr="004D31A9" w:rsidRDefault="00B661D2" w:rsidP="00952A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ocial p</w:t>
            </w:r>
            <w:r w:rsidR="001D3A53" w:rsidRPr="004D31A9">
              <w:rPr>
                <w:rFonts w:ascii="Arial" w:eastAsia="Times New Roman" w:hAnsi="Arial" w:cs="Arial"/>
                <w:color w:val="000000"/>
                <w:lang w:eastAsia="en-GB"/>
              </w:rPr>
              <w:t>air 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CC3" w14:textId="661F14C7" w:rsidR="001D3A53" w:rsidRPr="004D31A9" w:rsidRDefault="00DC7E34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1E0" w14:textId="16D10536" w:rsidR="001D3A53" w:rsidRPr="004D31A9" w:rsidRDefault="001D3A53" w:rsidP="00DC7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0, </w:t>
            </w:r>
            <w:r w:rsidR="00DC7E34" w:rsidRPr="004D31A9">
              <w:rPr>
                <w:rFonts w:ascii="Arial" w:eastAsia="Times New Roman" w:hAnsi="Arial" w:cs="Arial"/>
                <w:color w:val="000000"/>
                <w:lang w:eastAsia="en-GB"/>
              </w:rPr>
              <w:t>2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839" w14:textId="1F09F2EA" w:rsidR="001D3A53" w:rsidRPr="004D31A9" w:rsidRDefault="001D3A53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1D3A53" w:rsidRPr="004D31A9" w14:paraId="39AFA305" w14:textId="77777777" w:rsidTr="00AA123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85D4" w14:textId="77777777" w:rsidR="001D3A53" w:rsidRPr="004D31A9" w:rsidRDefault="001D3A53" w:rsidP="00952A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DE06" w14:textId="77777777" w:rsidR="001D3A53" w:rsidRPr="004D31A9" w:rsidRDefault="001D3A53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5504" w14:textId="2CB931ED" w:rsidR="001D3A53" w:rsidRPr="004D31A9" w:rsidRDefault="001D3A53" w:rsidP="00DC7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</w:t>
            </w:r>
            <w:r w:rsidR="00DC7E34" w:rsidRPr="004D31A9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1CD9" w14:textId="00CD2FA8" w:rsidR="001D3A53" w:rsidRPr="004D31A9" w:rsidRDefault="001D3A53" w:rsidP="00952A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AA1237" w:rsidRPr="004D31A9" w14:paraId="61571297" w14:textId="77777777" w:rsidTr="00AA1237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CCA0F" w14:textId="59565562" w:rsidR="00AA1237" w:rsidRPr="004D31A9" w:rsidRDefault="00AA1237" w:rsidP="00AA1237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 xml:space="preserve">Response: subordinate </w:t>
            </w:r>
            <w:r w:rsidR="00357168" w:rsidRPr="004D31A9">
              <w:rPr>
                <w:rFonts w:ascii="Arial" w:hAnsi="Arial" w:cs="Arial"/>
                <w:b/>
              </w:rPr>
              <w:t xml:space="preserve">female </w:t>
            </w:r>
            <w:r w:rsidRPr="004D31A9">
              <w:rPr>
                <w:rFonts w:ascii="Arial" w:hAnsi="Arial" w:cs="Arial"/>
                <w:b/>
              </w:rPr>
              <w:t>EGP likelihood (n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245CB6" w:rsidRPr="004D31A9">
              <w:rPr>
                <w:rFonts w:ascii="Arial" w:hAnsi="Arial" w:cs="Arial"/>
                <w:b/>
              </w:rPr>
              <w:t xml:space="preserve"> </w:t>
            </w:r>
            <w:r w:rsidR="00990166" w:rsidRPr="004D31A9">
              <w:rPr>
                <w:rFonts w:ascii="Arial" w:hAnsi="Arial" w:cs="Arial"/>
                <w:b/>
              </w:rPr>
              <w:t>10</w:t>
            </w:r>
            <w:r w:rsidR="00C4532E" w:rsidRPr="004D31A9">
              <w:rPr>
                <w:rFonts w:ascii="Arial" w:hAnsi="Arial" w:cs="Arial"/>
                <w:b/>
              </w:rPr>
              <w:t>1</w:t>
            </w:r>
            <w:r w:rsidRPr="004D31A9">
              <w:rPr>
                <w:rFonts w:ascii="Arial" w:hAnsi="Arial" w:cs="Arial"/>
                <w:b/>
              </w:rPr>
              <w:t xml:space="preserve"> offspring).</w:t>
            </w:r>
          </w:p>
          <w:p w14:paraId="7457A4B8" w14:textId="072B0B73" w:rsidR="00AA1237" w:rsidRPr="004D31A9" w:rsidRDefault="00AA1237" w:rsidP="0026577D">
            <w:pPr>
              <w:rPr>
                <w:rFonts w:ascii="Arial" w:hAnsi="Arial" w:cs="Arial"/>
              </w:rPr>
            </w:pPr>
            <w:r w:rsidRPr="004D31A9">
              <w:rPr>
                <w:rFonts w:ascii="Arial" w:hAnsi="Arial" w:cs="Arial"/>
              </w:rPr>
              <w:t xml:space="preserve">Candidate models: 128. </w:t>
            </w:r>
            <w:r w:rsidR="009E5CBE" w:rsidRPr="004D31A9">
              <w:rPr>
                <w:rFonts w:ascii="Arial" w:hAnsi="Arial" w:cs="Arial"/>
              </w:rPr>
              <w:t>Top set models: 9 (see Table S21</w:t>
            </w:r>
            <w:r w:rsidRPr="004D31A9">
              <w:rPr>
                <w:rFonts w:ascii="Arial" w:hAnsi="Arial" w:cs="Arial"/>
              </w:rPr>
              <w:t xml:space="preserve"> for details).</w:t>
            </w:r>
          </w:p>
        </w:tc>
      </w:tr>
    </w:tbl>
    <w:p w14:paraId="26F16AC2" w14:textId="750726A6" w:rsidR="00852075" w:rsidRPr="004D31A9" w:rsidRDefault="00AA1237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0023E8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0023E8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245CB6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964C77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675496BC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1749CD1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33F0655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B00F6C6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33183D3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CA35500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7D83024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9662839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708DFAB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C3B3A69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ADD590C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6BCC528" w14:textId="77777777" w:rsidR="0026577D" w:rsidRPr="004D31A9" w:rsidRDefault="0026577D" w:rsidP="00EA7353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039DED0B" w14:textId="2110382E" w:rsidR="00EA7353" w:rsidRPr="004D31A9" w:rsidRDefault="009E5CBE" w:rsidP="00EA7353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t>Table S10</w:t>
      </w:r>
      <w:r w:rsidR="00EA7353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EA7353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EA7353" w:rsidRPr="004D31A9">
        <w:rPr>
          <w:rFonts w:ascii="Arial" w:hAnsi="Arial" w:cs="Arial"/>
          <w:b/>
          <w:sz w:val="24"/>
          <w:szCs w:val="24"/>
        </w:rPr>
        <w:t xml:space="preserve">– including the number of mature subordinates – on </w:t>
      </w:r>
      <w:r w:rsidR="002C445B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EA7353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EA7353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0D79ACC4" w14:textId="77777777" w:rsidR="009D24A8" w:rsidRPr="004D31A9" w:rsidRDefault="009D24A8" w:rsidP="00EA7353">
      <w:pPr>
        <w:rPr>
          <w:rFonts w:ascii="Arial" w:hAnsi="Arial" w:cs="Arial"/>
          <w:b/>
          <w:sz w:val="24"/>
          <w:szCs w:val="24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701"/>
      </w:tblGrid>
      <w:tr w:rsidR="001F2FC8" w:rsidRPr="004D31A9" w14:paraId="50CC4BF7" w14:textId="77777777" w:rsidTr="002D5CFB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1E4A" w14:textId="77777777" w:rsidR="001F2FC8" w:rsidRPr="004D31A9" w:rsidRDefault="001F2FC8" w:rsidP="00BD2F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ACAF" w14:textId="77777777" w:rsidR="001F2FC8" w:rsidRPr="004D31A9" w:rsidRDefault="001F2FC8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B16F" w14:textId="77777777" w:rsidR="001F2FC8" w:rsidRPr="004D31A9" w:rsidRDefault="001F2FC8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AC8A" w14:textId="77777777" w:rsidR="001F2FC8" w:rsidRPr="004D31A9" w:rsidRDefault="001F2FC8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1F2FC8" w:rsidRPr="004D31A9" w14:paraId="6DFDDAB7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1108" w14:textId="77777777" w:rsidR="001F2FC8" w:rsidRPr="004D31A9" w:rsidRDefault="001F2FC8" w:rsidP="00BD2F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32A1" w14:textId="4C0BBAB2" w:rsidR="001F2FC8" w:rsidRPr="004D31A9" w:rsidRDefault="00A97602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258" w14:textId="132A301F" w:rsidR="001F2FC8" w:rsidRPr="004D31A9" w:rsidRDefault="00741C85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5, 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B39" w14:textId="77777777" w:rsidR="001F2FC8" w:rsidRPr="004D31A9" w:rsidRDefault="001F2FC8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1F2FC8" w:rsidRPr="004D31A9" w14:paraId="7D015928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8D3A" w14:textId="77777777" w:rsidR="001F2FC8" w:rsidRPr="004D31A9" w:rsidRDefault="001F2FC8" w:rsidP="00BD2F5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airwise relate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F87" w14:textId="3FA18DE1" w:rsidR="001F2FC8" w:rsidRPr="004D31A9" w:rsidRDefault="00A97602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67E" w14:textId="2BAFB876" w:rsidR="001F2FC8" w:rsidRPr="004D31A9" w:rsidRDefault="00741C85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-0.07, 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18E" w14:textId="54FDF1F1" w:rsidR="001F2FC8" w:rsidRPr="004D31A9" w:rsidRDefault="00741C85" w:rsidP="00741C8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1.00</w:t>
            </w:r>
          </w:p>
        </w:tc>
      </w:tr>
      <w:tr w:rsidR="001F2FC8" w:rsidRPr="004D31A9" w14:paraId="51447087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FFD" w14:textId="1BB7B5C5" w:rsidR="001F2FC8" w:rsidRPr="004D31A9" w:rsidRDefault="001F2FC8" w:rsidP="00BD2F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subordin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B82" w14:textId="67C83CC9" w:rsidR="001F2FC8" w:rsidRPr="004D31A9" w:rsidRDefault="00A97602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8D3" w14:textId="347F30D5" w:rsidR="001F2FC8" w:rsidRPr="004D31A9" w:rsidRDefault="00741C85" w:rsidP="00BD2F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1, 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E05" w14:textId="3D2336A6" w:rsidR="001F2FC8" w:rsidRPr="004D31A9" w:rsidRDefault="001F2FC8" w:rsidP="0074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741C85" w:rsidRPr="004D31A9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</w:tr>
      <w:tr w:rsidR="001F2FC8" w:rsidRPr="004D31A9" w14:paraId="777CE068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406" w14:textId="77777777" w:rsidR="001F2FC8" w:rsidRPr="004D31A9" w:rsidRDefault="001F2FC8" w:rsidP="00C97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8F8" w14:textId="2913DDFB" w:rsidR="001F2FC8" w:rsidRPr="004D31A9" w:rsidRDefault="00A97602" w:rsidP="00C97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42D" w14:textId="31D96254" w:rsidR="001F2FC8" w:rsidRPr="004D31A9" w:rsidRDefault="00741C85" w:rsidP="00C97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0, 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7345" w14:textId="118B5CD4" w:rsidR="001F2FC8" w:rsidRPr="004D31A9" w:rsidRDefault="001F2FC8" w:rsidP="00741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741C85" w:rsidRPr="004D31A9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1F2FC8" w:rsidRPr="004D31A9" w14:paraId="12CE8F55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EDED" w14:textId="7ED2C8B9" w:rsidR="001F2FC8" w:rsidRPr="004D31A9" w:rsidRDefault="001F2FC8" w:rsidP="007E5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76A4" w14:textId="7FCD07B0" w:rsidR="001F2FC8" w:rsidRPr="004D31A9" w:rsidRDefault="00A97602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2760" w14:textId="5BCC0F78" w:rsidR="001F2FC8" w:rsidRPr="004D31A9" w:rsidRDefault="00741C85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9, 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77BF" w14:textId="14F18336" w:rsidR="001F2FC8" w:rsidRPr="004D31A9" w:rsidRDefault="00741C85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1F2FC8" w:rsidRPr="004D31A9" w14:paraId="165C954A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D9C" w14:textId="1EC07CF5" w:rsidR="001F2FC8" w:rsidRPr="004D31A9" w:rsidRDefault="001F2FC8" w:rsidP="007E5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918" w14:textId="40A649E4" w:rsidR="001F2FC8" w:rsidRPr="004D31A9" w:rsidRDefault="00A97602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C3E" w14:textId="6C99A5F2" w:rsidR="001F2FC8" w:rsidRPr="004D31A9" w:rsidRDefault="00741C85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1, 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6EE" w14:textId="3684ABBA" w:rsidR="001F2FC8" w:rsidRPr="004D31A9" w:rsidRDefault="00741C85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1F2FC8" w:rsidRPr="004D31A9" w14:paraId="1F04FAF5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FA91" w14:textId="243D200A" w:rsidR="001F2FC8" w:rsidRPr="004D31A9" w:rsidRDefault="001F2FC8" w:rsidP="007E5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7FD8" w14:textId="71BD6882" w:rsidR="001F2FC8" w:rsidRPr="004D31A9" w:rsidRDefault="00A97602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3BFC" w14:textId="405E2E22" w:rsidR="001F2FC8" w:rsidRPr="004D31A9" w:rsidRDefault="00A97602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2D6E" w14:textId="1CD4D65E" w:rsidR="001F2FC8" w:rsidRPr="004D31A9" w:rsidRDefault="00A97602" w:rsidP="007E5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1F2FC8" w:rsidRPr="004D31A9" w14:paraId="1D0CBAE5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667C" w14:textId="77777777" w:rsidR="001F2FC8" w:rsidRPr="004D31A9" w:rsidRDefault="001F2FC8" w:rsidP="00B243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16B" w14:textId="5740CA38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EC7" w14:textId="28C03D10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805" w14:textId="71F35C10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1F2FC8" w:rsidRPr="004D31A9" w14:paraId="4E24115C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97A5" w14:textId="77777777" w:rsidR="001F2FC8" w:rsidRPr="004D31A9" w:rsidRDefault="001F2FC8" w:rsidP="00B24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other 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E1C" w14:textId="11B83370" w:rsidR="001F2FC8" w:rsidRPr="004D31A9" w:rsidRDefault="006E664A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78B7" w14:textId="34118B38" w:rsidR="001F2FC8" w:rsidRPr="004D31A9" w:rsidRDefault="00175591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7BA" w14:textId="3BE72C02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</w:tr>
      <w:tr w:rsidR="001F2FC8" w:rsidRPr="004D31A9" w14:paraId="0E17B7EF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52C" w14:textId="4E7E07FF" w:rsidR="001F2FC8" w:rsidRPr="004D31A9" w:rsidRDefault="001F2FC8" w:rsidP="00B24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ocial male 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F28" w14:textId="77777777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50A9" w14:textId="1C7AC0E0" w:rsidR="001F2FC8" w:rsidRPr="004D31A9" w:rsidRDefault="00175591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2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6E6" w14:textId="2E900F3C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</w:tr>
      <w:tr w:rsidR="001F2FC8" w:rsidRPr="004D31A9" w14:paraId="5ECE363D" w14:textId="77777777" w:rsidTr="002D5CF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F748" w14:textId="77777777" w:rsidR="001F2FC8" w:rsidRPr="004D31A9" w:rsidRDefault="001F2FC8" w:rsidP="00B243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6C7B" w14:textId="77777777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C9708" w14:textId="2D4CC692" w:rsidR="001F2FC8" w:rsidRPr="004D31A9" w:rsidRDefault="001F2FC8" w:rsidP="0017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</w:t>
            </w:r>
            <w:r w:rsidR="00175591" w:rsidRPr="004D31A9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DA68" w14:textId="4ABD05EE" w:rsidR="001F2FC8" w:rsidRPr="004D31A9" w:rsidRDefault="001F2FC8" w:rsidP="00B24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26577D" w:rsidRPr="004D31A9" w14:paraId="60271FDD" w14:textId="77777777" w:rsidTr="002D5CFB">
        <w:trPr>
          <w:trHeight w:val="300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CFC40" w14:textId="41668C29" w:rsidR="0026577D" w:rsidRPr="004D31A9" w:rsidRDefault="0026577D" w:rsidP="0026577D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subordinate female EGP likelihood (n</w:t>
            </w:r>
            <w:r w:rsidR="002C445B" w:rsidRPr="004D31A9">
              <w:rPr>
                <w:rFonts w:ascii="Arial" w:hAnsi="Arial" w:cs="Arial"/>
                <w:b/>
              </w:rPr>
              <w:t xml:space="preserve"> </w:t>
            </w:r>
            <w:r w:rsidRPr="004D31A9">
              <w:rPr>
                <w:rFonts w:ascii="Arial" w:hAnsi="Arial" w:cs="Arial"/>
                <w:b/>
              </w:rPr>
              <w:t>=</w:t>
            </w:r>
            <w:r w:rsidR="002C445B" w:rsidRPr="004D31A9">
              <w:rPr>
                <w:rFonts w:ascii="Arial" w:hAnsi="Arial" w:cs="Arial"/>
                <w:b/>
              </w:rPr>
              <w:t xml:space="preserve"> </w:t>
            </w:r>
            <w:r w:rsidR="006E664A" w:rsidRPr="004D31A9">
              <w:rPr>
                <w:rFonts w:ascii="Arial" w:hAnsi="Arial" w:cs="Arial"/>
                <w:b/>
              </w:rPr>
              <w:t>101</w:t>
            </w:r>
            <w:r w:rsidRPr="004D31A9">
              <w:rPr>
                <w:rFonts w:ascii="Arial" w:hAnsi="Arial" w:cs="Arial"/>
                <w:b/>
              </w:rPr>
              <w:t xml:space="preserve"> offspring).</w:t>
            </w:r>
          </w:p>
          <w:p w14:paraId="25023139" w14:textId="1A4BF58B" w:rsidR="0026577D" w:rsidRPr="004D31A9" w:rsidRDefault="0026577D" w:rsidP="002D5CFB">
            <w:pPr>
              <w:rPr>
                <w:rFonts w:ascii="Arial" w:hAnsi="Arial" w:cs="Arial"/>
              </w:rPr>
            </w:pPr>
            <w:r w:rsidRPr="004D31A9">
              <w:rPr>
                <w:rFonts w:ascii="Arial" w:hAnsi="Arial" w:cs="Arial"/>
              </w:rPr>
              <w:t xml:space="preserve">Candidate models: 64. </w:t>
            </w:r>
            <w:r w:rsidR="00B77606" w:rsidRPr="004D31A9">
              <w:rPr>
                <w:rFonts w:ascii="Arial" w:hAnsi="Arial" w:cs="Arial"/>
              </w:rPr>
              <w:t>Top set models: 5</w:t>
            </w:r>
            <w:r w:rsidR="009E5CBE" w:rsidRPr="004D31A9">
              <w:rPr>
                <w:rFonts w:ascii="Arial" w:hAnsi="Arial" w:cs="Arial"/>
              </w:rPr>
              <w:t xml:space="preserve"> (see Table S22</w:t>
            </w:r>
            <w:r w:rsidR="002D5CFB" w:rsidRPr="004D31A9">
              <w:rPr>
                <w:rFonts w:ascii="Arial" w:hAnsi="Arial" w:cs="Arial"/>
              </w:rPr>
              <w:t xml:space="preserve"> for</w:t>
            </w:r>
            <w:r w:rsidRPr="004D31A9">
              <w:rPr>
                <w:rFonts w:ascii="Arial" w:hAnsi="Arial" w:cs="Arial"/>
              </w:rPr>
              <w:t xml:space="preserve"> details)</w:t>
            </w:r>
            <w:r w:rsidR="002D5CFB" w:rsidRPr="004D31A9">
              <w:rPr>
                <w:rFonts w:ascii="Arial" w:hAnsi="Arial" w:cs="Arial"/>
              </w:rPr>
              <w:t>.</w:t>
            </w:r>
          </w:p>
        </w:tc>
      </w:tr>
    </w:tbl>
    <w:p w14:paraId="64830569" w14:textId="6579A5E1" w:rsidR="00F80505" w:rsidRPr="004D31A9" w:rsidRDefault="002D5CFB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1C45DC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1C45DC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2C445B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820DC6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CF81E24" w14:textId="45A90FF0" w:rsidR="00E92EB7" w:rsidRPr="004D31A9" w:rsidRDefault="00E92EB7" w:rsidP="007546B2">
      <w:pPr>
        <w:rPr>
          <w:rFonts w:ascii="Arial" w:hAnsi="Arial" w:cs="Arial"/>
          <w:b/>
          <w:sz w:val="24"/>
          <w:szCs w:val="24"/>
        </w:rPr>
      </w:pPr>
    </w:p>
    <w:p w14:paraId="031F34F9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15B5161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E1D8D7C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45D38853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80FCD78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6E435B6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8A2A2BB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764CDAC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ED5888A" w14:textId="77777777" w:rsidR="009845E7" w:rsidRPr="004D31A9" w:rsidRDefault="009845E7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483BA2F0" w14:textId="77777777" w:rsidR="00A20618" w:rsidRPr="004D31A9" w:rsidRDefault="00A20618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35C50E9" w14:textId="77777777" w:rsidR="002C445B" w:rsidRPr="004D31A9" w:rsidRDefault="002C445B" w:rsidP="006842B9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1753B69" w14:textId="62C9A5BE" w:rsidR="006842B9" w:rsidRPr="004D31A9" w:rsidRDefault="009E5CBE" w:rsidP="006842B9">
      <w:pPr>
        <w:rPr>
          <w:rFonts w:ascii="Arial" w:eastAsia="Times New Roman" w:hAnsi="Arial" w:cs="Arial"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11</w:t>
      </w:r>
      <w:r w:rsidR="006842B9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6842B9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6842B9" w:rsidRPr="004D31A9">
        <w:rPr>
          <w:rFonts w:ascii="Arial" w:hAnsi="Arial" w:cs="Arial"/>
          <w:b/>
          <w:sz w:val="24"/>
          <w:szCs w:val="24"/>
        </w:rPr>
        <w:t xml:space="preserve">– including </w:t>
      </w:r>
      <w:r w:rsidR="002C445B" w:rsidRPr="004D31A9">
        <w:rPr>
          <w:rFonts w:ascii="Arial" w:hAnsi="Arial" w:cs="Arial"/>
          <w:b/>
          <w:sz w:val="24"/>
          <w:szCs w:val="24"/>
        </w:rPr>
        <w:t>whether mature male and female subordinates are present</w:t>
      </w:r>
      <w:r w:rsidR="006842B9"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2C445B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6842B9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6842B9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40E48C2E" w14:textId="77777777" w:rsidR="009D24A8" w:rsidRPr="004D31A9" w:rsidRDefault="009D24A8" w:rsidP="006842B9">
      <w:pPr>
        <w:rPr>
          <w:rFonts w:ascii="Arial" w:hAnsi="Arial" w:cs="Arial"/>
          <w:b/>
          <w:sz w:val="24"/>
          <w:szCs w:val="24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261"/>
        <w:gridCol w:w="1701"/>
        <w:gridCol w:w="1382"/>
        <w:gridCol w:w="1594"/>
      </w:tblGrid>
      <w:tr w:rsidR="00CF2246" w:rsidRPr="004D31A9" w14:paraId="0021D935" w14:textId="77777777" w:rsidTr="005D3A6B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5912" w14:textId="77777777" w:rsidR="00CF2246" w:rsidRPr="004D31A9" w:rsidRDefault="00CF2246" w:rsidP="00EA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B9D2" w14:textId="77777777" w:rsidR="00CF2246" w:rsidRPr="004D31A9" w:rsidRDefault="00CF2246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5C32" w14:textId="77777777" w:rsidR="00CF2246" w:rsidRPr="004D31A9" w:rsidRDefault="00CF2246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B8C4" w14:textId="77777777" w:rsidR="00CF2246" w:rsidRPr="004D31A9" w:rsidRDefault="00CF2246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CF2246" w:rsidRPr="004D31A9" w14:paraId="549F687F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92B" w14:textId="77777777" w:rsidR="00CF2246" w:rsidRPr="004D31A9" w:rsidRDefault="00CF2246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F1F8" w14:textId="5E4912D5" w:rsidR="00CF2246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38F" w14:textId="2A16E1E6" w:rsidR="00CF2246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80</w:t>
            </w:r>
            <w:r w:rsidR="00CF2246"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533" w14:textId="77777777" w:rsidR="00CF2246" w:rsidRPr="004D31A9" w:rsidRDefault="00CF2246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CF2246" w:rsidRPr="004D31A9" w14:paraId="0B6F8F7B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B166" w14:textId="77777777" w:rsidR="00CF2246" w:rsidRPr="004D31A9" w:rsidRDefault="00CF2246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emale subordinate 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0B0" w14:textId="269D643A" w:rsidR="00CF2246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758" w14:textId="31E691CD" w:rsidR="00CF2246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53, 2.</w:t>
            </w:r>
            <w:r w:rsidR="00CF2246" w:rsidRPr="004D31A9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8A3" w14:textId="5C7F764C" w:rsidR="00CF2246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</w:tr>
      <w:tr w:rsidR="00CF2246" w:rsidRPr="004D31A9" w14:paraId="21FB0382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1E5" w14:textId="77777777" w:rsidR="00CF2246" w:rsidRPr="004D31A9" w:rsidRDefault="00CF2246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airwise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195" w14:textId="12AE2510" w:rsidR="00CF2246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07A" w14:textId="35A84765" w:rsidR="00CF2246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15</w:t>
            </w:r>
            <w:r w:rsidR="00CF2246" w:rsidRPr="004D31A9">
              <w:rPr>
                <w:rFonts w:ascii="Arial" w:eastAsia="Times New Roman" w:hAnsi="Arial" w:cs="Arial"/>
                <w:color w:val="000000"/>
                <w:lang w:eastAsia="en-GB"/>
              </w:rPr>
              <w:t>, 1.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FE0" w14:textId="0F170C76" w:rsidR="00CF2246" w:rsidRPr="004D31A9" w:rsidRDefault="00CF2246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D9274F" w:rsidRPr="004D31A9" w14:paraId="59DA776F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61F1" w14:textId="5F2E5BFF" w:rsidR="00D9274F" w:rsidRPr="004D31A9" w:rsidRDefault="00D9274F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368F" w14:textId="5E39942A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0E40" w14:textId="5198B2A9" w:rsidR="00D9274F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9</w:t>
            </w:r>
            <w:r w:rsidR="00D9274F"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8238" w14:textId="431A3349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D9274F" w:rsidRPr="004D31A9" w14:paraId="5DC9B23B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F8B" w14:textId="77777777" w:rsidR="00D9274F" w:rsidRPr="004D31A9" w:rsidRDefault="00D9274F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9DAB" w14:textId="40799746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F79" w14:textId="72EC132D" w:rsidR="00D9274F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4, 0.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371" w14:textId="684F3E69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</w:tr>
      <w:tr w:rsidR="00D9274F" w:rsidRPr="004D31A9" w14:paraId="3F2B3E2C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E2D" w14:textId="77777777" w:rsidR="00D9274F" w:rsidRPr="004D31A9" w:rsidRDefault="00D9274F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ale subordinate 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052" w14:textId="6AFDAE7D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9E4" w14:textId="44691C6F" w:rsidR="00D9274F" w:rsidRPr="004D31A9" w:rsidRDefault="00C64552" w:rsidP="00C64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56, 0.7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9F9" w14:textId="69F0DB1C" w:rsidR="00D9274F" w:rsidRPr="004D31A9" w:rsidRDefault="00D9274F" w:rsidP="0063085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</w:tr>
      <w:tr w:rsidR="00D9274F" w:rsidRPr="004D31A9" w14:paraId="415A3D24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C35B" w14:textId="43F7DC21" w:rsidR="00D9274F" w:rsidRPr="004D31A9" w:rsidRDefault="00D9274F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Number of help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2BF7" w14:textId="7C6DB85D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552A" w14:textId="249C5719" w:rsidR="00D9274F" w:rsidRPr="004D31A9" w:rsidRDefault="00C64552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6</w:t>
            </w:r>
            <w:r w:rsidR="00D9274F" w:rsidRPr="004D31A9">
              <w:rPr>
                <w:rFonts w:ascii="Arial" w:eastAsia="Times New Roman" w:hAnsi="Arial" w:cs="Arial"/>
                <w:color w:val="000000"/>
                <w:lang w:eastAsia="en-GB"/>
              </w:rPr>
              <w:t>, 0.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D11B" w14:textId="2A145AEC" w:rsidR="00D9274F" w:rsidRPr="004D31A9" w:rsidRDefault="00D9274F" w:rsidP="0063085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</w:tr>
      <w:tr w:rsidR="00D9274F" w:rsidRPr="004D31A9" w14:paraId="5A34973E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C056" w14:textId="2205D937" w:rsidR="00D9274F" w:rsidRPr="004D31A9" w:rsidRDefault="00D9274F" w:rsidP="00EA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5ED0" w14:textId="0413AB88" w:rsidR="00D9274F" w:rsidRPr="004D31A9" w:rsidRDefault="00D9274F" w:rsidP="00EA6C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148D" w14:textId="01A830D0" w:rsidR="00D9274F" w:rsidRPr="004D31A9" w:rsidRDefault="00D9274F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2789" w14:textId="2C655C14" w:rsidR="00D9274F" w:rsidRPr="004D31A9" w:rsidRDefault="00D9274F" w:rsidP="006119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D9274F" w:rsidRPr="004D31A9" w14:paraId="39DAF89E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337" w14:textId="77777777" w:rsidR="00D9274F" w:rsidRPr="004D31A9" w:rsidRDefault="00D9274F" w:rsidP="00DA54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EE4" w14:textId="2B87674E" w:rsidR="00D9274F" w:rsidRPr="004D31A9" w:rsidRDefault="00D9274F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8B0" w14:textId="0492D2C9" w:rsidR="00D9274F" w:rsidRPr="004D31A9" w:rsidRDefault="00D9274F" w:rsidP="009845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2D4" w14:textId="0FAD2C62" w:rsidR="00D9274F" w:rsidRPr="004D31A9" w:rsidRDefault="00D9274F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D9274F" w:rsidRPr="004D31A9" w14:paraId="3C6948EC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9A9" w14:textId="3DCA7BEF" w:rsidR="00D9274F" w:rsidRPr="004D31A9" w:rsidRDefault="00D9274F" w:rsidP="00DA5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ocial Pair 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E13" w14:textId="2798B427" w:rsidR="00D9274F" w:rsidRPr="004D31A9" w:rsidRDefault="00821C74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7C42" w14:textId="2B61EC7D" w:rsidR="00D9274F" w:rsidRPr="004D31A9" w:rsidRDefault="00D9274F" w:rsidP="0082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2.</w:t>
            </w:r>
            <w:r w:rsidR="00821C74" w:rsidRPr="004D31A9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578" w14:textId="32309612" w:rsidR="00D9274F" w:rsidRPr="004D31A9" w:rsidRDefault="00D9274F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D9274F" w:rsidRPr="004D31A9" w14:paraId="69B35D43" w14:textId="77777777" w:rsidTr="005D3A6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8528" w14:textId="77777777" w:rsidR="00D9274F" w:rsidRPr="004D31A9" w:rsidRDefault="00D9274F" w:rsidP="00DA5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92852" w14:textId="77777777" w:rsidR="00D9274F" w:rsidRPr="004D31A9" w:rsidRDefault="00D9274F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CB4FF" w14:textId="6D974B84" w:rsidR="00D9274F" w:rsidRPr="004D31A9" w:rsidRDefault="00D9274F" w:rsidP="0082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</w:t>
            </w:r>
            <w:r w:rsidR="00821C74" w:rsidRPr="004D31A9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6100" w14:textId="58762F88" w:rsidR="00D9274F" w:rsidRPr="004D31A9" w:rsidRDefault="00D9274F" w:rsidP="00DA54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D9274F" w:rsidRPr="004D31A9" w14:paraId="3680B8D4" w14:textId="77777777" w:rsidTr="005D3A6B">
        <w:trPr>
          <w:trHeight w:val="300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794E8" w14:textId="3BCA2AE4" w:rsidR="00D9274F" w:rsidRPr="004D31A9" w:rsidRDefault="00D9274F" w:rsidP="005D3A6B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subordinate female EGP likelihood (n = 101 offspring).</w:t>
            </w:r>
          </w:p>
          <w:p w14:paraId="35E86831" w14:textId="55999C04" w:rsidR="00D9274F" w:rsidRPr="004D31A9" w:rsidRDefault="00D9274F" w:rsidP="005D3A6B">
            <w:pPr>
              <w:rPr>
                <w:rFonts w:ascii="Arial" w:hAnsi="Arial" w:cs="Arial"/>
              </w:rPr>
            </w:pPr>
            <w:r w:rsidRPr="004D31A9">
              <w:rPr>
                <w:rFonts w:ascii="Arial" w:hAnsi="Arial" w:cs="Arial"/>
              </w:rPr>
              <w:t>Candidate models: 128. Top set models: 7 (see Table S23 for details).</w:t>
            </w:r>
          </w:p>
          <w:p w14:paraId="03498505" w14:textId="1CC24FBC" w:rsidR="00D9274F" w:rsidRPr="004D31A9" w:rsidRDefault="00D9274F" w:rsidP="005D3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</w:rPr>
              <w:t>Full model-averaged estimates (β), 95%</w:t>
            </w:r>
            <w:r w:rsidR="001C45DC" w:rsidRPr="004D31A9">
              <w:rPr>
                <w:rFonts w:ascii="Arial" w:eastAsia="Times New Roman" w:hAnsi="Arial" w:cs="Arial"/>
              </w:rPr>
              <w:t xml:space="preserve"> confidence intervals</w:t>
            </w:r>
            <w:r w:rsidRPr="004D31A9">
              <w:rPr>
                <w:rFonts w:ascii="Arial" w:eastAsia="Times New Roman" w:hAnsi="Arial" w:cs="Arial"/>
              </w:rPr>
              <w:t xml:space="preserve"> </w:t>
            </w:r>
            <w:r w:rsidR="001C45DC" w:rsidRPr="004D31A9">
              <w:rPr>
                <w:rFonts w:ascii="Arial" w:eastAsia="Times New Roman" w:hAnsi="Arial" w:cs="Arial"/>
              </w:rPr>
              <w:t>(</w:t>
            </w:r>
            <w:r w:rsidRPr="004D31A9">
              <w:rPr>
                <w:rFonts w:ascii="Arial" w:eastAsia="Times New Roman" w:hAnsi="Arial" w:cs="Arial"/>
              </w:rPr>
              <w:t>CIs</w:t>
            </w:r>
            <w:r w:rsidR="001C45DC" w:rsidRPr="004D31A9">
              <w:rPr>
                <w:rFonts w:ascii="Arial" w:eastAsia="Times New Roman" w:hAnsi="Arial" w:cs="Arial"/>
              </w:rPr>
              <w:t>)</w:t>
            </w:r>
            <w:r w:rsidRPr="004D31A9">
              <w:rPr>
                <w:rFonts w:ascii="Arial" w:eastAsia="Times New Roman" w:hAnsi="Arial" w:cs="Arial"/>
              </w:rPr>
              <w:t xml:space="preserve"> and relative importance (</w:t>
            </w:r>
            <w:proofErr w:type="spellStart"/>
            <w:r w:rsidRPr="004D31A9">
              <w:rPr>
                <w:rFonts w:ascii="Arial" w:eastAsia="Times New Roman" w:hAnsi="Arial" w:cs="Arial"/>
                <w:color w:val="000000" w:themeColor="text1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color w:val="000000" w:themeColor="text1"/>
                <w:vertAlign w:val="subscript"/>
                <w:lang w:eastAsia="en-GB"/>
              </w:rPr>
              <w:t>p</w:t>
            </w:r>
            <w:proofErr w:type="spellEnd"/>
            <w:r w:rsidRPr="004D31A9">
              <w:rPr>
                <w:rFonts w:ascii="Arial" w:eastAsia="Times New Roman" w:hAnsi="Arial" w:cs="Arial"/>
              </w:rPr>
              <w:t>) are shown for all socio-ecological predictors featuring in the top model set (</w:t>
            </w:r>
            <w:proofErr w:type="spellStart"/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ΔAICc</w:t>
            </w:r>
            <w:proofErr w:type="spellEnd"/>
            <w:r w:rsidRPr="004D31A9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 ≤ 2)</w:t>
            </w:r>
            <w:r w:rsidRPr="004D31A9">
              <w:rPr>
                <w:rFonts w:ascii="Arial" w:eastAsia="Times New Roman" w:hAnsi="Arial" w:cs="Arial"/>
              </w:rPr>
              <w:t>. Random effect variances (σ²) and their 95% CIs in the best model are also shown.</w:t>
            </w:r>
          </w:p>
        </w:tc>
      </w:tr>
    </w:tbl>
    <w:p w14:paraId="01D54142" w14:textId="593C4BBC" w:rsidR="00E92EB7" w:rsidRPr="004D31A9" w:rsidRDefault="00E92EB7" w:rsidP="007546B2">
      <w:pPr>
        <w:rPr>
          <w:rFonts w:ascii="Arial" w:hAnsi="Arial" w:cs="Arial"/>
          <w:b/>
          <w:sz w:val="24"/>
          <w:szCs w:val="24"/>
        </w:rPr>
      </w:pPr>
    </w:p>
    <w:p w14:paraId="03E439DF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3CB9469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4AA7B25A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424351F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19F23AE3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65ED21DB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DD9F219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00001E9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7E477225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2344A62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01D052C" w14:textId="77777777" w:rsidR="00887767" w:rsidRPr="004D31A9" w:rsidRDefault="00887767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7447151" w14:textId="77777777" w:rsidR="00A20618" w:rsidRPr="004D31A9" w:rsidRDefault="00A20618" w:rsidP="00BC18A2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51ECD1AB" w14:textId="51CFCB5A" w:rsidR="00BC18A2" w:rsidRPr="004D31A9" w:rsidRDefault="009E5CBE" w:rsidP="00BC18A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12</w:t>
      </w:r>
      <w:r w:rsidR="00BC18A2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. Model-averaged parameters: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="00BC18A2" w:rsidRPr="004D31A9">
        <w:rPr>
          <w:rFonts w:ascii="Arial" w:eastAsia="Times New Roman" w:hAnsi="Arial" w:cs="Arial"/>
          <w:b/>
          <w:bCs/>
          <w:sz w:val="24"/>
          <w:szCs w:val="24"/>
        </w:rPr>
        <w:t xml:space="preserve">effect of socio-ecological predictors </w:t>
      </w:r>
      <w:r w:rsidR="00BC18A2" w:rsidRPr="004D31A9">
        <w:rPr>
          <w:rFonts w:ascii="Arial" w:hAnsi="Arial" w:cs="Arial"/>
          <w:b/>
          <w:sz w:val="24"/>
          <w:szCs w:val="24"/>
        </w:rPr>
        <w:t xml:space="preserve">– </w:t>
      </w:r>
      <w:r w:rsidR="00B434B2" w:rsidRPr="004D31A9">
        <w:rPr>
          <w:rFonts w:ascii="Arial" w:hAnsi="Arial" w:cs="Arial"/>
          <w:b/>
          <w:sz w:val="24"/>
          <w:szCs w:val="24"/>
        </w:rPr>
        <w:t>including whether male and female helpers are present</w:t>
      </w:r>
      <w:r w:rsidR="00BC18A2"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B434B2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BC18A2" w:rsidRPr="004D31A9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BC18A2" w:rsidRPr="004D31A9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9325671" w14:textId="3D53C657" w:rsidR="00CA6C6E" w:rsidRPr="004D31A9" w:rsidRDefault="00CA6C6E" w:rsidP="007546B2">
      <w:pPr>
        <w:rPr>
          <w:rFonts w:ascii="Arial" w:hAnsi="Arial" w:cs="Arial"/>
          <w:b/>
          <w:sz w:val="24"/>
          <w:szCs w:val="24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3686"/>
        <w:gridCol w:w="1276"/>
        <w:gridCol w:w="1417"/>
        <w:gridCol w:w="1276"/>
      </w:tblGrid>
      <w:tr w:rsidR="009A34FB" w:rsidRPr="004D31A9" w14:paraId="0190FF38" w14:textId="77777777" w:rsidTr="007C4B8C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E779" w14:textId="77777777" w:rsidR="009A34FB" w:rsidRPr="004D31A9" w:rsidRDefault="009A34FB" w:rsidP="00F27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xed te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ACA8C" w14:textId="77777777" w:rsidR="009A34FB" w:rsidRPr="004D31A9" w:rsidRDefault="009A34FB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428A" w14:textId="77777777" w:rsidR="009A34FB" w:rsidRPr="004D31A9" w:rsidRDefault="009A34FB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6E45" w14:textId="77777777" w:rsidR="009A34FB" w:rsidRPr="004D31A9" w:rsidRDefault="009A34FB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9A34FB" w:rsidRPr="004D31A9" w14:paraId="08BDFED6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B02E" w14:textId="77777777" w:rsidR="009A34FB" w:rsidRPr="004D31A9" w:rsidRDefault="009A34FB" w:rsidP="00F27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E54" w14:textId="7D544895" w:rsidR="009A34FB" w:rsidRPr="004D31A9" w:rsidRDefault="004136D1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4C8" w14:textId="18976298" w:rsidR="009A34FB" w:rsidRPr="004D31A9" w:rsidRDefault="00701DAB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42, 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10E" w14:textId="77777777" w:rsidR="009A34FB" w:rsidRPr="004D31A9" w:rsidRDefault="009A34FB" w:rsidP="00F27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</w:t>
            </w:r>
          </w:p>
        </w:tc>
      </w:tr>
      <w:tr w:rsidR="009A34FB" w:rsidRPr="004D31A9" w14:paraId="092AA598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8B56" w14:textId="320572E2" w:rsidR="009A34FB" w:rsidRPr="004D31A9" w:rsidRDefault="009A34F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roup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4F31" w14:textId="57B8FA9F" w:rsidR="009A34FB" w:rsidRPr="004D31A9" w:rsidRDefault="009A34F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4136D1" w:rsidRPr="004D31A9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C252" w14:textId="1DDFDD61" w:rsidR="009A34F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6, 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B47C" w14:textId="4E99CA69" w:rsidR="009A34FB" w:rsidRPr="004D31A9" w:rsidRDefault="009A34F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</w:tr>
      <w:tr w:rsidR="009A34FB" w:rsidRPr="004D31A9" w14:paraId="02932790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D50" w14:textId="77777777" w:rsidR="009A34FB" w:rsidRPr="004D31A9" w:rsidRDefault="009A34FB" w:rsidP="001A6B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airwise related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165" w14:textId="22C89738" w:rsidR="009A34FB" w:rsidRPr="004D31A9" w:rsidRDefault="009A34F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8EE" w14:textId="1076B21E" w:rsidR="009A34F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, 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B91D" w14:textId="77777777" w:rsidR="009A34FB" w:rsidRPr="004D31A9" w:rsidRDefault="009A34F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</w:t>
            </w:r>
          </w:p>
        </w:tc>
      </w:tr>
      <w:tr w:rsidR="009A34FB" w:rsidRPr="004D31A9" w14:paraId="68D8F322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0C3" w14:textId="228C9217" w:rsidR="009A34FB" w:rsidRPr="004D31A9" w:rsidRDefault="009A34F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emale helper pres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377" w14:textId="3F00E29A" w:rsidR="009A34FB" w:rsidRPr="004D31A9" w:rsidRDefault="004136D1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B1E9" w14:textId="1A7D00FF" w:rsidR="009A34F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1.49, 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4FF" w14:textId="1B136DDF" w:rsidR="009A34F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  <w:tr w:rsidR="00701DAB" w:rsidRPr="004D31A9" w14:paraId="02B7D755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8EF2" w14:textId="3D6791C4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Local breeding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A25E" w14:textId="77A367B2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E2CA" w14:textId="6B7C180E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33, 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35C7" w14:textId="21E3DB7A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0.18</w:t>
            </w:r>
          </w:p>
        </w:tc>
      </w:tr>
      <w:tr w:rsidR="00701DAB" w:rsidRPr="004D31A9" w14:paraId="209FF79C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3DD6" w14:textId="11E3FF90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erritory qu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674" w14:textId="06CDC7E1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692" w14:textId="5E0EB8F6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0.27, 0.3</w:t>
            </w:r>
            <w:r w:rsidR="0068231E"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0E21" w14:textId="5CA7869B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</w:tr>
      <w:tr w:rsidR="00701DAB" w:rsidRPr="004D31A9" w14:paraId="6DAD22F4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DEBC" w14:textId="22BBFD7C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Population breeding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9B93" w14:textId="7D462207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8F7" w14:textId="5608AFFF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2184" w14:textId="16B76084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701DAB" w:rsidRPr="004D31A9" w14:paraId="36FF01B7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F6C" w14:textId="75D580E9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Male helper pres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18D" w14:textId="5FBA4A37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45B" w14:textId="26549A7C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17F" w14:textId="13FE56C9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D31A9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</w:tr>
      <w:tr w:rsidR="00701DAB" w:rsidRPr="004D31A9" w14:paraId="2DC341F6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F6C" w14:textId="77777777" w:rsidR="00701DAB" w:rsidRPr="004D31A9" w:rsidRDefault="00701DAB" w:rsidP="005E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dom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930" w14:textId="343E4CD6" w:rsidR="00701DAB" w:rsidRPr="004D31A9" w:rsidRDefault="00701DAB" w:rsidP="005E0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</w:rPr>
              <w:t>σ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018" w14:textId="5B9019FB" w:rsidR="00701DAB" w:rsidRPr="004D31A9" w:rsidRDefault="00701DAB" w:rsidP="005E0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167" w14:textId="4241A3A0" w:rsidR="00701DAB" w:rsidRPr="004D31A9" w:rsidRDefault="00701DAB" w:rsidP="005E0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</w:tr>
      <w:tr w:rsidR="00701DAB" w:rsidRPr="004D31A9" w14:paraId="6A6FDC76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526" w14:textId="0346B856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ocial pair 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FF3" w14:textId="73D798AE" w:rsidR="00701DAB" w:rsidRPr="004D31A9" w:rsidRDefault="00701DAB" w:rsidP="006823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68231E" w:rsidRPr="004D31A9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926" w14:textId="660C6A6A" w:rsidR="00701DAB" w:rsidRPr="004D31A9" w:rsidRDefault="00701DAB" w:rsidP="006823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2.</w:t>
            </w:r>
            <w:r w:rsidR="0068231E" w:rsidRPr="004D31A9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F4C" w14:textId="1E5B6C88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701DAB" w:rsidRPr="004D31A9" w14:paraId="728B9B93" w14:textId="77777777" w:rsidTr="007C4B8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8317" w14:textId="77777777" w:rsidR="00701DAB" w:rsidRPr="004D31A9" w:rsidRDefault="00701DAB" w:rsidP="001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FC98" w14:textId="77777777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3AFF" w14:textId="695E335B" w:rsidR="00701DAB" w:rsidRPr="004D31A9" w:rsidRDefault="0068231E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, 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1211" w14:textId="248034F1" w:rsidR="00701DAB" w:rsidRPr="004D31A9" w:rsidRDefault="00701DAB" w:rsidP="001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16</w:t>
            </w:r>
          </w:p>
        </w:tc>
      </w:tr>
      <w:tr w:rsidR="00701DAB" w:rsidRPr="004D31A9" w14:paraId="53F42ABC" w14:textId="77777777" w:rsidTr="007C4B8C">
        <w:trPr>
          <w:trHeight w:val="300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5A9A7" w14:textId="4D5A3201" w:rsidR="00701DAB" w:rsidRPr="004D31A9" w:rsidRDefault="00701DAB" w:rsidP="007C4B8C">
            <w:pPr>
              <w:spacing w:after="0"/>
              <w:rPr>
                <w:rFonts w:ascii="Arial" w:hAnsi="Arial" w:cs="Arial"/>
                <w:b/>
              </w:rPr>
            </w:pPr>
            <w:r w:rsidRPr="004D31A9">
              <w:rPr>
                <w:rFonts w:ascii="Arial" w:hAnsi="Arial" w:cs="Arial"/>
                <w:b/>
              </w:rPr>
              <w:t>Response: subordinate female EGP likelihood (n = 101 offspring).</w:t>
            </w:r>
          </w:p>
          <w:p w14:paraId="580F09B4" w14:textId="6477B869" w:rsidR="00701DAB" w:rsidRPr="004D31A9" w:rsidRDefault="00701DAB" w:rsidP="007C4B8C">
            <w:pPr>
              <w:rPr>
                <w:rFonts w:ascii="Arial" w:hAnsi="Arial" w:cs="Arial"/>
              </w:rPr>
            </w:pPr>
            <w:r w:rsidRPr="004D31A9">
              <w:rPr>
                <w:rFonts w:ascii="Arial" w:hAnsi="Arial" w:cs="Arial"/>
              </w:rPr>
              <w:t>Candidate models: 128. Top set models: 4 (see Table S24 for details).</w:t>
            </w:r>
          </w:p>
        </w:tc>
      </w:tr>
    </w:tbl>
    <w:p w14:paraId="09285F5B" w14:textId="3D25C353" w:rsidR="00E92EB7" w:rsidRPr="004D31A9" w:rsidRDefault="007C4B8C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eastAsia="Times New Roman" w:hAnsi="Arial" w:cs="Arial"/>
          <w:sz w:val="24"/>
          <w:szCs w:val="24"/>
        </w:rPr>
        <w:t xml:space="preserve">Full model-averaged estimates (β), 95% </w:t>
      </w:r>
      <w:r w:rsidR="001C45DC" w:rsidRPr="004D31A9">
        <w:rPr>
          <w:rFonts w:ascii="Arial" w:eastAsia="Times New Roman" w:hAnsi="Arial" w:cs="Arial"/>
          <w:sz w:val="24"/>
          <w:szCs w:val="24"/>
        </w:rPr>
        <w:t>confidence intervals (</w:t>
      </w:r>
      <w:r w:rsidRPr="004D31A9">
        <w:rPr>
          <w:rFonts w:ascii="Arial" w:eastAsia="Times New Roman" w:hAnsi="Arial" w:cs="Arial"/>
          <w:sz w:val="24"/>
          <w:szCs w:val="24"/>
        </w:rPr>
        <w:t>CIs</w:t>
      </w:r>
      <w:r w:rsidR="001C45DC" w:rsidRPr="004D31A9">
        <w:rPr>
          <w:rFonts w:ascii="Arial" w:eastAsia="Times New Roman" w:hAnsi="Arial" w:cs="Arial"/>
          <w:sz w:val="24"/>
          <w:szCs w:val="24"/>
        </w:rPr>
        <w:t>)</w:t>
      </w:r>
      <w:r w:rsidRPr="004D31A9">
        <w:rPr>
          <w:rFonts w:ascii="Arial" w:eastAsia="Times New Roman" w:hAnsi="Arial" w:cs="Arial"/>
          <w:sz w:val="24"/>
          <w:szCs w:val="24"/>
        </w:rPr>
        <w:t xml:space="preserve"> and relative importance (</w:t>
      </w:r>
      <w:proofErr w:type="spellStart"/>
      <w:r w:rsidRPr="004D31A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eastAsia="en-GB"/>
        </w:rPr>
        <w:t>p</w:t>
      </w:r>
      <w:proofErr w:type="spellEnd"/>
      <w:r w:rsidRPr="004D31A9">
        <w:rPr>
          <w:rFonts w:ascii="Arial" w:eastAsia="Times New Roman" w:hAnsi="Arial" w:cs="Arial"/>
          <w:sz w:val="24"/>
          <w:szCs w:val="24"/>
        </w:rPr>
        <w:t>) are shown for all socio-ecological predictors featuring in the top model set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ΔAICc</w:t>
      </w:r>
      <w:proofErr w:type="spellEnd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≤</w:t>
      </w:r>
      <w:r w:rsidR="00675D26"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2)</w:t>
      </w:r>
      <w:r w:rsidRPr="004D31A9">
        <w:rPr>
          <w:rFonts w:ascii="Arial" w:eastAsia="Times New Roman" w:hAnsi="Arial" w:cs="Arial"/>
          <w:sz w:val="24"/>
          <w:szCs w:val="24"/>
        </w:rPr>
        <w:t>. Random effect variances (σ²) and their 95% CIs in the best model are also shown.</w:t>
      </w:r>
      <w:r w:rsidR="00B05275" w:rsidRPr="004D31A9">
        <w:rPr>
          <w:rFonts w:ascii="Arial" w:eastAsia="Times New Roman" w:hAnsi="Arial" w:cs="Arial"/>
          <w:sz w:val="24"/>
          <w:szCs w:val="24"/>
        </w:rPr>
        <w:t xml:space="preserve"> Predictors whose CIs do not overlap with zero are given in bold.</w:t>
      </w:r>
    </w:p>
    <w:p w14:paraId="1408FA4C" w14:textId="77777777" w:rsidR="00F80505" w:rsidRPr="004D31A9" w:rsidRDefault="00F80505" w:rsidP="007546B2">
      <w:pPr>
        <w:rPr>
          <w:rFonts w:ascii="Arial" w:hAnsi="Arial" w:cs="Arial"/>
          <w:b/>
          <w:sz w:val="24"/>
          <w:szCs w:val="24"/>
        </w:rPr>
      </w:pPr>
    </w:p>
    <w:p w14:paraId="031BACBC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3A1ECBC6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1964ADE6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56CF851B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0CC04076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2A7754EB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375671DD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6011779B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71DEC6A0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0A606272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68CA2A70" w14:textId="77777777" w:rsidR="00A13FC7" w:rsidRPr="004D31A9" w:rsidRDefault="00A13FC7" w:rsidP="007546B2">
      <w:pPr>
        <w:rPr>
          <w:rFonts w:ascii="Arial" w:hAnsi="Arial" w:cs="Arial"/>
          <w:b/>
          <w:sz w:val="24"/>
          <w:szCs w:val="24"/>
        </w:rPr>
      </w:pPr>
    </w:p>
    <w:p w14:paraId="5C48EECB" w14:textId="7CF9FE8B" w:rsidR="001D73AA" w:rsidRPr="004D31A9" w:rsidRDefault="009E5CBE" w:rsidP="007546B2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3</w:t>
      </w:r>
      <w:r w:rsidR="00C34467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group size – on </w:t>
      </w:r>
      <w:r w:rsidR="00201C21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201C21" w:rsidRPr="004D31A9">
        <w:rPr>
          <w:rFonts w:ascii="Arial" w:hAnsi="Arial" w:cs="Arial"/>
          <w:b/>
          <w:sz w:val="24"/>
          <w:szCs w:val="24"/>
        </w:rPr>
        <w:t xml:space="preserve"> </w:t>
      </w:r>
      <w:r w:rsidR="00C34467" w:rsidRPr="004D31A9">
        <w:rPr>
          <w:rFonts w:ascii="Arial" w:hAnsi="Arial" w:cs="Arial"/>
          <w:b/>
          <w:sz w:val="24"/>
          <w:szCs w:val="24"/>
        </w:rPr>
        <w:t>(subset A</w:t>
      </w:r>
      <w:r w:rsidR="00A13FC7" w:rsidRPr="004D31A9">
        <w:rPr>
          <w:rFonts w:ascii="Arial" w:hAnsi="Arial" w:cs="Arial"/>
          <w:b/>
          <w:sz w:val="24"/>
          <w:szCs w:val="24"/>
        </w:rPr>
        <w:t>).</w:t>
      </w:r>
      <w:r w:rsidR="00C34467" w:rsidRPr="004D31A9">
        <w:rPr>
          <w:rFonts w:ascii="Arial" w:hAnsi="Arial" w:cs="Arial"/>
          <w:sz w:val="24"/>
          <w:szCs w:val="24"/>
        </w:rPr>
        <w:t xml:space="preserve"> </w:t>
      </w:r>
    </w:p>
    <w:p w14:paraId="653FB389" w14:textId="77777777" w:rsidR="009D24A8" w:rsidRPr="004D31A9" w:rsidRDefault="009D24A8" w:rsidP="007546B2">
      <w:pPr>
        <w:rPr>
          <w:rFonts w:ascii="Arial" w:hAnsi="Arial" w:cs="Arial"/>
          <w:sz w:val="24"/>
          <w:szCs w:val="24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985"/>
        <w:gridCol w:w="1417"/>
        <w:gridCol w:w="2268"/>
        <w:gridCol w:w="1012"/>
        <w:gridCol w:w="876"/>
        <w:gridCol w:w="806"/>
      </w:tblGrid>
      <w:tr w:rsidR="001A4D1E" w:rsidRPr="004D31A9" w14:paraId="0149A3C5" w14:textId="77777777" w:rsidTr="00A20618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949A" w14:textId="77777777" w:rsidR="001D73AA" w:rsidRPr="004D31A9" w:rsidRDefault="001D73AA" w:rsidP="001D73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A858" w14:textId="77777777" w:rsidR="001D73AA" w:rsidRPr="004D31A9" w:rsidRDefault="001D73AA" w:rsidP="00CE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 r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0DFC" w14:textId="77777777" w:rsidR="001D73AA" w:rsidRPr="004D31A9" w:rsidRDefault="001D73AA" w:rsidP="00CE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6A78" w14:textId="77777777" w:rsidR="001D73AA" w:rsidRPr="004D31A9" w:rsidRDefault="001D73AA" w:rsidP="00CE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430D" w14:textId="77777777" w:rsidR="001D73AA" w:rsidRPr="004D31A9" w:rsidRDefault="001D73AA" w:rsidP="00CE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322B" w14:textId="77777777" w:rsidR="001D73AA" w:rsidRPr="004D31A9" w:rsidRDefault="001D73AA" w:rsidP="00CE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m</w:t>
            </w:r>
            <w:proofErr w:type="spellEnd"/>
          </w:p>
        </w:tc>
      </w:tr>
      <w:tr w:rsidR="00F80C14" w:rsidRPr="004D31A9" w14:paraId="24FBF39A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71B2" w14:textId="20472677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Dominant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4D3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99A" w14:textId="29B99055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PB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D76" w14:textId="62C58E38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69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CBA" w14:textId="753EFAB9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2A4" w14:textId="13F83436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</w:tr>
      <w:tr w:rsidR="00F80C14" w:rsidRPr="004D31A9" w14:paraId="65B4144F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35C" w14:textId="4A6C665C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727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7D8" w14:textId="07A58F14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PBD</w:t>
            </w:r>
            <w:r w:rsidR="00690D5B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378C" w14:textId="3F0528E7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B3AE" w14:textId="260E8506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811" w14:textId="4D016B8D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F80C14" w:rsidRPr="004D31A9" w14:paraId="092D4D47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F643" w14:textId="1005D295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0D4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2B6" w14:textId="77777777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6F5" w14:textId="57D6D438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2DA" w14:textId="56A2FD15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39C" w14:textId="6EFCE494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F80C14" w:rsidRPr="004D31A9" w14:paraId="56FB0714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BF6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491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AFF" w14:textId="7BEC4C04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495" w14:textId="254AF01A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798" w14:textId="165CE2E7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64A" w14:textId="4341BA88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F80C14" w:rsidRPr="004D31A9" w14:paraId="11F56ACC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E11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048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89C" w14:textId="77777777" w:rsidR="00F80C14" w:rsidRPr="004D31A9" w:rsidRDefault="00F80C14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H + PB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2F8" w14:textId="01EE6382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3B5" w14:textId="1CFABB8D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8C3" w14:textId="5EBE5139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F80C14" w:rsidRPr="004D31A9" w14:paraId="23663448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24E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4AC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604" w14:textId="0815639A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T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E87" w14:textId="74A04684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7ED" w14:textId="7452C123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597F" w14:textId="13472EDD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F80C14" w:rsidRPr="004D31A9" w14:paraId="335BEE93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6B26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518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72E" w14:textId="78D6A062" w:rsidR="00F80C14" w:rsidRPr="004D31A9" w:rsidRDefault="00F80C14" w:rsidP="00690D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</w:t>
            </w:r>
            <w:r w:rsidR="00690D5B" w:rsidRPr="004D31A9">
              <w:rPr>
                <w:rFonts w:ascii="Arial" w:eastAsia="Times New Roman" w:hAnsi="Arial" w:cs="Arial"/>
                <w:color w:val="000000"/>
                <w:lang w:eastAsia="en-GB"/>
              </w:rPr>
              <w:t>T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D85" w14:textId="4BC1DD96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9E4" w14:textId="34702FEC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0F9" w14:textId="3196323A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F80C14" w:rsidRPr="004D31A9" w14:paraId="4D028C17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721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300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411" w14:textId="6686BEFA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0438" w14:textId="3FD5742D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9FC" w14:textId="1B5D2AD8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084" w14:textId="47CD9F19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F80C14" w:rsidRPr="004D31A9" w14:paraId="1F3742E6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D2C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B3A0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7AA" w14:textId="367B3960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PBD + T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D18" w14:textId="39765D8F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0C6" w14:textId="6F0BFAB6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13E" w14:textId="7D29C0CC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F80C14" w:rsidRPr="004D31A9" w14:paraId="2186FD0B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032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250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9DE" w14:textId="21CE61F0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GS + H + PBD + R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2F7" w14:textId="48CA8820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7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C36" w14:textId="33220F09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E78" w14:textId="040FCF34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F80C14" w:rsidRPr="004D31A9" w14:paraId="228F5B50" w14:textId="77777777" w:rsidTr="00A2061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549B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8E55" w14:textId="77777777" w:rsidR="00F80C14" w:rsidRPr="004D31A9" w:rsidRDefault="00F80C14" w:rsidP="001D73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2C6B" w14:textId="4E6E37AA" w:rsidR="00F80C14" w:rsidRPr="004D31A9" w:rsidRDefault="00690D5B" w:rsidP="001D7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+ PBD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TQ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E108" w14:textId="4BA23C1E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D9C8" w14:textId="72EAD908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9A75" w14:textId="0E596C70" w:rsidR="00F80C14" w:rsidRPr="004D31A9" w:rsidRDefault="00F80C14" w:rsidP="00F80C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</w:tbl>
    <w:p w14:paraId="6AF9B2F1" w14:textId="77777777" w:rsidR="00A02909" w:rsidRPr="004D31A9" w:rsidRDefault="00A80B4A" w:rsidP="00A02909">
      <w:pPr>
        <w:spacing w:after="0"/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Group size, GS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number of helpers, H; territory quality, TQ.</w:t>
      </w:r>
    </w:p>
    <w:p w14:paraId="6563A9EC" w14:textId="744F986A" w:rsidR="00BC09D8" w:rsidRPr="004D31A9" w:rsidRDefault="00A13FC7" w:rsidP="00A02909">
      <w:pPr>
        <w:spacing w:before="240"/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01C21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520806A2" w14:textId="77777777" w:rsidR="00E955B2" w:rsidRPr="004D31A9" w:rsidRDefault="00E955B2" w:rsidP="007546B2">
      <w:pPr>
        <w:rPr>
          <w:rFonts w:ascii="Arial" w:hAnsi="Arial" w:cs="Arial"/>
          <w:b/>
          <w:sz w:val="24"/>
          <w:szCs w:val="24"/>
        </w:rPr>
      </w:pPr>
    </w:p>
    <w:p w14:paraId="04C00A11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294AEB54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45F9D964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64B31283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0022642F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7714E266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1AF750B1" w14:textId="77777777" w:rsidR="00555DC0" w:rsidRPr="004D31A9" w:rsidRDefault="00555DC0" w:rsidP="00B66692">
      <w:pPr>
        <w:rPr>
          <w:rFonts w:ascii="Arial" w:hAnsi="Arial" w:cs="Arial"/>
          <w:b/>
          <w:sz w:val="24"/>
          <w:szCs w:val="24"/>
        </w:rPr>
      </w:pPr>
    </w:p>
    <w:p w14:paraId="6272D938" w14:textId="77777777" w:rsidR="00701AEE" w:rsidRPr="004D31A9" w:rsidRDefault="00701AEE" w:rsidP="00B66692">
      <w:pPr>
        <w:rPr>
          <w:rFonts w:ascii="Arial" w:hAnsi="Arial" w:cs="Arial"/>
          <w:b/>
          <w:sz w:val="24"/>
          <w:szCs w:val="24"/>
        </w:rPr>
      </w:pPr>
    </w:p>
    <w:p w14:paraId="17F8F162" w14:textId="77777777" w:rsidR="00701AEE" w:rsidRPr="004D31A9" w:rsidRDefault="00701AEE" w:rsidP="00B66692">
      <w:pPr>
        <w:rPr>
          <w:rFonts w:ascii="Arial" w:hAnsi="Arial" w:cs="Arial"/>
          <w:b/>
          <w:sz w:val="24"/>
          <w:szCs w:val="24"/>
        </w:rPr>
      </w:pPr>
    </w:p>
    <w:p w14:paraId="744FD04F" w14:textId="77777777" w:rsidR="00701AEE" w:rsidRPr="004D31A9" w:rsidRDefault="00701AEE" w:rsidP="00B66692">
      <w:pPr>
        <w:rPr>
          <w:rFonts w:ascii="Arial" w:hAnsi="Arial" w:cs="Arial"/>
          <w:b/>
          <w:sz w:val="24"/>
          <w:szCs w:val="24"/>
        </w:rPr>
      </w:pPr>
    </w:p>
    <w:p w14:paraId="0FE3584F" w14:textId="77777777" w:rsidR="00701AEE" w:rsidRPr="004D31A9" w:rsidRDefault="00701AEE" w:rsidP="00B66692">
      <w:pPr>
        <w:rPr>
          <w:rFonts w:ascii="Arial" w:hAnsi="Arial" w:cs="Arial"/>
          <w:b/>
          <w:sz w:val="24"/>
          <w:szCs w:val="24"/>
        </w:rPr>
      </w:pPr>
    </w:p>
    <w:p w14:paraId="12A9963C" w14:textId="77777777" w:rsidR="00701AEE" w:rsidRPr="004D31A9" w:rsidRDefault="00701AEE" w:rsidP="00B66692">
      <w:pPr>
        <w:rPr>
          <w:rFonts w:ascii="Arial" w:hAnsi="Arial" w:cs="Arial"/>
          <w:b/>
          <w:sz w:val="24"/>
          <w:szCs w:val="24"/>
        </w:rPr>
      </w:pPr>
    </w:p>
    <w:p w14:paraId="0137BB30" w14:textId="77777777" w:rsidR="00201C21" w:rsidRPr="004D31A9" w:rsidRDefault="00201C21" w:rsidP="00B66692">
      <w:pPr>
        <w:rPr>
          <w:rFonts w:ascii="Arial" w:hAnsi="Arial" w:cs="Arial"/>
          <w:b/>
          <w:sz w:val="24"/>
          <w:szCs w:val="24"/>
        </w:rPr>
      </w:pPr>
    </w:p>
    <w:p w14:paraId="004CD06D" w14:textId="5D7A3BB9" w:rsidR="00B66692" w:rsidRPr="004D31A9" w:rsidRDefault="009E5CBE" w:rsidP="00B66692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4</w:t>
      </w:r>
      <w:r w:rsidR="00BC09D8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male and female group size – on </w:t>
      </w:r>
      <w:r w:rsidR="00201C21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BC09D8" w:rsidRPr="004D31A9">
        <w:rPr>
          <w:rFonts w:ascii="Arial" w:hAnsi="Arial" w:cs="Arial"/>
          <w:b/>
          <w:sz w:val="24"/>
          <w:szCs w:val="24"/>
        </w:rPr>
        <w:t xml:space="preserve"> (subset A).</w:t>
      </w:r>
      <w:r w:rsidR="00BC09D8" w:rsidRPr="004D31A9">
        <w:rPr>
          <w:rFonts w:ascii="Arial" w:hAnsi="Arial" w:cs="Arial"/>
          <w:sz w:val="24"/>
          <w:szCs w:val="24"/>
        </w:rPr>
        <w:t xml:space="preserve"> </w:t>
      </w:r>
    </w:p>
    <w:p w14:paraId="6CFD40BB" w14:textId="5058F8C7" w:rsidR="00BC09D8" w:rsidRPr="004D31A9" w:rsidRDefault="00BC09D8" w:rsidP="007546B2">
      <w:pPr>
        <w:rPr>
          <w:rFonts w:ascii="Arial" w:hAnsi="Arial" w:cs="Arial"/>
          <w:sz w:val="24"/>
          <w:szCs w:val="24"/>
        </w:rPr>
      </w:pPr>
    </w:p>
    <w:tbl>
      <w:tblPr>
        <w:tblW w:w="9181" w:type="dxa"/>
        <w:tblLook w:val="04A0" w:firstRow="1" w:lastRow="0" w:firstColumn="1" w:lastColumn="0" w:noHBand="0" w:noVBand="1"/>
      </w:tblPr>
      <w:tblGrid>
        <w:gridCol w:w="1985"/>
        <w:gridCol w:w="1417"/>
        <w:gridCol w:w="3227"/>
        <w:gridCol w:w="1012"/>
        <w:gridCol w:w="876"/>
        <w:gridCol w:w="664"/>
      </w:tblGrid>
      <w:tr w:rsidR="00144A50" w:rsidRPr="004D31A9" w14:paraId="1B458BD7" w14:textId="77777777" w:rsidTr="0088184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5581" w14:textId="77777777" w:rsidR="00144A50" w:rsidRPr="004D31A9" w:rsidRDefault="00144A50" w:rsidP="00144A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3457" w14:textId="49EEBF3C" w:rsidR="00144A50" w:rsidRPr="004D31A9" w:rsidRDefault="00CF013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 rank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DED3" w14:textId="77777777" w:rsidR="00144A50" w:rsidRPr="004D31A9" w:rsidRDefault="00144A50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09CF" w14:textId="77777777" w:rsidR="00144A50" w:rsidRPr="004D31A9" w:rsidRDefault="00144A50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3D24" w14:textId="77777777" w:rsidR="00144A50" w:rsidRPr="004D31A9" w:rsidRDefault="00144A50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5A21" w14:textId="77777777" w:rsidR="00144A50" w:rsidRPr="004D31A9" w:rsidRDefault="00144A50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m</w:t>
            </w:r>
            <w:proofErr w:type="spellEnd"/>
          </w:p>
        </w:tc>
      </w:tr>
      <w:tr w:rsidR="00881844" w:rsidRPr="004D31A9" w14:paraId="3AEB3C6B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781" w14:textId="77777777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Dominant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5E2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6A9" w14:textId="5493DBFF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FGS + MGS + PBD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6C7" w14:textId="1818EF8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1C6" w14:textId="0190F90A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ED6" w14:textId="152C0392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</w:tr>
      <w:tr w:rsidR="00881844" w:rsidRPr="004D31A9" w14:paraId="616BAC3F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2F2" w14:textId="77777777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918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F3C" w14:textId="77777777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GS + MGS + PB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1D4" w14:textId="75CDAD45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479" w14:textId="525E6813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35D" w14:textId="3A5066C9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881844" w:rsidRPr="004D31A9" w14:paraId="2B8F8005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631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8EE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125" w14:textId="08E5A512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FGS + MGS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223" w14:textId="1564A180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8D4F" w14:textId="65DBBC33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C4F" w14:textId="75BB30FD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881844" w:rsidRPr="004D31A9" w14:paraId="45330AE3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A41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2AC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8E7" w14:textId="77777777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GS + MG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D80" w14:textId="7A0BC670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1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93CE" w14:textId="2033EDF5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CCA" w14:textId="46D151B9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881844" w:rsidRPr="004D31A9" w14:paraId="1EAEBED9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792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576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F82" w14:textId="13621B90" w:rsidR="00881844" w:rsidRPr="004D31A9" w:rsidRDefault="00D81A93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GS + MGS + H + PB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0CA" w14:textId="0F342704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2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0B2B" w14:textId="70390C15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F24" w14:textId="00ADC27B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881844" w:rsidRPr="004D31A9" w14:paraId="5F1AE8D6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B59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7DF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4E0" w14:textId="34ABA94F" w:rsidR="00881844" w:rsidRPr="004D31A9" w:rsidRDefault="00881844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GS + MGS + H + PBD</w:t>
            </w:r>
            <w:r w:rsidR="00D81A93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R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E6D" w14:textId="2146D764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2.5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865" w14:textId="69E81BE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1DC" w14:textId="31AE1616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881844" w:rsidRPr="004D31A9" w14:paraId="0DD521CD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395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CCD" w14:textId="7777777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DDD" w14:textId="300F95A6" w:rsidR="00881844" w:rsidRPr="004D31A9" w:rsidRDefault="00D81A93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FGS + MGS + PBD</w:t>
            </w:r>
            <w:r w:rsidR="00881844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881844"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  <w:r w:rsidR="00881844"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T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583" w14:textId="459B2964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2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E58" w14:textId="5F68852C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1F3" w14:textId="2620BDD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881844" w:rsidRPr="004D31A9" w14:paraId="1CB0F138" w14:textId="77777777" w:rsidTr="0088184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D672D" w14:textId="3530BD2C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C29A9" w14:textId="13F86057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727A9" w14:textId="5261128B" w:rsidR="00881844" w:rsidRPr="004D31A9" w:rsidRDefault="00D81A93" w:rsidP="00144A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FGS + MGS + PBD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+ 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TQ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9747B" w14:textId="511F95EE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072.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676B6" w14:textId="43C7A779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510C4" w14:textId="7F492C2D" w:rsidR="00881844" w:rsidRPr="004D31A9" w:rsidRDefault="00881844" w:rsidP="00144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</w:tr>
    </w:tbl>
    <w:p w14:paraId="738452F7" w14:textId="22D1CD6E" w:rsidR="00B66692" w:rsidRPr="004D31A9" w:rsidRDefault="00B66692" w:rsidP="007B769F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Female group size, FGS; male group size, MGS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number of helpers, H; territory quality, TQ.</w:t>
      </w:r>
    </w:p>
    <w:p w14:paraId="4B15EC74" w14:textId="538868EB" w:rsidR="002D0943" w:rsidRPr="004D31A9" w:rsidRDefault="007B769F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01C21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350B31EB" w14:textId="0986D825" w:rsidR="00E75AE8" w:rsidRPr="004D31A9" w:rsidRDefault="00E75AE8" w:rsidP="007546B2">
      <w:pPr>
        <w:rPr>
          <w:rFonts w:ascii="Arial" w:hAnsi="Arial" w:cs="Arial"/>
          <w:b/>
          <w:sz w:val="24"/>
          <w:szCs w:val="24"/>
        </w:rPr>
      </w:pPr>
    </w:p>
    <w:p w14:paraId="4117BB2F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0AB90C45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5BEBEB1D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2E32C283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40B14324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4A5EC46D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60439791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3E09A30E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17ABB830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0901794A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690D0B8B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4872434F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586F7EE8" w14:textId="77777777" w:rsidR="00555DC0" w:rsidRPr="004D31A9" w:rsidRDefault="00555DC0" w:rsidP="00E75AE8">
      <w:pPr>
        <w:rPr>
          <w:rFonts w:ascii="Arial" w:hAnsi="Arial" w:cs="Arial"/>
          <w:b/>
          <w:sz w:val="24"/>
          <w:szCs w:val="24"/>
        </w:rPr>
      </w:pPr>
    </w:p>
    <w:p w14:paraId="7C6F021F" w14:textId="77777777" w:rsidR="00701AEE" w:rsidRPr="004D31A9" w:rsidRDefault="00701AEE" w:rsidP="00E75AE8">
      <w:pPr>
        <w:rPr>
          <w:rFonts w:ascii="Arial" w:hAnsi="Arial" w:cs="Arial"/>
          <w:b/>
          <w:sz w:val="24"/>
          <w:szCs w:val="24"/>
        </w:rPr>
      </w:pPr>
    </w:p>
    <w:p w14:paraId="56C96221" w14:textId="223C1411" w:rsidR="00E75AE8" w:rsidRPr="004D31A9" w:rsidRDefault="009E5CBE" w:rsidP="00E75AE8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5</w:t>
      </w:r>
      <w:r w:rsidR="00824DDC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the number of mature subordinates – on </w:t>
      </w:r>
      <w:r w:rsidR="00201C21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824DDC" w:rsidRPr="004D31A9">
        <w:rPr>
          <w:rFonts w:ascii="Arial" w:hAnsi="Arial" w:cs="Arial"/>
          <w:b/>
          <w:sz w:val="24"/>
          <w:szCs w:val="24"/>
        </w:rPr>
        <w:t xml:space="preserve">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in the Seychelles warbler</w:t>
      </w:r>
      <w:r w:rsidR="001C45DC" w:rsidRPr="004D31A9">
        <w:rPr>
          <w:rFonts w:ascii="Arial" w:hAnsi="Arial" w:cs="Arial"/>
          <w:b/>
          <w:sz w:val="24"/>
          <w:szCs w:val="24"/>
        </w:rPr>
        <w:t xml:space="preserve"> </w:t>
      </w:r>
      <w:r w:rsidR="00824DDC" w:rsidRPr="004D31A9">
        <w:rPr>
          <w:rFonts w:ascii="Arial" w:hAnsi="Arial" w:cs="Arial"/>
          <w:b/>
          <w:sz w:val="24"/>
          <w:szCs w:val="24"/>
        </w:rPr>
        <w:t>(subset A).</w:t>
      </w:r>
      <w:r w:rsidR="00824DDC" w:rsidRPr="004D31A9">
        <w:rPr>
          <w:rFonts w:ascii="Arial" w:hAnsi="Arial" w:cs="Arial"/>
          <w:sz w:val="24"/>
          <w:szCs w:val="24"/>
        </w:rPr>
        <w:t xml:space="preserve"> </w:t>
      </w:r>
    </w:p>
    <w:p w14:paraId="515F6823" w14:textId="77777777" w:rsidR="009D24A8" w:rsidRPr="004D31A9" w:rsidRDefault="009D24A8" w:rsidP="00E75AE8">
      <w:pPr>
        <w:rPr>
          <w:rFonts w:ascii="Arial" w:hAnsi="Arial" w:cs="Arial"/>
          <w:sz w:val="24"/>
          <w:szCs w:val="24"/>
        </w:rPr>
      </w:pPr>
    </w:p>
    <w:tbl>
      <w:tblPr>
        <w:tblW w:w="853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1843"/>
        <w:gridCol w:w="2126"/>
        <w:gridCol w:w="1134"/>
        <w:gridCol w:w="851"/>
        <w:gridCol w:w="850"/>
      </w:tblGrid>
      <w:tr w:rsidR="00502DC0" w:rsidRPr="004D31A9" w14:paraId="0BFBF2DC" w14:textId="77777777" w:rsidTr="003E5C52">
        <w:trPr>
          <w:trHeight w:val="334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CAEDB9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0E7128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7BFAF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216BBB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2EC6A4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75606" w14:textId="77777777" w:rsidR="00502DC0" w:rsidRPr="004D31A9" w:rsidRDefault="00502DC0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EC16FB" w:rsidRPr="004D31A9" w14:paraId="385FE946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BA08AC2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Dominant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F80E17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16B7D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 + P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59CD" w14:textId="79D83C0D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DA93" w14:textId="3924CCB6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0FB8" w14:textId="2A3AF38A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EC16FB" w:rsidRPr="004D31A9" w14:paraId="762AFDEA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284FDB1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55248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26BFA" w14:textId="749B2F63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Sub + PBD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04CD" w14:textId="6884D5DF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020B" w14:textId="699FBFD3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241B" w14:textId="77D1510A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EC16FB" w:rsidRPr="004D31A9" w14:paraId="24AB0F70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A5BFF9A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9B20D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E08744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4725" w14:textId="212BA298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31A1" w14:textId="5F4FF0CD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C981" w14:textId="6068F0BC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EC16FB" w:rsidRPr="004D31A9" w14:paraId="754D0863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17C10A8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7D620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FE3BFB" w14:textId="4656AA2E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Sub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C20F" w14:textId="4E2C2EF6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83EF" w14:textId="2D4AC38F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0A10" w14:textId="47F349AC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EC16FB" w:rsidRPr="004D31A9" w14:paraId="30A31942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747BE05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189A1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9A7BB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 + PBD + T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53ED" w14:textId="46128F9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8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7E44" w14:textId="2609A34B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CF3D6" w14:textId="1A53FF82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EC16FB" w:rsidRPr="004D31A9" w14:paraId="74975538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EC242" w14:textId="7777777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F5C87" w14:textId="2309506C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D9F4E" w14:textId="64FBA96A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 + PBD</w:t>
            </w:r>
            <w:r w:rsidR="001D2525" w:rsidRPr="004D31A9">
              <w:rPr>
                <w:rFonts w:ascii="Arial" w:hAnsi="Arial" w:cs="Arial"/>
                <w:color w:val="000000"/>
              </w:rPr>
              <w:t xml:space="preserve"> + </w:t>
            </w:r>
            <w:r w:rsidR="001D2525" w:rsidRPr="004D31A9">
              <w:rPr>
                <w:rFonts w:ascii="Arial" w:hAnsi="Arial" w:cs="Arial"/>
                <w:i/>
                <w:color w:val="000000"/>
              </w:rPr>
              <w:t xml:space="preserve">R </w:t>
            </w:r>
            <w:r w:rsidR="001D2525" w:rsidRPr="004D31A9">
              <w:rPr>
                <w:rFonts w:ascii="Arial" w:hAnsi="Arial" w:cs="Arial"/>
                <w:color w:val="000000"/>
              </w:rPr>
              <w:t>+ T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53B57" w14:textId="2F35BD4B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8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267CD" w14:textId="4587CE1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4EC3A" w14:textId="65DF6247" w:rsidR="00EC16FB" w:rsidRPr="004D31A9" w:rsidRDefault="00EC16FB" w:rsidP="0050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0</w:t>
            </w:r>
          </w:p>
        </w:tc>
      </w:tr>
    </w:tbl>
    <w:p w14:paraId="5A13747C" w14:textId="109DFEB1" w:rsidR="008D0879" w:rsidRPr="004D31A9" w:rsidRDefault="008D0879" w:rsidP="00B83336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Number of mature subordinates, Sub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number of helpers, H; territory quality, TQ.</w:t>
      </w:r>
    </w:p>
    <w:p w14:paraId="151EB9C4" w14:textId="5214E3A6" w:rsidR="00E75AE8" w:rsidRPr="004D31A9" w:rsidRDefault="00B83336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01C21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38D5CCB4" w14:textId="7D1AD9DF" w:rsidR="00596499" w:rsidRPr="004D31A9" w:rsidRDefault="00596499" w:rsidP="007546B2">
      <w:pPr>
        <w:rPr>
          <w:rFonts w:ascii="Arial" w:hAnsi="Arial" w:cs="Arial"/>
          <w:b/>
          <w:sz w:val="24"/>
          <w:szCs w:val="24"/>
        </w:rPr>
      </w:pPr>
    </w:p>
    <w:p w14:paraId="4EFD03F3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5A015327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4D7786A7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20E06ECC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7E8D8139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380CF072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03FFC6DA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69FACFA1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47B4120E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55A065F7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62F02FD2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25C6D94D" w14:textId="77777777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6E3ACA50" w14:textId="6A8D6839" w:rsidR="00555DC0" w:rsidRPr="004D31A9" w:rsidRDefault="00555DC0" w:rsidP="00596499">
      <w:pPr>
        <w:rPr>
          <w:rFonts w:ascii="Arial" w:hAnsi="Arial" w:cs="Arial"/>
          <w:b/>
          <w:sz w:val="24"/>
          <w:szCs w:val="24"/>
        </w:rPr>
      </w:pPr>
    </w:p>
    <w:p w14:paraId="4DE4371C" w14:textId="4723164C" w:rsidR="00701AEE" w:rsidRPr="004D31A9" w:rsidRDefault="00701AEE" w:rsidP="00596499">
      <w:pPr>
        <w:rPr>
          <w:rFonts w:ascii="Arial" w:hAnsi="Arial" w:cs="Arial"/>
          <w:b/>
          <w:sz w:val="24"/>
          <w:szCs w:val="24"/>
        </w:rPr>
      </w:pPr>
    </w:p>
    <w:p w14:paraId="281B3562" w14:textId="36DBA6ED" w:rsidR="00701AEE" w:rsidRPr="004D31A9" w:rsidRDefault="00701AEE" w:rsidP="00596499">
      <w:pPr>
        <w:rPr>
          <w:rFonts w:ascii="Arial" w:hAnsi="Arial" w:cs="Arial"/>
          <w:b/>
          <w:sz w:val="24"/>
          <w:szCs w:val="24"/>
        </w:rPr>
      </w:pPr>
    </w:p>
    <w:p w14:paraId="239FA006" w14:textId="3DCADC6C" w:rsidR="00701AEE" w:rsidRPr="004D31A9" w:rsidRDefault="00701AEE" w:rsidP="00596499">
      <w:pPr>
        <w:rPr>
          <w:rFonts w:ascii="Arial" w:hAnsi="Arial" w:cs="Arial"/>
          <w:b/>
          <w:sz w:val="24"/>
          <w:szCs w:val="24"/>
        </w:rPr>
      </w:pPr>
    </w:p>
    <w:p w14:paraId="4BF779F7" w14:textId="700ED411" w:rsidR="00701AEE" w:rsidRPr="004D31A9" w:rsidRDefault="00701AEE" w:rsidP="00596499">
      <w:pPr>
        <w:rPr>
          <w:rFonts w:ascii="Arial" w:hAnsi="Arial" w:cs="Arial"/>
          <w:b/>
          <w:sz w:val="24"/>
          <w:szCs w:val="24"/>
        </w:rPr>
      </w:pPr>
    </w:p>
    <w:p w14:paraId="523A0E6F" w14:textId="54420EDB" w:rsidR="00596499" w:rsidRPr="004D31A9" w:rsidRDefault="009E5CBE" w:rsidP="00596499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6</w:t>
      </w:r>
      <w:r w:rsidR="00596499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mature subordinate presence </w:t>
      </w:r>
      <w:r w:rsidR="009405F8" w:rsidRPr="004D31A9">
        <w:rPr>
          <w:rFonts w:ascii="Arial" w:hAnsi="Arial" w:cs="Arial"/>
          <w:b/>
          <w:sz w:val="24"/>
          <w:szCs w:val="24"/>
        </w:rPr>
        <w:t xml:space="preserve">split </w:t>
      </w:r>
      <w:r w:rsidR="00596499" w:rsidRPr="004D31A9">
        <w:rPr>
          <w:rFonts w:ascii="Arial" w:hAnsi="Arial" w:cs="Arial"/>
          <w:b/>
          <w:sz w:val="24"/>
          <w:szCs w:val="24"/>
        </w:rPr>
        <w:t xml:space="preserve">by sex – on </w:t>
      </w:r>
      <w:r w:rsidR="00201C21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="00201C21" w:rsidRPr="004D31A9">
        <w:rPr>
          <w:rFonts w:ascii="Arial" w:hAnsi="Arial" w:cs="Arial"/>
          <w:b/>
          <w:sz w:val="24"/>
          <w:szCs w:val="24"/>
        </w:rPr>
        <w:t xml:space="preserve"> </w:t>
      </w:r>
      <w:r w:rsidR="00596499" w:rsidRPr="004D31A9">
        <w:rPr>
          <w:rFonts w:ascii="Arial" w:hAnsi="Arial" w:cs="Arial"/>
          <w:b/>
          <w:sz w:val="24"/>
          <w:szCs w:val="24"/>
        </w:rPr>
        <w:t>(subset A</w:t>
      </w:r>
      <w:r w:rsidR="002E1F20" w:rsidRPr="004D31A9">
        <w:rPr>
          <w:rFonts w:ascii="Arial" w:hAnsi="Arial" w:cs="Arial"/>
          <w:b/>
          <w:sz w:val="24"/>
          <w:szCs w:val="24"/>
        </w:rPr>
        <w:t xml:space="preserve">). </w:t>
      </w:r>
    </w:p>
    <w:p w14:paraId="4E648AD1" w14:textId="77777777" w:rsidR="009D24A8" w:rsidRPr="004D31A9" w:rsidRDefault="009D24A8" w:rsidP="00596499">
      <w:pPr>
        <w:rPr>
          <w:rFonts w:ascii="Arial" w:hAnsi="Arial" w:cs="Arial"/>
          <w:sz w:val="24"/>
          <w:szCs w:val="24"/>
        </w:rPr>
      </w:pPr>
    </w:p>
    <w:tbl>
      <w:tblPr>
        <w:tblW w:w="853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1276"/>
        <w:gridCol w:w="3119"/>
        <w:gridCol w:w="992"/>
        <w:gridCol w:w="850"/>
        <w:gridCol w:w="567"/>
      </w:tblGrid>
      <w:tr w:rsidR="0082681C" w:rsidRPr="004D31A9" w14:paraId="0C4306D8" w14:textId="77777777" w:rsidTr="003E5C52">
        <w:trPr>
          <w:trHeight w:val="334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FA7662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C5C5A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8FD5DD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0C7227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84072D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142E59" w14:textId="77777777" w:rsidR="0022398C" w:rsidRPr="004D31A9" w:rsidRDefault="0022398C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E54175" w:rsidRPr="004D31A9" w14:paraId="6DAB53BC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26A3F46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Dominant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A19C0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8AB2DE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P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CD081" w14:textId="66CE2A99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7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C73E" w14:textId="0DB1B5EE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38252" w14:textId="287F05F0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E54175" w:rsidRPr="004D31A9" w14:paraId="311AE6A7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0B84C3B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153DE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0B3CB8" w14:textId="156A95A0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PBD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4D37" w14:textId="05CED42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FFCF" w14:textId="208631F1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9752" w14:textId="67FFA5B1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E54175" w:rsidRPr="004D31A9" w14:paraId="02436F98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00F618B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DF946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F0BBF0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6A0EF" w14:textId="53D2B99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B3E4" w14:textId="25011368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9D4BF" w14:textId="3122B6D5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E54175" w:rsidRPr="004D31A9" w14:paraId="59DBAF70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01CC347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C6951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E10FD5" w14:textId="13FA4573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93C31" w14:textId="1ECB264B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E72A" w14:textId="0559B63E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F50B" w14:textId="6DBD06FB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E54175" w:rsidRPr="004D31A9" w14:paraId="01DEBACA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BE6530C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CDAC3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3137CB" w14:textId="1B663A46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PBD + T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2F22" w14:textId="2F0C3914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ACA4D" w14:textId="446679A2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A020" w14:textId="1B53C551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E54175" w:rsidRPr="004D31A9" w14:paraId="71FE3238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8B09A54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D80E5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E680FF" w14:textId="33123D44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PBD + TQ</w:t>
            </w:r>
            <w:r w:rsidRPr="004D31A9">
              <w:rPr>
                <w:rFonts w:ascii="Arial" w:hAnsi="Arial" w:cs="Arial"/>
                <w:i/>
                <w:color w:val="000000"/>
              </w:rPr>
              <w:t xml:space="preserve"> 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8C22" w14:textId="6DED3B08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9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B17E" w14:textId="02562CAA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1100" w14:textId="6D2AF8EC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E54175" w:rsidRPr="004D31A9" w14:paraId="7042C905" w14:textId="77777777" w:rsidTr="0062702B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520837" w14:textId="77777777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11E24B" w14:textId="08C6CC93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35FEA" w14:textId="5F06CA54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H + PD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2379D5" w14:textId="1FB61D56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079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05DACF" w14:textId="3DBE74C4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5A82FE9" w14:textId="5CA70798" w:rsidR="00E54175" w:rsidRPr="004D31A9" w:rsidRDefault="00E54175" w:rsidP="002239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9</w:t>
            </w:r>
          </w:p>
        </w:tc>
      </w:tr>
    </w:tbl>
    <w:p w14:paraId="1F636013" w14:textId="7DCBE2F4" w:rsidR="00491E1C" w:rsidRPr="004D31A9" w:rsidRDefault="00C3503C" w:rsidP="00CF3CBA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Presence of m</w:t>
      </w:r>
      <w:r w:rsidR="00491E1C" w:rsidRPr="004D31A9">
        <w:rPr>
          <w:rFonts w:ascii="Arial" w:hAnsi="Arial" w:cs="Arial"/>
        </w:rPr>
        <w:t xml:space="preserve">ature female </w:t>
      </w:r>
      <w:r w:rsidRPr="004D31A9">
        <w:rPr>
          <w:rFonts w:ascii="Arial" w:hAnsi="Arial" w:cs="Arial"/>
        </w:rPr>
        <w:t>subordinates</w:t>
      </w:r>
      <w:r w:rsidR="00491E1C" w:rsidRPr="004D31A9">
        <w:rPr>
          <w:rFonts w:ascii="Arial" w:hAnsi="Arial" w:cs="Arial"/>
        </w:rPr>
        <w:t xml:space="preserve">, </w:t>
      </w:r>
      <w:proofErr w:type="spellStart"/>
      <w:r w:rsidR="00491E1C" w:rsidRPr="004D31A9">
        <w:rPr>
          <w:rFonts w:ascii="Arial" w:hAnsi="Arial" w:cs="Arial"/>
        </w:rPr>
        <w:t>Fsub</w:t>
      </w:r>
      <w:proofErr w:type="spellEnd"/>
      <w:r w:rsidR="00491E1C" w:rsidRPr="004D31A9">
        <w:rPr>
          <w:rFonts w:ascii="Arial" w:hAnsi="Arial" w:cs="Arial"/>
        </w:rPr>
        <w:t xml:space="preserve">; </w:t>
      </w:r>
      <w:r w:rsidRPr="004D31A9">
        <w:rPr>
          <w:rFonts w:ascii="Arial" w:hAnsi="Arial" w:cs="Arial"/>
        </w:rPr>
        <w:t>presence</w:t>
      </w:r>
      <w:r w:rsidR="00491E1C" w:rsidRPr="004D31A9">
        <w:rPr>
          <w:rFonts w:ascii="Arial" w:hAnsi="Arial" w:cs="Arial"/>
        </w:rPr>
        <w:t xml:space="preserve"> of mature male subordinate</w:t>
      </w:r>
      <w:r w:rsidRPr="004D31A9">
        <w:rPr>
          <w:rFonts w:ascii="Arial" w:hAnsi="Arial" w:cs="Arial"/>
        </w:rPr>
        <w:t>s</w:t>
      </w:r>
      <w:r w:rsidR="00491E1C" w:rsidRPr="004D31A9">
        <w:rPr>
          <w:rFonts w:ascii="Arial" w:hAnsi="Arial" w:cs="Arial"/>
        </w:rPr>
        <w:t xml:space="preserve">, </w:t>
      </w:r>
      <w:proofErr w:type="spellStart"/>
      <w:r w:rsidR="00491E1C" w:rsidRPr="004D31A9">
        <w:rPr>
          <w:rFonts w:ascii="Arial" w:hAnsi="Arial" w:cs="Arial"/>
        </w:rPr>
        <w:t>Msub</w:t>
      </w:r>
      <w:proofErr w:type="spellEnd"/>
      <w:r w:rsidR="00491E1C" w:rsidRPr="004D31A9">
        <w:rPr>
          <w:rFonts w:ascii="Arial" w:hAnsi="Arial" w:cs="Arial"/>
        </w:rPr>
        <w:t>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="00491E1C" w:rsidRPr="004D31A9">
        <w:rPr>
          <w:rFonts w:ascii="Arial" w:hAnsi="Arial" w:cs="Arial"/>
        </w:rPr>
        <w:t>; number of helpers, H; territory quality, TQ.</w:t>
      </w:r>
    </w:p>
    <w:p w14:paraId="21B84940" w14:textId="19C231FE" w:rsidR="00861845" w:rsidRPr="004D31A9" w:rsidRDefault="00CF3CBA" w:rsidP="00596499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01C21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5F105539" w14:textId="10A2482C" w:rsidR="006C78B5" w:rsidRPr="004D31A9" w:rsidRDefault="006C78B5" w:rsidP="00596499">
      <w:pPr>
        <w:rPr>
          <w:rFonts w:ascii="Arial" w:hAnsi="Arial" w:cs="Arial"/>
          <w:sz w:val="24"/>
          <w:szCs w:val="24"/>
        </w:rPr>
      </w:pPr>
    </w:p>
    <w:p w14:paraId="4F20C6C3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44C88799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0E2A9ABE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11FAE10F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5D8ABE4B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2A1633A8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145A0AD7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1036759F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1F9BA5E9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6281024D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293BBB2C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4D76A42F" w14:textId="77777777" w:rsidR="00555DC0" w:rsidRPr="004D31A9" w:rsidRDefault="00555DC0" w:rsidP="006C78B5">
      <w:pPr>
        <w:rPr>
          <w:rFonts w:ascii="Arial" w:hAnsi="Arial" w:cs="Arial"/>
          <w:b/>
          <w:sz w:val="24"/>
          <w:szCs w:val="24"/>
        </w:rPr>
      </w:pPr>
    </w:p>
    <w:p w14:paraId="3F849D0E" w14:textId="77777777" w:rsidR="00701AEE" w:rsidRPr="004D31A9" w:rsidRDefault="00701AEE" w:rsidP="006C78B5">
      <w:pPr>
        <w:rPr>
          <w:rFonts w:ascii="Arial" w:hAnsi="Arial" w:cs="Arial"/>
          <w:b/>
          <w:sz w:val="24"/>
          <w:szCs w:val="24"/>
        </w:rPr>
      </w:pPr>
    </w:p>
    <w:p w14:paraId="03ECEEB5" w14:textId="77777777" w:rsidR="00D90404" w:rsidRPr="004D31A9" w:rsidRDefault="00D90404" w:rsidP="006C78B5">
      <w:pPr>
        <w:rPr>
          <w:rFonts w:ascii="Arial" w:hAnsi="Arial" w:cs="Arial"/>
          <w:b/>
          <w:sz w:val="24"/>
          <w:szCs w:val="24"/>
        </w:rPr>
      </w:pPr>
    </w:p>
    <w:p w14:paraId="07A90483" w14:textId="77777777" w:rsidR="001C45DC" w:rsidRPr="004D31A9" w:rsidRDefault="001C45DC" w:rsidP="006C78B5">
      <w:pPr>
        <w:rPr>
          <w:rFonts w:ascii="Arial" w:hAnsi="Arial" w:cs="Arial"/>
          <w:b/>
          <w:sz w:val="24"/>
          <w:szCs w:val="24"/>
        </w:rPr>
      </w:pPr>
    </w:p>
    <w:p w14:paraId="4580EE6E" w14:textId="7A1ED174" w:rsidR="006C78B5" w:rsidRPr="004D31A9" w:rsidRDefault="009E5CBE" w:rsidP="006C78B5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7</w:t>
      </w:r>
      <w:r w:rsidR="009405F8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with helper presence split by sex – on </w:t>
      </w:r>
      <w:r w:rsidR="00201C21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9405F8" w:rsidRPr="004D31A9">
        <w:rPr>
          <w:rFonts w:ascii="Arial" w:hAnsi="Arial" w:cs="Arial"/>
          <w:b/>
          <w:sz w:val="24"/>
          <w:szCs w:val="24"/>
        </w:rPr>
        <w:t xml:space="preserve">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in the Seychelles warbler</w:t>
      </w:r>
      <w:r w:rsidR="001C45DC" w:rsidRPr="004D31A9">
        <w:rPr>
          <w:rFonts w:ascii="Arial" w:hAnsi="Arial" w:cs="Arial"/>
          <w:b/>
          <w:sz w:val="24"/>
          <w:szCs w:val="24"/>
        </w:rPr>
        <w:t xml:space="preserve"> </w:t>
      </w:r>
      <w:r w:rsidR="009405F8" w:rsidRPr="004D31A9">
        <w:rPr>
          <w:rFonts w:ascii="Arial" w:hAnsi="Arial" w:cs="Arial"/>
          <w:b/>
          <w:sz w:val="24"/>
          <w:szCs w:val="24"/>
        </w:rPr>
        <w:t xml:space="preserve">(subset A). </w:t>
      </w:r>
    </w:p>
    <w:p w14:paraId="47DC80F9" w14:textId="77777777" w:rsidR="009D24A8" w:rsidRPr="004D31A9" w:rsidRDefault="009D24A8" w:rsidP="006C78B5">
      <w:pPr>
        <w:rPr>
          <w:rFonts w:ascii="Arial" w:hAnsi="Arial" w:cs="Arial"/>
          <w:sz w:val="24"/>
          <w:szCs w:val="24"/>
        </w:rPr>
      </w:pPr>
    </w:p>
    <w:tbl>
      <w:tblPr>
        <w:tblW w:w="896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5"/>
        <w:gridCol w:w="1417"/>
        <w:gridCol w:w="2977"/>
        <w:gridCol w:w="992"/>
        <w:gridCol w:w="993"/>
        <w:gridCol w:w="567"/>
      </w:tblGrid>
      <w:tr w:rsidR="008232A0" w:rsidRPr="004D31A9" w14:paraId="1DBC7CDB" w14:textId="77777777" w:rsidTr="00053413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BBB145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C676D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odel ran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68A5C0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B98D5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2F44D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330E69" w14:textId="77777777" w:rsidR="00DB1804" w:rsidRPr="004D31A9" w:rsidRDefault="00DB1804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proofErr w:type="spellEnd"/>
          </w:p>
        </w:tc>
      </w:tr>
      <w:tr w:rsidR="001D255F" w:rsidRPr="004D31A9" w14:paraId="6FF92C71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30EA590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Dominant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27482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6C67FB" w14:textId="005C3E0C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GS + P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F056" w14:textId="7C3EA8D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69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D926" w14:textId="57802EE9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C72B4" w14:textId="3D47F4E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1D255F" w:rsidRPr="004D31A9" w14:paraId="66DC9F48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52AEF13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287D8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C21814" w14:textId="6DC50083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+ PBD +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69FE" w14:textId="458E280F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0DFD" w14:textId="15FF1F1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7F26" w14:textId="1946DC30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1D255F" w:rsidRPr="004D31A9" w14:paraId="07E1F2B5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8D77C20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1B1D7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D05341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CFC3" w14:textId="328FAFD6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3BF0" w14:textId="7B3204A1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46B2" w14:textId="1B63F5A8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1D255F" w:rsidRPr="004D31A9" w14:paraId="11C5534A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228CDA5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65D5C8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C74541" w14:textId="2355C8EB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>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B93D" w14:textId="3205CCCD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1ED8" w14:textId="32B6B0C3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1B75" w14:textId="395C004E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1D255F" w:rsidRPr="004D31A9" w14:paraId="40145FCA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A18F40E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7A371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25DE2C" w14:textId="56F251AE" w:rsidR="001D255F" w:rsidRPr="004D31A9" w:rsidRDefault="001D255F" w:rsidP="001D25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GS + T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19B2" w14:textId="0DAFC6C6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BA818" w14:textId="7FBD581E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5FCF" w14:textId="44DFA986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39070A89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8ABAF2F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C8002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778FB6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GS + MH + P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21CC" w14:textId="26472A69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3911" w14:textId="1C420203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3696" w14:textId="4DD7B57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1EBAF801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E2BEEED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9ED09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87648A" w14:textId="52D652EA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+ R </w:t>
            </w: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+ T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B5AF" w14:textId="61885A52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D336" w14:textId="152F99B0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9BA3F" w14:textId="3174E7B1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6AAB8EAC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5C8EE2C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5BD1E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14E50A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GS + M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92DD" w14:textId="4A5C73A0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60725" w14:textId="5E42545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EEA1" w14:textId="6A02E62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5F76E227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28D43CF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F488C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3EEF5D" w14:textId="3B0CFBC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>+</w:t>
            </w: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MH + PBD +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87B8" w14:textId="2A84AD08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7BE1" w14:textId="69EB905B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D3F00" w14:textId="6809C7BD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38933F1E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ECED55F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C8A3C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AFE8DB" w14:textId="3E4FC723" w:rsidR="001D255F" w:rsidRPr="004D31A9" w:rsidRDefault="001D255F" w:rsidP="001D25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+ MH +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D0DA" w14:textId="790F5A52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3D59" w14:textId="3B0324AE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465D" w14:textId="3F8962A2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2E4DA9D8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03E939DE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55DB691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731A601" w14:textId="69BC684F" w:rsidR="001D255F" w:rsidRPr="004D31A9" w:rsidRDefault="001D255F" w:rsidP="001D25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+ PBD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+ </w:t>
            </w: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T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6BA3938" w14:textId="6648FBBE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113216C7" w14:textId="16A74B8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49A08651" w14:textId="1247F385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D255F" w:rsidRPr="004D31A9" w14:paraId="228D5F76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83D4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5D57" w14:textId="77777777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C03B" w14:textId="61DE3CFE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 xml:space="preserve">GS + PBD + </w:t>
            </w:r>
            <w:r w:rsidRPr="004D31A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R </w:t>
            </w: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+ T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B4105" w14:textId="14DEB944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071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A2F63" w14:textId="300FD2A0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38C93F" w14:textId="07601E26" w:rsidR="001D255F" w:rsidRPr="004D31A9" w:rsidRDefault="001D255F" w:rsidP="00DB1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31A9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</w:tr>
    </w:tbl>
    <w:p w14:paraId="0D35C0B6" w14:textId="310F599B" w:rsidR="00C3503C" w:rsidRPr="004D31A9" w:rsidRDefault="00A519D2" w:rsidP="00555DC0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Group size, GS</w:t>
      </w:r>
      <w:r w:rsidR="00C3503C" w:rsidRPr="004D31A9">
        <w:rPr>
          <w:rFonts w:ascii="Arial" w:hAnsi="Arial" w:cs="Arial"/>
        </w:rPr>
        <w:t>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="00C3503C" w:rsidRPr="004D31A9">
        <w:rPr>
          <w:rFonts w:ascii="Arial" w:hAnsi="Arial" w:cs="Arial"/>
        </w:rPr>
        <w:t xml:space="preserve">; </w:t>
      </w:r>
      <w:r w:rsidR="000B5CC6" w:rsidRPr="004D31A9">
        <w:rPr>
          <w:rFonts w:ascii="Arial" w:hAnsi="Arial" w:cs="Arial"/>
        </w:rPr>
        <w:t>territory quality, TQ; presence of male helpers, MH.</w:t>
      </w:r>
    </w:p>
    <w:p w14:paraId="622EB971" w14:textId="63F34279" w:rsidR="00C3503C" w:rsidRPr="004D31A9" w:rsidRDefault="00555DC0" w:rsidP="00C3503C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CB5D19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3CB77901" w14:textId="77777777" w:rsidR="006C78B5" w:rsidRPr="004D31A9" w:rsidRDefault="006C78B5" w:rsidP="00596499">
      <w:pPr>
        <w:rPr>
          <w:rFonts w:ascii="Arial" w:hAnsi="Arial" w:cs="Arial"/>
          <w:sz w:val="24"/>
          <w:szCs w:val="24"/>
        </w:rPr>
      </w:pPr>
    </w:p>
    <w:p w14:paraId="0A2540F8" w14:textId="11BC0125" w:rsidR="00596499" w:rsidRPr="004D31A9" w:rsidRDefault="00596499" w:rsidP="007546B2">
      <w:pPr>
        <w:rPr>
          <w:rFonts w:ascii="Arial" w:hAnsi="Arial" w:cs="Arial"/>
          <w:b/>
          <w:sz w:val="24"/>
          <w:szCs w:val="24"/>
        </w:rPr>
      </w:pPr>
    </w:p>
    <w:p w14:paraId="15B06F3B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4165E962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764144F2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0F61F595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5A3099CC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48B06581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6360FDB6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523A5195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3ABF9EF7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5EBC5779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6AA0CA0A" w14:textId="77777777" w:rsidR="00CC50AA" w:rsidRPr="004D31A9" w:rsidRDefault="00CC50AA" w:rsidP="008C2DCB">
      <w:pPr>
        <w:rPr>
          <w:rFonts w:ascii="Arial" w:hAnsi="Arial" w:cs="Arial"/>
          <w:b/>
          <w:sz w:val="24"/>
          <w:szCs w:val="24"/>
        </w:rPr>
      </w:pPr>
    </w:p>
    <w:p w14:paraId="54AB68A5" w14:textId="77777777" w:rsidR="00D90404" w:rsidRPr="004D31A9" w:rsidRDefault="00D90404" w:rsidP="008C2DCB">
      <w:pPr>
        <w:rPr>
          <w:rFonts w:ascii="Arial" w:hAnsi="Arial" w:cs="Arial"/>
          <w:b/>
          <w:sz w:val="24"/>
          <w:szCs w:val="24"/>
        </w:rPr>
      </w:pPr>
    </w:p>
    <w:p w14:paraId="576A1F29" w14:textId="09EF4BFB" w:rsidR="008C2DCB" w:rsidRPr="004D31A9" w:rsidRDefault="009E5CBE" w:rsidP="008C2DCB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18</w:t>
      </w:r>
      <w:r w:rsidR="008C2DCB"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group size – on </w:t>
      </w:r>
      <w:r w:rsidR="00CB5D19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="00CB5D19" w:rsidRPr="004D31A9">
        <w:rPr>
          <w:rFonts w:ascii="Arial" w:hAnsi="Arial" w:cs="Arial"/>
          <w:b/>
          <w:sz w:val="24"/>
          <w:szCs w:val="24"/>
        </w:rPr>
        <w:t xml:space="preserve">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in the Seychelles warbler</w:t>
      </w:r>
      <w:r w:rsidR="001C45DC" w:rsidRPr="004D31A9">
        <w:rPr>
          <w:rFonts w:ascii="Arial" w:hAnsi="Arial" w:cs="Arial"/>
          <w:b/>
          <w:sz w:val="24"/>
          <w:szCs w:val="24"/>
        </w:rPr>
        <w:t xml:space="preserve"> </w:t>
      </w:r>
      <w:r w:rsidR="008C2DCB" w:rsidRPr="004D31A9">
        <w:rPr>
          <w:rFonts w:ascii="Arial" w:hAnsi="Arial" w:cs="Arial"/>
          <w:b/>
          <w:sz w:val="24"/>
          <w:szCs w:val="24"/>
        </w:rPr>
        <w:t>(subset B).</w:t>
      </w:r>
      <w:r w:rsidR="008C2DCB" w:rsidRPr="004D31A9">
        <w:rPr>
          <w:rFonts w:ascii="Arial" w:hAnsi="Arial" w:cs="Arial"/>
          <w:sz w:val="24"/>
          <w:szCs w:val="24"/>
        </w:rPr>
        <w:t xml:space="preserve"> </w:t>
      </w:r>
    </w:p>
    <w:p w14:paraId="41F5EB01" w14:textId="77777777" w:rsidR="009D24A8" w:rsidRPr="004D31A9" w:rsidRDefault="009D24A8" w:rsidP="008C2DCB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5"/>
        <w:gridCol w:w="1701"/>
        <w:gridCol w:w="1843"/>
        <w:gridCol w:w="992"/>
        <w:gridCol w:w="992"/>
        <w:gridCol w:w="567"/>
      </w:tblGrid>
      <w:tr w:rsidR="003A513C" w:rsidRPr="004D31A9" w14:paraId="7A7452C4" w14:textId="77777777" w:rsidTr="006337E6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EF9D58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43859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A28014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185FA0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19473B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CE6E90" w14:textId="77777777" w:rsidR="003A513C" w:rsidRPr="004D31A9" w:rsidRDefault="003A513C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D90404" w:rsidRPr="004D31A9" w14:paraId="3414DDAA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B981BD8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Dominant fe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10402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3B911" w14:textId="4398FFDE" w:rsidR="00D90404" w:rsidRPr="004D31A9" w:rsidRDefault="00D90404" w:rsidP="00D904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F69DE" w14:textId="2E60D121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4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D0EF7" w14:textId="65FFC6BD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DEBE" w14:textId="402F320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D90404" w:rsidRPr="004D31A9" w14:paraId="7CBD7751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F8896E8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1F515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40651" w14:textId="5F9CC289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P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032D" w14:textId="089524AD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4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C691" w14:textId="69241F19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76DD6" w14:textId="4256E3C4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D90404" w:rsidRPr="004D31A9" w14:paraId="1B75BC39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B9750B2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F704A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3A67E" w14:textId="41A20C10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00EB" w14:textId="55DB70FA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4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2CB5" w14:textId="736FB53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06D3" w14:textId="3AFA3200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D90404" w:rsidRPr="004D31A9" w14:paraId="5DB99B71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EC29BF2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54018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8C6DD" w14:textId="00B59DC1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+ PDB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E693" w14:textId="298BCABD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4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6A85" w14:textId="1A3F2730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5758" w14:textId="3DAD271F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D90404" w:rsidRPr="004D31A9" w14:paraId="3BDF3B00" w14:textId="77777777" w:rsidTr="0062702B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8D1B0A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531212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E9024D" w14:textId="77777777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T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309FB93" w14:textId="66D6242A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43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04E156" w14:textId="7E979EF4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3457D28" w14:textId="0CE0DDFF" w:rsidR="00D90404" w:rsidRPr="004D31A9" w:rsidRDefault="00D90404" w:rsidP="003A51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3</w:t>
            </w:r>
          </w:p>
        </w:tc>
      </w:tr>
    </w:tbl>
    <w:p w14:paraId="6A4AE8FB" w14:textId="4AE5A395" w:rsidR="0083727A" w:rsidRPr="004D31A9" w:rsidRDefault="0083727A" w:rsidP="00CC50AA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>Group size, GS; population breeding density, PBD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territory quality, TQ.</w:t>
      </w:r>
    </w:p>
    <w:p w14:paraId="0B74D211" w14:textId="0665C286" w:rsidR="00887AFE" w:rsidRPr="004D31A9" w:rsidRDefault="00CC50AA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CB5D19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17EDE948" w14:textId="131791FF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0A489D2F" w14:textId="1EC2DABC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344E1CCA" w14:textId="33B33797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7D687D42" w14:textId="2C9A5247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375326AA" w14:textId="0BFF1C6E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54F2652D" w14:textId="7220588B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5DF1CD99" w14:textId="20693F39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00AB42FB" w14:textId="45353F6C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26CEDA78" w14:textId="689FF06D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5AD786B3" w14:textId="19575998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4714EA85" w14:textId="0875C30A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28C81E7E" w14:textId="204682AB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4C0FAB1E" w14:textId="1024854D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641AA7EC" w14:textId="6DA8F77A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062AEEFF" w14:textId="381F60DD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26D3C8EA" w14:textId="25CF8F8D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26C2E632" w14:textId="1E05DB11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61B1D8EA" w14:textId="77777777" w:rsidR="00BF0C28" w:rsidRPr="004D31A9" w:rsidRDefault="00BF0C28" w:rsidP="007546B2">
      <w:pPr>
        <w:rPr>
          <w:rFonts w:ascii="Arial" w:hAnsi="Arial" w:cs="Arial"/>
          <w:b/>
          <w:sz w:val="24"/>
          <w:szCs w:val="24"/>
        </w:rPr>
      </w:pPr>
    </w:p>
    <w:p w14:paraId="6906BA41" w14:textId="77777777" w:rsidR="00BC32BC" w:rsidRPr="004D31A9" w:rsidRDefault="00BC32BC" w:rsidP="00521D37">
      <w:pPr>
        <w:rPr>
          <w:rFonts w:ascii="Arial" w:hAnsi="Arial" w:cs="Arial"/>
          <w:b/>
          <w:sz w:val="24"/>
          <w:szCs w:val="24"/>
        </w:rPr>
      </w:pPr>
    </w:p>
    <w:p w14:paraId="4DF7E6B1" w14:textId="771B8C34" w:rsidR="00521D37" w:rsidRPr="004D31A9" w:rsidRDefault="00521D37" w:rsidP="00521D37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9E5CBE" w:rsidRPr="004D31A9">
        <w:rPr>
          <w:rFonts w:ascii="Arial" w:hAnsi="Arial" w:cs="Arial"/>
          <w:b/>
          <w:sz w:val="24"/>
          <w:szCs w:val="24"/>
        </w:rPr>
        <w:t>19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group size – on </w:t>
      </w:r>
      <w:r w:rsidR="00B620DB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dominant females</w:t>
      </w:r>
      <w:r w:rsidRPr="004D31A9">
        <w:rPr>
          <w:rFonts w:ascii="Arial" w:hAnsi="Arial" w:cs="Arial"/>
          <w:b/>
          <w:sz w:val="24"/>
          <w:szCs w:val="24"/>
        </w:rPr>
        <w:t xml:space="preserve"> 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in the Seychelles warbler</w:t>
      </w:r>
      <w:r w:rsidR="001C45DC" w:rsidRPr="004D31A9">
        <w:rPr>
          <w:rFonts w:ascii="Arial" w:hAnsi="Arial" w:cs="Arial"/>
          <w:b/>
          <w:sz w:val="24"/>
          <w:szCs w:val="24"/>
        </w:rPr>
        <w:t xml:space="preserve"> </w:t>
      </w:r>
      <w:r w:rsidRPr="004D31A9">
        <w:rPr>
          <w:rFonts w:ascii="Arial" w:hAnsi="Arial" w:cs="Arial"/>
          <w:b/>
          <w:sz w:val="24"/>
          <w:szCs w:val="24"/>
        </w:rPr>
        <w:t>(subset C).</w:t>
      </w:r>
      <w:r w:rsidRPr="004D31A9">
        <w:rPr>
          <w:rFonts w:ascii="Arial" w:hAnsi="Arial" w:cs="Arial"/>
          <w:sz w:val="24"/>
          <w:szCs w:val="24"/>
        </w:rPr>
        <w:t xml:space="preserve"> </w:t>
      </w:r>
    </w:p>
    <w:p w14:paraId="45CFE674" w14:textId="77777777" w:rsidR="009D24A8" w:rsidRPr="004D31A9" w:rsidRDefault="009D24A8" w:rsidP="00521D37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18"/>
        <w:gridCol w:w="1548"/>
        <w:gridCol w:w="1788"/>
        <w:gridCol w:w="1032"/>
        <w:gridCol w:w="1032"/>
        <w:gridCol w:w="1032"/>
      </w:tblGrid>
      <w:tr w:rsidR="00C972D7" w:rsidRPr="004D31A9" w14:paraId="5379B3C9" w14:textId="77777777">
        <w:trPr>
          <w:trHeight w:val="334"/>
        </w:trPr>
        <w:tc>
          <w:tcPr>
            <w:tcW w:w="1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B5895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21051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58B224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B6EA31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432ED7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68F488" w14:textId="77777777" w:rsidR="00C972D7" w:rsidRPr="004D31A9" w:rsidRDefault="00C972D7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9F65A6" w:rsidRPr="004D31A9" w14:paraId="7C70FE8A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EF31090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Dominant 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DCF6FC1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9FF1A4D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D7FC" w14:textId="1B1A908E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2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BA7C" w14:textId="5974ECB6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0FC04" w14:textId="12146469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9F65A6" w:rsidRPr="004D31A9" w14:paraId="27E08254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5E1F337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83C3ADB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9AAAE09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7E3E" w14:textId="08B27D79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3.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C460" w14:textId="657BC415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6507" w14:textId="1BC5BBF4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9F65A6" w:rsidRPr="004D31A9" w14:paraId="6CDF070D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F4A09D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5C2878B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2D6B789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H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ED05" w14:textId="1EECE311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0A206" w14:textId="3DC6DD82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856A" w14:textId="79CF7741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9F65A6" w:rsidRPr="004D31A9" w14:paraId="6297CE40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31E6BDE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1CFE17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04C750C" w14:textId="40AB3468" w:rsidR="009F65A6" w:rsidRPr="004D31A9" w:rsidRDefault="009F65A6" w:rsidP="006379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+ </w:t>
            </w:r>
            <w:r w:rsidR="0063799B" w:rsidRPr="004D31A9">
              <w:rPr>
                <w:rFonts w:ascii="Arial" w:hAnsi="Arial" w:cs="Arial"/>
                <w:i/>
                <w:color w:val="000000"/>
              </w:rPr>
              <w:t>R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2C26" w14:textId="691428EA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6420" w14:textId="58BA1ACC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13EB" w14:textId="61AADF21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9F65A6" w:rsidRPr="004D31A9" w14:paraId="6EA31678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4D049B5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A8AA7F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2A1D32E" w14:textId="665AB855" w:rsidR="009F65A6" w:rsidRPr="004D31A9" w:rsidRDefault="0063799B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P</w:t>
            </w:r>
            <w:r w:rsidR="009F65A6" w:rsidRPr="004D31A9">
              <w:rPr>
                <w:rFonts w:ascii="Arial" w:hAnsi="Arial" w:cs="Arial"/>
                <w:color w:val="000000"/>
              </w:rPr>
              <w:t>BS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6E17" w14:textId="4C77625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5527" w14:textId="1891F5F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891D" w14:textId="367207C9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9F65A6" w:rsidRPr="004D31A9" w14:paraId="2D3A1D9C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1A1DA08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9360FB1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A04C846" w14:textId="466B65DC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</w:t>
            </w:r>
            <w:r w:rsidR="0063799B" w:rsidRPr="004D31A9">
              <w:rPr>
                <w:rFonts w:ascii="Arial" w:hAnsi="Arial" w:cs="Arial"/>
                <w:i/>
                <w:color w:val="000000"/>
              </w:rPr>
              <w:t xml:space="preserve">+ </w:t>
            </w:r>
            <w:r w:rsidR="0063799B" w:rsidRPr="004D31A9">
              <w:rPr>
                <w:rFonts w:ascii="Arial" w:hAnsi="Arial" w:cs="Arial"/>
                <w:color w:val="000000"/>
              </w:rPr>
              <w:t>PBD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1BF7" w14:textId="02D09AA6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BA34" w14:textId="2963183A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572C" w14:textId="341315AC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9F65A6" w:rsidRPr="004D31A9" w14:paraId="56F466A5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98EAF6F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1ECECEB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949EB08" w14:textId="5A544E6D" w:rsidR="009F65A6" w:rsidRPr="004D31A9" w:rsidRDefault="0063799B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PB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6ED2" w14:textId="5536232A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2AC3" w14:textId="45DB513E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71E5C" w14:textId="70F2F222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9F65A6" w:rsidRPr="004D31A9" w14:paraId="5F31E1CC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9129CC2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14AFFE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6B0844E" w14:textId="78FAB769" w:rsidR="009F65A6" w:rsidRPr="004D31A9" w:rsidRDefault="0063799B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LBS</w:t>
            </w:r>
            <w:r w:rsidR="009F65A6"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86CB" w14:textId="369856D3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E727" w14:textId="107C109E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68A1" w14:textId="5628BB31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9F65A6" w:rsidRPr="004D31A9" w14:paraId="1DC21305" w14:textId="77777777" w:rsidTr="001D2DEE">
        <w:trPr>
          <w:trHeight w:val="29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8C934" w14:textId="77777777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BBDBC" w14:textId="2858938E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BA13" w14:textId="440BDD1E" w:rsidR="009F65A6" w:rsidRPr="004D31A9" w:rsidRDefault="0063799B" w:rsidP="00C972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GS + LB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15081" w14:textId="32238A34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84.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A4A64" w14:textId="13D239B6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4BCF6" w14:textId="335E07E8" w:rsidR="009F65A6" w:rsidRPr="004D31A9" w:rsidRDefault="009F65A6" w:rsidP="00C972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8</w:t>
            </w:r>
          </w:p>
        </w:tc>
      </w:tr>
    </w:tbl>
    <w:p w14:paraId="0B47F4C5" w14:textId="02A449F5" w:rsidR="001D4AFD" w:rsidRPr="004D31A9" w:rsidRDefault="000D6AB3" w:rsidP="00BF0C28">
      <w:pPr>
        <w:rPr>
          <w:rFonts w:ascii="Arial" w:hAnsi="Arial" w:cs="Arial"/>
          <w:b/>
        </w:rPr>
      </w:pPr>
      <w:r w:rsidRPr="004D31A9">
        <w:rPr>
          <w:rFonts w:ascii="Arial" w:hAnsi="Arial" w:cs="Arial"/>
        </w:rPr>
        <w:t xml:space="preserve">Group size, GS; territory quality, TQ; umber of helpers, H; </w:t>
      </w:r>
      <w:r w:rsidR="0063799B" w:rsidRPr="004D31A9">
        <w:rPr>
          <w:rFonts w:ascii="Arial" w:hAnsi="Arial" w:cs="Arial"/>
        </w:rPr>
        <w:t>relatedness</w:t>
      </w:r>
      <w:r w:rsidR="0063799B" w:rsidRPr="004D31A9">
        <w:rPr>
          <w:rFonts w:ascii="Arial" w:hAnsi="Arial" w:cs="Arial"/>
          <w:i/>
        </w:rPr>
        <w:t>, R</w:t>
      </w:r>
      <w:r w:rsidR="0063799B" w:rsidRPr="004D31A9">
        <w:rPr>
          <w:rFonts w:ascii="Arial" w:hAnsi="Arial" w:cs="Arial"/>
        </w:rPr>
        <w:t xml:space="preserve">; </w:t>
      </w:r>
      <w:r w:rsidRPr="004D31A9">
        <w:rPr>
          <w:rFonts w:ascii="Arial" w:hAnsi="Arial" w:cs="Arial"/>
        </w:rPr>
        <w:t xml:space="preserve">population breeding synchrony, PBS; </w:t>
      </w:r>
      <w:r w:rsidR="0063799B" w:rsidRPr="004D31A9">
        <w:rPr>
          <w:rFonts w:ascii="Arial" w:hAnsi="Arial" w:cs="Arial"/>
        </w:rPr>
        <w:t xml:space="preserve">population breeding density, PBD; </w:t>
      </w:r>
      <w:r w:rsidRPr="004D31A9">
        <w:rPr>
          <w:rFonts w:ascii="Arial" w:hAnsi="Arial" w:cs="Arial"/>
        </w:rPr>
        <w:t>local breeding synchrony, LBS; local breedi</w:t>
      </w:r>
      <w:r w:rsidR="0063799B" w:rsidRPr="004D31A9">
        <w:rPr>
          <w:rFonts w:ascii="Arial" w:hAnsi="Arial" w:cs="Arial"/>
        </w:rPr>
        <w:t>ng density, LBD</w:t>
      </w:r>
      <w:r w:rsidRPr="004D31A9">
        <w:rPr>
          <w:rFonts w:ascii="Arial" w:hAnsi="Arial" w:cs="Arial"/>
        </w:rPr>
        <w:t>.</w:t>
      </w:r>
    </w:p>
    <w:p w14:paraId="5D1A1598" w14:textId="6B3DC8CF" w:rsidR="002157F3" w:rsidRPr="004D31A9" w:rsidRDefault="00BF0C28" w:rsidP="002157F3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B620DB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29AD85CF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07623C8A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022B8A6F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1ED62166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09E848C9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51572C53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438D1745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407E14F4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757F3721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4DE5DADC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4B58A954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6DC73C53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43A18430" w14:textId="77777777" w:rsidR="00BF0C28" w:rsidRPr="004D31A9" w:rsidRDefault="00BF0C28" w:rsidP="002F6DAA">
      <w:pPr>
        <w:rPr>
          <w:rFonts w:ascii="Arial" w:hAnsi="Arial" w:cs="Arial"/>
          <w:b/>
          <w:sz w:val="24"/>
          <w:szCs w:val="24"/>
        </w:rPr>
      </w:pPr>
    </w:p>
    <w:p w14:paraId="0654BCF9" w14:textId="77777777" w:rsidR="00DC71C3" w:rsidRPr="004D31A9" w:rsidRDefault="00DC71C3" w:rsidP="002F6DAA">
      <w:pPr>
        <w:rPr>
          <w:rFonts w:ascii="Arial" w:hAnsi="Arial" w:cs="Arial"/>
          <w:b/>
          <w:sz w:val="24"/>
          <w:szCs w:val="24"/>
        </w:rPr>
      </w:pPr>
    </w:p>
    <w:p w14:paraId="5AA4D085" w14:textId="77777777" w:rsidR="00DC71C3" w:rsidRPr="004D31A9" w:rsidRDefault="00DC71C3" w:rsidP="002F6DAA">
      <w:pPr>
        <w:rPr>
          <w:rFonts w:ascii="Arial" w:hAnsi="Arial" w:cs="Arial"/>
          <w:b/>
          <w:sz w:val="24"/>
          <w:szCs w:val="24"/>
        </w:rPr>
      </w:pPr>
    </w:p>
    <w:p w14:paraId="1A7DCD0B" w14:textId="77777777" w:rsidR="009D24A8" w:rsidRPr="004D31A9" w:rsidRDefault="002F6DAA" w:rsidP="002F6DAA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9E5CBE" w:rsidRPr="004D31A9">
        <w:rPr>
          <w:rFonts w:ascii="Arial" w:hAnsi="Arial" w:cs="Arial"/>
          <w:b/>
          <w:sz w:val="24"/>
          <w:szCs w:val="24"/>
        </w:rPr>
        <w:t>20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group size – on </w:t>
      </w:r>
      <w:r w:rsidR="00B620DB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>.</w:t>
      </w:r>
    </w:p>
    <w:p w14:paraId="542423DC" w14:textId="672FD4DE" w:rsidR="002F6DAA" w:rsidRPr="004D31A9" w:rsidRDefault="002F6DAA" w:rsidP="002F6DAA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 xml:space="preserve"> 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57"/>
        <w:gridCol w:w="1275"/>
        <w:gridCol w:w="1701"/>
        <w:gridCol w:w="993"/>
        <w:gridCol w:w="992"/>
        <w:gridCol w:w="850"/>
      </w:tblGrid>
      <w:tr w:rsidR="005F4C2D" w:rsidRPr="004D31A9" w14:paraId="54995D95" w14:textId="77777777" w:rsidTr="00444C6A">
        <w:trPr>
          <w:trHeight w:val="334"/>
        </w:trPr>
        <w:tc>
          <w:tcPr>
            <w:tcW w:w="21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9D8E00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5D65CC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72E1B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50AA56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A367A1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CB62C8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5F4C2D" w:rsidRPr="004D31A9" w14:paraId="6054B8FF" w14:textId="77777777" w:rsidTr="00444C6A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AA80F8C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ordinate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692F59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A39BB" w14:textId="74D6F584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</w:t>
            </w:r>
            <w:r w:rsidR="00414030"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590F3" w14:textId="2F8EAF2C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6A833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F71FC" w14:textId="2355A0DB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5F4C2D" w:rsidRPr="004D31A9" w14:paraId="1110ECD8" w14:textId="77777777" w:rsidTr="00444C6A">
        <w:trPr>
          <w:trHeight w:val="290"/>
        </w:trPr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2D49F092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89ED407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38D2DB" w14:textId="0CFCC499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+ H </w:t>
            </w:r>
            <w:r w:rsidR="00414030"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EFDEBE2" w14:textId="253C07A5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7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4F0C26" w14:textId="263343FA" w:rsidR="005F4C2D" w:rsidRPr="004D31A9" w:rsidRDefault="005F4C2D" w:rsidP="00090B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</w:t>
            </w:r>
            <w:r w:rsidR="00090B1B" w:rsidRPr="004D31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991FFD9" w14:textId="707990C6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5F4C2D" w:rsidRPr="004D31A9" w14:paraId="5ED39BE4" w14:textId="77777777" w:rsidTr="00444C6A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AD91C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7DB51" w14:textId="77777777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8B97" w14:textId="4AC3011F" w:rsidR="005F4C2D" w:rsidRPr="004D31A9" w:rsidRDefault="005F4C2D" w:rsidP="005F4C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GS </w:t>
            </w:r>
            <w:r w:rsidR="00414030" w:rsidRPr="004D31A9">
              <w:rPr>
                <w:rFonts w:ascii="Arial" w:hAnsi="Arial" w:cs="Arial"/>
                <w:i/>
                <w:color w:val="000000"/>
              </w:rPr>
              <w:t>+ R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8FF8A" w14:textId="617386A2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8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293F" w14:textId="4CDFDE8B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B471A" w14:textId="29FE4D00" w:rsidR="005F4C2D" w:rsidRPr="004D31A9" w:rsidRDefault="00090B1B" w:rsidP="005F4C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1</w:t>
            </w:r>
          </w:p>
        </w:tc>
      </w:tr>
    </w:tbl>
    <w:p w14:paraId="5434D50E" w14:textId="5D13B60C" w:rsidR="007266CB" w:rsidRPr="004D31A9" w:rsidRDefault="00CD6B3A" w:rsidP="00BF0C28">
      <w:pPr>
        <w:rPr>
          <w:rFonts w:ascii="Arial" w:hAnsi="Arial" w:cs="Arial"/>
        </w:rPr>
      </w:pPr>
      <w:r w:rsidRPr="004D31A9">
        <w:rPr>
          <w:rFonts w:ascii="Arial" w:hAnsi="Arial" w:cs="Arial"/>
        </w:rPr>
        <w:t>Group size, GS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number of helpers, H; territory quality, TQ.</w:t>
      </w:r>
    </w:p>
    <w:p w14:paraId="32D60ACB" w14:textId="1AB5E320" w:rsidR="007266CB" w:rsidRPr="004D31A9" w:rsidRDefault="00BF0C28" w:rsidP="007266CB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25316332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77D2AAEB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160ACA88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5BB4230A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2C3C1ED8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3043AD78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7366BC8F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4B4FDCA3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3A9F9921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17AD4F52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23589B4D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5E4B0ECE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608D5B9D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71F851A8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61979F45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16197239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4A8E3FF6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6C94D405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4286D80E" w14:textId="77777777" w:rsidR="00984EF3" w:rsidRPr="004D31A9" w:rsidRDefault="00984EF3" w:rsidP="00E42108">
      <w:pPr>
        <w:rPr>
          <w:rFonts w:ascii="Arial" w:hAnsi="Arial" w:cs="Arial"/>
          <w:b/>
          <w:sz w:val="24"/>
          <w:szCs w:val="24"/>
        </w:rPr>
      </w:pPr>
    </w:p>
    <w:p w14:paraId="11F8B5D2" w14:textId="77777777" w:rsidR="00444C6A" w:rsidRPr="004D31A9" w:rsidRDefault="00444C6A" w:rsidP="00E42108">
      <w:pPr>
        <w:rPr>
          <w:rFonts w:ascii="Arial" w:hAnsi="Arial" w:cs="Arial"/>
          <w:b/>
          <w:sz w:val="24"/>
          <w:szCs w:val="24"/>
        </w:rPr>
      </w:pPr>
    </w:p>
    <w:p w14:paraId="6C4BE47B" w14:textId="62E482BE" w:rsidR="00E42108" w:rsidRPr="004D31A9" w:rsidRDefault="00E42108" w:rsidP="00E42108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79154E" w:rsidRPr="004D31A9">
        <w:rPr>
          <w:rFonts w:ascii="Arial" w:hAnsi="Arial" w:cs="Arial"/>
          <w:b/>
          <w:sz w:val="24"/>
          <w:szCs w:val="24"/>
        </w:rPr>
        <w:t>2</w:t>
      </w:r>
      <w:r w:rsidR="009E5CBE" w:rsidRPr="004D31A9">
        <w:rPr>
          <w:rFonts w:ascii="Arial" w:hAnsi="Arial" w:cs="Arial"/>
          <w:b/>
          <w:sz w:val="24"/>
          <w:szCs w:val="24"/>
        </w:rPr>
        <w:t>1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male and female group size – on </w:t>
      </w:r>
      <w:r w:rsidR="00086EA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>.</w:t>
      </w:r>
      <w:r w:rsidRPr="004D31A9">
        <w:rPr>
          <w:rFonts w:ascii="Arial" w:hAnsi="Arial" w:cs="Arial"/>
          <w:sz w:val="24"/>
          <w:szCs w:val="24"/>
        </w:rPr>
        <w:t xml:space="preserve"> </w:t>
      </w:r>
    </w:p>
    <w:p w14:paraId="78F0719D" w14:textId="00AC47D2" w:rsidR="007266CB" w:rsidRPr="004D31A9" w:rsidRDefault="007266CB" w:rsidP="007266CB">
      <w:pPr>
        <w:rPr>
          <w:rFonts w:ascii="Arial" w:hAnsi="Arial" w:cs="Arial"/>
          <w:sz w:val="24"/>
          <w:szCs w:val="24"/>
        </w:rPr>
      </w:pPr>
    </w:p>
    <w:tbl>
      <w:tblPr>
        <w:tblW w:w="8394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5"/>
        <w:gridCol w:w="1417"/>
        <w:gridCol w:w="2268"/>
        <w:gridCol w:w="1134"/>
        <w:gridCol w:w="851"/>
        <w:gridCol w:w="709"/>
      </w:tblGrid>
      <w:tr w:rsidR="006E76FC" w:rsidRPr="004D31A9" w14:paraId="26B67F98" w14:textId="77777777" w:rsidTr="00444C6A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DB1268" w14:textId="77777777" w:rsidR="006E76FC" w:rsidRPr="004D31A9" w:rsidRDefault="006E76FC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5DFE1D" w14:textId="77777777" w:rsidR="006E76FC" w:rsidRPr="004D31A9" w:rsidRDefault="006E76FC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EA92AD" w14:textId="77777777" w:rsidR="006E76FC" w:rsidRPr="004D31A9" w:rsidRDefault="006E76FC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09BF27" w14:textId="77777777" w:rsidR="006E76FC" w:rsidRPr="004D31A9" w:rsidRDefault="006E76FC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F71FDF" w14:textId="77777777" w:rsidR="006E76FC" w:rsidRPr="004D31A9" w:rsidRDefault="006E76FC" w:rsidP="002212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8E8CA5" w14:textId="77777777" w:rsidR="006E76FC" w:rsidRPr="004D31A9" w:rsidRDefault="006E76FC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811774" w:rsidRPr="004D31A9" w14:paraId="137B17E6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249A231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ordinate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FFF94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C9913" w14:textId="75B3C55F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92C3E" w14:textId="1A8ECD70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32529" w14:textId="13779217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5592F" w14:textId="5680EA07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811774" w:rsidRPr="004D31A9" w14:paraId="51C22FC0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4509264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0CFD3D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BF130" w14:textId="1869E6D2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+ M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0AB15" w14:textId="2F9BAE60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8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02D01" w14:textId="1F9B7FB1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B5A3F" w14:textId="2CD38346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811774" w:rsidRPr="004D31A9" w14:paraId="3F8D2F2B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1AEC52C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EFC74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7D551" w14:textId="35750B1C" w:rsidR="00811774" w:rsidRPr="004D31A9" w:rsidRDefault="00811774" w:rsidP="008117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M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  <w:r w:rsidRPr="004D31A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F62D5" w14:textId="00DCF7E3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F807D" w14:textId="04DE65B3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0FFAC" w14:textId="34EFDD24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811774" w:rsidRPr="004D31A9" w14:paraId="722406E7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6575B9D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26B75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11DAD" w14:textId="10465F99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+ MGS </w:t>
            </w:r>
            <w:r w:rsidRPr="004D31A9">
              <w:rPr>
                <w:rFonts w:ascii="Arial" w:hAnsi="Arial" w:cs="Arial"/>
                <w:i/>
                <w:color w:val="000000"/>
              </w:rPr>
              <w:t xml:space="preserve">+ </w:t>
            </w:r>
            <w:r w:rsidRPr="004D31A9">
              <w:rPr>
                <w:rFonts w:ascii="Arial" w:hAnsi="Arial" w:cs="Arial"/>
                <w:color w:val="000000"/>
              </w:rPr>
              <w:t>H + T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C5C34" w14:textId="2BB0C004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89FD66" w14:textId="76C4F63F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B08F8" w14:textId="7A5A8172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811774" w:rsidRPr="004D31A9" w14:paraId="63584FC2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B29D303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1071C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AA219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98C9F" w14:textId="0C2378AB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48D0C" w14:textId="682F1A1D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3E4AA" w14:textId="7A1E6413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811774" w:rsidRPr="004D31A9" w14:paraId="25CA730C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DF8A502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F2E45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FEE029" w14:textId="1BDCC4BB" w:rsidR="00811774" w:rsidRPr="004D31A9" w:rsidRDefault="00811774" w:rsidP="008117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A6F98" w14:textId="35F8CABB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7E6DE" w14:textId="4D2E9F42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F0CBE1" w14:textId="77A5ED2A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811774" w:rsidRPr="004D31A9" w14:paraId="3BA5EE54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2AC5405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03AA8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6F5A7" w14:textId="23F9ED1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+ MGS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AF178" w14:textId="1226D8C1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E4E5A" w14:textId="4051C54F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0B0A7" w14:textId="7476F87A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811774" w:rsidRPr="004D31A9" w14:paraId="2A55FD9F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67B4E980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26EBD4D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D60F8BC" w14:textId="6E994212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+ H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2FBE4" w14:textId="688C47FA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F6517D" w14:textId="167F75AD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6A10552" w14:textId="469C6D8D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811774" w:rsidRPr="004D31A9" w14:paraId="2253FC63" w14:textId="77777777" w:rsidTr="00444C6A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F86A4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D1F29" w14:textId="77777777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6315" w14:textId="7C04C176" w:rsidR="00811774" w:rsidRPr="004D31A9" w:rsidRDefault="00811774" w:rsidP="006E76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FGS + LBD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2C16B" w14:textId="424D177A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06D4" w14:textId="33FC3612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CE81" w14:textId="0B963220" w:rsidR="00811774" w:rsidRPr="004D31A9" w:rsidRDefault="00811774" w:rsidP="00221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7</w:t>
            </w:r>
          </w:p>
        </w:tc>
      </w:tr>
    </w:tbl>
    <w:p w14:paraId="2D23E536" w14:textId="08C0003F" w:rsidR="00C36592" w:rsidRPr="004D31A9" w:rsidRDefault="00C36592" w:rsidP="00984EF3">
      <w:pPr>
        <w:rPr>
          <w:rFonts w:ascii="Arial" w:hAnsi="Arial" w:cs="Arial"/>
        </w:rPr>
      </w:pPr>
      <w:r w:rsidRPr="004D31A9">
        <w:rPr>
          <w:rFonts w:ascii="Arial" w:hAnsi="Arial" w:cs="Arial"/>
        </w:rPr>
        <w:t>Female group size, FGS; male groups size, MGS; relatedness</w:t>
      </w:r>
      <w:r w:rsidR="00414030" w:rsidRPr="004D31A9">
        <w:rPr>
          <w:rFonts w:ascii="Arial" w:hAnsi="Arial" w:cs="Arial"/>
          <w:i/>
        </w:rPr>
        <w:t>, R</w:t>
      </w:r>
      <w:r w:rsidRPr="004D31A9">
        <w:rPr>
          <w:rFonts w:ascii="Arial" w:hAnsi="Arial" w:cs="Arial"/>
        </w:rPr>
        <w:t>; territory quality, TQ; number of helpers, H.</w:t>
      </w:r>
    </w:p>
    <w:p w14:paraId="292A0C8C" w14:textId="6858048A" w:rsidR="007266CB" w:rsidRPr="004D31A9" w:rsidRDefault="00984EF3" w:rsidP="00C36592">
      <w:pPr>
        <w:spacing w:before="240"/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086EAC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3ACE2523" w14:textId="77777777" w:rsidR="00035DA1" w:rsidRPr="004D31A9" w:rsidRDefault="00035DA1" w:rsidP="00035DA1">
      <w:pPr>
        <w:rPr>
          <w:rFonts w:ascii="Arial" w:hAnsi="Arial" w:cs="Arial"/>
          <w:b/>
          <w:sz w:val="24"/>
          <w:szCs w:val="24"/>
        </w:rPr>
      </w:pPr>
    </w:p>
    <w:p w14:paraId="1745EBB6" w14:textId="77777777" w:rsidR="00035DA1" w:rsidRPr="004D31A9" w:rsidRDefault="00035DA1" w:rsidP="00035DA1">
      <w:pPr>
        <w:rPr>
          <w:rFonts w:ascii="Arial" w:hAnsi="Arial" w:cs="Arial"/>
          <w:b/>
          <w:sz w:val="24"/>
          <w:szCs w:val="24"/>
        </w:rPr>
      </w:pPr>
    </w:p>
    <w:p w14:paraId="706C3AEE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26713C5E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7BCA0E33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50E77618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55A74FAD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72EEE879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4B0E1B6F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4FF195EC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71D86A88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29B541E6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10DBC7A7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07535FD6" w14:textId="77777777" w:rsidR="00984EF3" w:rsidRPr="004D31A9" w:rsidRDefault="00984EF3" w:rsidP="00035DA1">
      <w:pPr>
        <w:rPr>
          <w:rFonts w:ascii="Arial" w:hAnsi="Arial" w:cs="Arial"/>
          <w:b/>
          <w:sz w:val="24"/>
          <w:szCs w:val="24"/>
        </w:rPr>
      </w:pPr>
    </w:p>
    <w:p w14:paraId="2935D683" w14:textId="77777777" w:rsidR="00701AEE" w:rsidRPr="004D31A9" w:rsidRDefault="00701AEE" w:rsidP="00035DA1">
      <w:pPr>
        <w:rPr>
          <w:rFonts w:ascii="Arial" w:hAnsi="Arial" w:cs="Arial"/>
          <w:b/>
          <w:sz w:val="24"/>
          <w:szCs w:val="24"/>
        </w:rPr>
      </w:pPr>
    </w:p>
    <w:p w14:paraId="125757E4" w14:textId="4640CC82" w:rsidR="00035DA1" w:rsidRPr="004D31A9" w:rsidRDefault="00035DA1" w:rsidP="00035DA1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9E5CBE" w:rsidRPr="004D31A9">
        <w:rPr>
          <w:rFonts w:ascii="Arial" w:hAnsi="Arial" w:cs="Arial"/>
          <w:b/>
          <w:sz w:val="24"/>
          <w:szCs w:val="24"/>
        </w:rPr>
        <w:t>22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the number of mature subordinates – on </w:t>
      </w:r>
      <w:r w:rsidR="00286AB6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>.</w:t>
      </w:r>
      <w:r w:rsidRPr="004D31A9">
        <w:rPr>
          <w:rFonts w:ascii="Arial" w:hAnsi="Arial" w:cs="Arial"/>
          <w:sz w:val="24"/>
          <w:szCs w:val="24"/>
        </w:rPr>
        <w:t xml:space="preserve"> </w:t>
      </w:r>
    </w:p>
    <w:p w14:paraId="2599A8A9" w14:textId="3D26BE17" w:rsidR="006D7B24" w:rsidRPr="004D31A9" w:rsidRDefault="006D7B24" w:rsidP="006D7B24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57"/>
        <w:gridCol w:w="1417"/>
        <w:gridCol w:w="1559"/>
        <w:gridCol w:w="1134"/>
        <w:gridCol w:w="851"/>
        <w:gridCol w:w="709"/>
      </w:tblGrid>
      <w:tr w:rsidR="008E33C4" w:rsidRPr="004D31A9" w14:paraId="123EA6D5" w14:textId="77777777" w:rsidTr="00221212">
        <w:trPr>
          <w:trHeight w:val="334"/>
        </w:trPr>
        <w:tc>
          <w:tcPr>
            <w:tcW w:w="21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35DA3C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1F8C7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B1C0FC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456374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054629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6177D4" w14:textId="77777777" w:rsidR="002013D4" w:rsidRPr="004D31A9" w:rsidRDefault="002013D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4F06FE" w:rsidRPr="004D31A9" w14:paraId="121FA0BE" w14:textId="77777777" w:rsidTr="008A17AB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92F04E" w14:textId="7777777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ordinate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199949" w14:textId="7777777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A3ACB" w14:textId="65B2317C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Sub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5D34" w14:textId="34B5CCBD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7D76" w14:textId="648E8151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1572" w14:textId="128B40DA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4F06FE" w:rsidRPr="004D31A9" w14:paraId="1F03ACD3" w14:textId="77777777" w:rsidTr="008A17AB">
        <w:trPr>
          <w:trHeight w:val="290"/>
        </w:trPr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626642D5" w14:textId="7777777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81ECCDC" w14:textId="7777777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A5C17B" w14:textId="2B659D2D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i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1FC4FF2" w14:textId="52D4ED8C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793BC9A" w14:textId="09C083D6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19B71094" w14:textId="274C0CCF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4F06FE" w:rsidRPr="004D31A9" w14:paraId="78969479" w14:textId="77777777" w:rsidTr="008A17AB">
        <w:trPr>
          <w:trHeight w:val="290"/>
        </w:trPr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21201706" w14:textId="50AD616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1FF64D" w14:textId="744B8490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038DFDB" w14:textId="64072DC4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Sub + </w:t>
            </w:r>
            <w:r w:rsidRPr="004D31A9">
              <w:rPr>
                <w:rFonts w:ascii="Arial" w:hAnsi="Arial" w:cs="Arial"/>
                <w:i/>
                <w:color w:val="000000"/>
              </w:rPr>
              <w:t xml:space="preserve">R </w:t>
            </w:r>
            <w:r w:rsidRPr="004D31A9">
              <w:rPr>
                <w:rFonts w:ascii="Arial" w:hAnsi="Arial" w:cs="Arial"/>
                <w:color w:val="000000"/>
              </w:rPr>
              <w:t>+ T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0F0C660" w14:textId="2B9422EA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FF72758" w14:textId="6D0C29F2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7AD25F8" w14:textId="46CD6520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4F06FE" w:rsidRPr="004D31A9" w14:paraId="6C46EEB1" w14:textId="77777777" w:rsidTr="008A17AB">
        <w:trPr>
          <w:trHeight w:val="290"/>
        </w:trPr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190F4673" w14:textId="34734FE9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0E633E" w14:textId="017E2DB9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024DF1" w14:textId="086922B1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H + Sub + </w:t>
            </w:r>
            <w:r w:rsidRPr="004D31A9">
              <w:rPr>
                <w:rFonts w:ascii="Arial" w:hAnsi="Arial" w:cs="Arial"/>
                <w:i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474D92A" w14:textId="580D82EA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1BBE617" w14:textId="19643748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076E54A" w14:textId="30868A45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4F06FE" w:rsidRPr="004D31A9" w14:paraId="59E6BDB6" w14:textId="77777777" w:rsidTr="008A17AB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9D0D3" w14:textId="77777777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1500" w14:textId="53C5A44E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BA600" w14:textId="46AF141C" w:rsidR="004F06FE" w:rsidRPr="004D31A9" w:rsidRDefault="00146304" w:rsidP="002013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 xml:space="preserve">LBD + Sub + </w:t>
            </w:r>
            <w:r w:rsidRPr="004D31A9">
              <w:rPr>
                <w:rFonts w:ascii="Arial" w:hAnsi="Arial" w:cs="Arial"/>
                <w:i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C115B" w14:textId="6418A7A1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2DB94" w14:textId="5B38976F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E78A2" w14:textId="64D2DB29" w:rsidR="004F06FE" w:rsidRPr="004D31A9" w:rsidRDefault="004F06FE" w:rsidP="002013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4</w:t>
            </w:r>
          </w:p>
        </w:tc>
      </w:tr>
    </w:tbl>
    <w:p w14:paraId="51071C83" w14:textId="30D09517" w:rsidR="006D7B24" w:rsidRPr="004D31A9" w:rsidRDefault="00035DA1" w:rsidP="00984EF3">
      <w:pPr>
        <w:rPr>
          <w:rFonts w:ascii="Arial" w:hAnsi="Arial" w:cs="Arial"/>
        </w:rPr>
      </w:pPr>
      <w:r w:rsidRPr="004D31A9">
        <w:rPr>
          <w:rFonts w:ascii="Arial" w:hAnsi="Arial" w:cs="Arial"/>
        </w:rPr>
        <w:t>Number of mature subordinates, Sub; relatedness</w:t>
      </w:r>
      <w:r w:rsidR="00414030" w:rsidRPr="004D31A9">
        <w:rPr>
          <w:rFonts w:ascii="Arial" w:hAnsi="Arial" w:cs="Arial"/>
          <w:i/>
        </w:rPr>
        <w:t>, R</w:t>
      </w:r>
      <w:r w:rsidR="00146304" w:rsidRPr="004D31A9">
        <w:rPr>
          <w:rFonts w:ascii="Arial" w:hAnsi="Arial" w:cs="Arial"/>
        </w:rPr>
        <w:t>; territory quality, TQ; number of helpers, H; local breeding density, LBD.</w:t>
      </w:r>
    </w:p>
    <w:p w14:paraId="28899A17" w14:textId="200FC49A" w:rsidR="00F84949" w:rsidRPr="004D31A9" w:rsidRDefault="00984EF3" w:rsidP="007546B2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86AB6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059EFFEE" w14:textId="3FCCFB2B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35CC72D2" w14:textId="7F5D9FBA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45C5A0AD" w14:textId="49B1DB4C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4736D344" w14:textId="1D53BDAF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30A09E38" w14:textId="1CE2944D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3B600C2A" w14:textId="6EBF77F4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4269BD88" w14:textId="6D98E7D7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1E03105A" w14:textId="7697203D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1EBCB24F" w14:textId="481134C6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572272FC" w14:textId="5FA20C54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66BFEA19" w14:textId="6B84BD63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5E6265EA" w14:textId="7FECB206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36767F39" w14:textId="7AFB8F09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1FAB4A9A" w14:textId="0959B304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5135555A" w14:textId="061840AE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6B7604A9" w14:textId="299DC31A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24529217" w14:textId="0EBB4770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76C1BD96" w14:textId="77777777" w:rsidR="00BC7166" w:rsidRPr="004D31A9" w:rsidRDefault="00BC7166" w:rsidP="007546B2">
      <w:pPr>
        <w:rPr>
          <w:rFonts w:ascii="Arial" w:hAnsi="Arial" w:cs="Arial"/>
          <w:sz w:val="24"/>
          <w:szCs w:val="24"/>
        </w:rPr>
      </w:pPr>
    </w:p>
    <w:p w14:paraId="5D4C1D13" w14:textId="77777777" w:rsidR="009D24A8" w:rsidRPr="004D31A9" w:rsidRDefault="00833271" w:rsidP="00833271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9E5CBE" w:rsidRPr="004D31A9">
        <w:rPr>
          <w:rFonts w:ascii="Arial" w:hAnsi="Arial" w:cs="Arial"/>
          <w:b/>
          <w:sz w:val="24"/>
          <w:szCs w:val="24"/>
        </w:rPr>
        <w:t>23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including </w:t>
      </w:r>
      <w:r w:rsidR="00286AB6" w:rsidRPr="004D31A9">
        <w:rPr>
          <w:rFonts w:ascii="Arial" w:hAnsi="Arial" w:cs="Arial"/>
          <w:b/>
          <w:sz w:val="24"/>
          <w:szCs w:val="24"/>
        </w:rPr>
        <w:t xml:space="preserve">whether </w:t>
      </w:r>
      <w:r w:rsidRPr="004D31A9">
        <w:rPr>
          <w:rFonts w:ascii="Arial" w:hAnsi="Arial" w:cs="Arial"/>
          <w:b/>
          <w:sz w:val="24"/>
          <w:szCs w:val="24"/>
        </w:rPr>
        <w:t xml:space="preserve">mature </w:t>
      </w:r>
      <w:r w:rsidR="00286AB6" w:rsidRPr="004D31A9">
        <w:rPr>
          <w:rFonts w:ascii="Arial" w:hAnsi="Arial" w:cs="Arial"/>
          <w:b/>
          <w:sz w:val="24"/>
          <w:szCs w:val="24"/>
        </w:rPr>
        <w:t xml:space="preserve">male and female </w:t>
      </w:r>
      <w:r w:rsidRPr="004D31A9">
        <w:rPr>
          <w:rFonts w:ascii="Arial" w:hAnsi="Arial" w:cs="Arial"/>
          <w:b/>
          <w:sz w:val="24"/>
          <w:szCs w:val="24"/>
        </w:rPr>
        <w:t xml:space="preserve">subordinates </w:t>
      </w:r>
      <w:r w:rsidR="00286AB6" w:rsidRPr="004D31A9">
        <w:rPr>
          <w:rFonts w:ascii="Arial" w:hAnsi="Arial" w:cs="Arial"/>
          <w:b/>
          <w:sz w:val="24"/>
          <w:szCs w:val="24"/>
        </w:rPr>
        <w:t>were present</w:t>
      </w:r>
      <w:r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286AB6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>.</w:t>
      </w:r>
    </w:p>
    <w:p w14:paraId="19A75087" w14:textId="4C04585D" w:rsidR="00833271" w:rsidRPr="004D31A9" w:rsidRDefault="00833271" w:rsidP="00833271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 xml:space="preserve"> </w:t>
      </w:r>
    </w:p>
    <w:tbl>
      <w:tblPr>
        <w:tblW w:w="8252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5"/>
        <w:gridCol w:w="1276"/>
        <w:gridCol w:w="1984"/>
        <w:gridCol w:w="1134"/>
        <w:gridCol w:w="1134"/>
        <w:gridCol w:w="709"/>
      </w:tblGrid>
      <w:tr w:rsidR="009E6184" w:rsidRPr="004D31A9" w14:paraId="6B62DD04" w14:textId="77777777" w:rsidTr="00444C6A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826650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BE593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 ran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C3226E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D31A9">
              <w:rPr>
                <w:rFonts w:ascii="Arial" w:hAnsi="Arial" w:cs="Arial"/>
                <w:b/>
                <w:bCs/>
                <w:color w:val="000000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0C8A44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0FDF0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BAB29C" w14:textId="77777777" w:rsidR="009E6184" w:rsidRPr="004D31A9" w:rsidRDefault="009E6184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proofErr w:type="spellStart"/>
            <w:r w:rsidRPr="004D31A9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4D31A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m</w:t>
            </w:r>
            <w:proofErr w:type="spellEnd"/>
          </w:p>
        </w:tc>
      </w:tr>
      <w:tr w:rsidR="005830DF" w:rsidRPr="004D31A9" w14:paraId="28BE52A8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AC5D432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Subordinate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A51D1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1759F" w14:textId="6309E508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4587" w14:textId="3013A46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340B" w14:textId="41572E4C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6855" w14:textId="0852153B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5830DF" w:rsidRPr="004D31A9" w14:paraId="6C79CDCF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875BF57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EGP likeli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A2AF2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8E648C" w14:textId="236A0D12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i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43882" w14:textId="6F55F3A1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B18F" w14:textId="2195391C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0AF17" w14:textId="02EFFF32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5830DF" w:rsidRPr="004D31A9" w14:paraId="6FAE240C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7D970D8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ABEA7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00B846" w14:textId="37CA36B0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LBD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4AB1" w14:textId="2F8A6838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04C7C" w14:textId="31E37CB9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DEE8" w14:textId="20536635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5830DF" w:rsidRPr="004D31A9" w14:paraId="6358BFAC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6A9E24A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AE329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9712A" w14:textId="63A0D54D" w:rsidR="005830DF" w:rsidRPr="004D31A9" w:rsidRDefault="005830DF" w:rsidP="00583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26DC" w14:textId="116D2EBA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8E27" w14:textId="1C0D8EDC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4BE8" w14:textId="3DE2E8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5830DF" w:rsidRPr="004D31A9" w14:paraId="37E94B0A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EBE12C2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27E2F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0FA584" w14:textId="54D66F79" w:rsidR="005830DF" w:rsidRPr="004D31A9" w:rsidRDefault="005830DF" w:rsidP="00583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  <w:r w:rsidRPr="004D31A9">
              <w:rPr>
                <w:rFonts w:ascii="Arial" w:hAnsi="Arial" w:cs="Arial"/>
                <w:color w:val="000000"/>
              </w:rPr>
              <w:t xml:space="preserve"> + T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ADFD" w14:textId="396B2A85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B87A" w14:textId="5BAC3F65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D3A6" w14:textId="4123B9B3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5830DF" w:rsidRPr="004D31A9" w14:paraId="757F4C20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0BF0A045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411E2E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22F9D82" w14:textId="417F4F78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H + </w:t>
            </w:r>
            <w:r w:rsidRPr="004D31A9">
              <w:rPr>
                <w:rFonts w:ascii="Arial" w:hAnsi="Arial" w:cs="Arial"/>
                <w:i/>
                <w:color w:val="00000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7BA530D" w14:textId="67BB1394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210F6DD" w14:textId="66FB748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5FDB274B" w14:textId="6FEE91B6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5830DF" w:rsidRPr="004D31A9" w14:paraId="30EC946C" w14:textId="77777777" w:rsidTr="001E6370">
        <w:trPr>
          <w:trHeight w:val="290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5D57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193DF" w14:textId="77777777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28D82" w14:textId="64561205" w:rsidR="005830DF" w:rsidRPr="004D31A9" w:rsidRDefault="005830DF" w:rsidP="005830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D31A9">
              <w:rPr>
                <w:rFonts w:ascii="Arial" w:hAnsi="Arial" w:cs="Arial"/>
                <w:color w:val="000000"/>
              </w:rPr>
              <w:t>F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4D31A9">
              <w:rPr>
                <w:rFonts w:ascii="Arial" w:hAnsi="Arial" w:cs="Arial"/>
                <w:color w:val="000000"/>
              </w:rPr>
              <w:t>Msub</w:t>
            </w:r>
            <w:proofErr w:type="spellEnd"/>
            <w:r w:rsidRPr="004D31A9">
              <w:rPr>
                <w:rFonts w:ascii="Arial" w:hAnsi="Arial" w:cs="Arial"/>
                <w:color w:val="000000"/>
              </w:rPr>
              <w:t xml:space="preserve"> </w:t>
            </w:r>
            <w:r w:rsidRPr="004D31A9">
              <w:rPr>
                <w:rFonts w:ascii="Arial" w:hAnsi="Arial" w:cs="Arial"/>
                <w:i/>
                <w:color w:val="000000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B703E" w14:textId="25F9DCD9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39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DFE4F" w14:textId="1FFC3F04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22119" w14:textId="4458A70B" w:rsidR="005830DF" w:rsidRPr="004D31A9" w:rsidRDefault="005830DF" w:rsidP="009E61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D31A9">
              <w:rPr>
                <w:rFonts w:ascii="Arial" w:hAnsi="Arial" w:cs="Arial"/>
                <w:color w:val="000000"/>
              </w:rPr>
              <w:t>0.11</w:t>
            </w:r>
          </w:p>
        </w:tc>
      </w:tr>
    </w:tbl>
    <w:p w14:paraId="761BF173" w14:textId="1B9281D7" w:rsidR="004179C0" w:rsidRPr="004D31A9" w:rsidRDefault="004179C0" w:rsidP="00BC7166">
      <w:pPr>
        <w:rPr>
          <w:rFonts w:ascii="Arial" w:hAnsi="Arial" w:cs="Arial"/>
        </w:rPr>
      </w:pPr>
      <w:r w:rsidRPr="004D31A9">
        <w:rPr>
          <w:rFonts w:ascii="Arial" w:hAnsi="Arial" w:cs="Arial"/>
        </w:rPr>
        <w:t xml:space="preserve">Presence of mature female subordinates, </w:t>
      </w:r>
      <w:proofErr w:type="spellStart"/>
      <w:r w:rsidRPr="004D31A9">
        <w:rPr>
          <w:rFonts w:ascii="Arial" w:hAnsi="Arial" w:cs="Arial"/>
        </w:rPr>
        <w:t>Fsub</w:t>
      </w:r>
      <w:proofErr w:type="spellEnd"/>
      <w:r w:rsidRPr="004D31A9">
        <w:rPr>
          <w:rFonts w:ascii="Arial" w:hAnsi="Arial" w:cs="Arial"/>
        </w:rPr>
        <w:t xml:space="preserve">; </w:t>
      </w:r>
      <w:r w:rsidR="005830DF" w:rsidRPr="004D31A9">
        <w:rPr>
          <w:rFonts w:ascii="Arial" w:hAnsi="Arial" w:cs="Arial"/>
        </w:rPr>
        <w:t>relatedness</w:t>
      </w:r>
      <w:r w:rsidR="005830DF" w:rsidRPr="004D31A9">
        <w:rPr>
          <w:rFonts w:ascii="Arial" w:hAnsi="Arial" w:cs="Arial"/>
          <w:i/>
        </w:rPr>
        <w:t>, R</w:t>
      </w:r>
      <w:r w:rsidR="005830DF" w:rsidRPr="004D31A9">
        <w:rPr>
          <w:rFonts w:ascii="Arial" w:hAnsi="Arial" w:cs="Arial"/>
        </w:rPr>
        <w:t xml:space="preserve">; local breeding density, LBD; territory quality, TQ; </w:t>
      </w:r>
      <w:r w:rsidRPr="004D31A9">
        <w:rPr>
          <w:rFonts w:ascii="Arial" w:hAnsi="Arial" w:cs="Arial"/>
        </w:rPr>
        <w:t xml:space="preserve">presence of </w:t>
      </w:r>
      <w:r w:rsidR="005830DF" w:rsidRPr="004D31A9">
        <w:rPr>
          <w:rFonts w:ascii="Arial" w:hAnsi="Arial" w:cs="Arial"/>
        </w:rPr>
        <w:t xml:space="preserve">mature male subordinates, </w:t>
      </w:r>
      <w:proofErr w:type="spellStart"/>
      <w:r w:rsidR="005830DF" w:rsidRPr="004D31A9">
        <w:rPr>
          <w:rFonts w:ascii="Arial" w:hAnsi="Arial" w:cs="Arial"/>
        </w:rPr>
        <w:t>Msub</w:t>
      </w:r>
      <w:proofErr w:type="spellEnd"/>
      <w:r w:rsidRPr="004D31A9">
        <w:rPr>
          <w:rFonts w:ascii="Arial" w:hAnsi="Arial" w:cs="Arial"/>
        </w:rPr>
        <w:t>.</w:t>
      </w:r>
    </w:p>
    <w:p w14:paraId="0ADD1398" w14:textId="6399E6C4" w:rsidR="006D7B24" w:rsidRPr="004D31A9" w:rsidRDefault="00BC7166" w:rsidP="007546B2">
      <w:pPr>
        <w:rPr>
          <w:rFonts w:ascii="Arial" w:hAnsi="Arial" w:cs="Arial"/>
          <w:b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86AB6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70F87012" w14:textId="05F05170" w:rsidR="0002309E" w:rsidRPr="004D31A9" w:rsidRDefault="0002309E" w:rsidP="007546B2">
      <w:pPr>
        <w:rPr>
          <w:rFonts w:ascii="Arial" w:hAnsi="Arial" w:cs="Arial"/>
          <w:b/>
          <w:sz w:val="24"/>
          <w:szCs w:val="24"/>
        </w:rPr>
      </w:pPr>
    </w:p>
    <w:p w14:paraId="53B5E775" w14:textId="77777777" w:rsidR="009E627D" w:rsidRPr="004D31A9" w:rsidRDefault="009E627D" w:rsidP="00975C2E">
      <w:pPr>
        <w:rPr>
          <w:rFonts w:ascii="Arial" w:hAnsi="Arial" w:cs="Arial"/>
          <w:b/>
          <w:sz w:val="24"/>
          <w:szCs w:val="24"/>
        </w:rPr>
      </w:pPr>
    </w:p>
    <w:p w14:paraId="54918BB6" w14:textId="77777777" w:rsidR="009E627D" w:rsidRPr="004D31A9" w:rsidRDefault="009E627D" w:rsidP="00975C2E">
      <w:pPr>
        <w:rPr>
          <w:rFonts w:ascii="Arial" w:hAnsi="Arial" w:cs="Arial"/>
          <w:b/>
          <w:sz w:val="24"/>
          <w:szCs w:val="24"/>
        </w:rPr>
      </w:pPr>
    </w:p>
    <w:p w14:paraId="7D3B238D" w14:textId="77777777" w:rsidR="009E627D" w:rsidRPr="004D31A9" w:rsidRDefault="009E627D" w:rsidP="00975C2E">
      <w:pPr>
        <w:rPr>
          <w:rFonts w:ascii="Arial" w:hAnsi="Arial" w:cs="Arial"/>
          <w:b/>
          <w:sz w:val="24"/>
          <w:szCs w:val="24"/>
        </w:rPr>
      </w:pPr>
    </w:p>
    <w:p w14:paraId="0A04FE71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6ADDEF27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4C1996E7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1385550F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57230F73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695CABFC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39356EFB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69E888D5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6D747949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34EC7FD6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0A4B4406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58635D52" w14:textId="77777777" w:rsidR="00701AEE" w:rsidRPr="004D31A9" w:rsidRDefault="00701AEE" w:rsidP="00975C2E">
      <w:pPr>
        <w:rPr>
          <w:rFonts w:ascii="Arial" w:hAnsi="Arial" w:cs="Arial"/>
          <w:b/>
          <w:sz w:val="24"/>
          <w:szCs w:val="24"/>
        </w:rPr>
      </w:pPr>
    </w:p>
    <w:p w14:paraId="04144DC0" w14:textId="77777777" w:rsidR="00BC32BC" w:rsidRPr="004D31A9" w:rsidRDefault="00BC32BC" w:rsidP="00975C2E">
      <w:pPr>
        <w:rPr>
          <w:rFonts w:ascii="Arial" w:hAnsi="Arial" w:cs="Arial"/>
          <w:b/>
          <w:sz w:val="24"/>
          <w:szCs w:val="24"/>
        </w:rPr>
      </w:pPr>
    </w:p>
    <w:p w14:paraId="5BB65702" w14:textId="03F6326C" w:rsidR="00975C2E" w:rsidRPr="004D31A9" w:rsidRDefault="00975C2E" w:rsidP="00975C2E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b/>
          <w:sz w:val="24"/>
          <w:szCs w:val="24"/>
        </w:rPr>
        <w:lastRenderedPageBreak/>
        <w:t>Table S</w:t>
      </w:r>
      <w:r w:rsidR="009E5CBE" w:rsidRPr="004D31A9">
        <w:rPr>
          <w:rFonts w:ascii="Arial" w:hAnsi="Arial" w:cs="Arial"/>
          <w:b/>
          <w:sz w:val="24"/>
          <w:szCs w:val="24"/>
        </w:rPr>
        <w:t>24</w:t>
      </w:r>
      <w:r w:rsidRPr="004D31A9">
        <w:rPr>
          <w:rFonts w:ascii="Arial" w:hAnsi="Arial" w:cs="Arial"/>
          <w:b/>
          <w:sz w:val="24"/>
          <w:szCs w:val="24"/>
        </w:rPr>
        <w:t xml:space="preserve">. Top model set: analysis of the effect of socio-ecological predictors – </w:t>
      </w:r>
      <w:r w:rsidR="00286AB6" w:rsidRPr="004D31A9">
        <w:rPr>
          <w:rFonts w:ascii="Arial" w:hAnsi="Arial" w:cs="Arial"/>
          <w:b/>
          <w:sz w:val="24"/>
          <w:szCs w:val="24"/>
        </w:rPr>
        <w:t>including whether male and female helpers were present</w:t>
      </w:r>
      <w:r w:rsidRPr="004D31A9">
        <w:rPr>
          <w:rFonts w:ascii="Arial" w:hAnsi="Arial" w:cs="Arial"/>
          <w:b/>
          <w:sz w:val="24"/>
          <w:szCs w:val="24"/>
        </w:rPr>
        <w:t xml:space="preserve"> – on </w:t>
      </w:r>
      <w:r w:rsidR="00286AB6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>the likelihood of extra-group paternity (EGP) in offspring from subordinate females</w:t>
      </w:r>
      <w:r w:rsidR="001C45DC" w:rsidRPr="004D31A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the Seychelles warbler</w:t>
      </w:r>
      <w:r w:rsidRPr="004D31A9">
        <w:rPr>
          <w:rFonts w:ascii="Arial" w:hAnsi="Arial" w:cs="Arial"/>
          <w:b/>
          <w:sz w:val="24"/>
          <w:szCs w:val="24"/>
        </w:rPr>
        <w:t>.</w:t>
      </w:r>
      <w:r w:rsidRPr="004D31A9">
        <w:rPr>
          <w:rFonts w:ascii="Arial" w:hAnsi="Arial" w:cs="Arial"/>
          <w:sz w:val="24"/>
          <w:szCs w:val="24"/>
        </w:rPr>
        <w:t xml:space="preserve">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127"/>
        <w:gridCol w:w="1417"/>
        <w:gridCol w:w="1701"/>
        <w:gridCol w:w="1134"/>
        <w:gridCol w:w="992"/>
        <w:gridCol w:w="709"/>
      </w:tblGrid>
      <w:tr w:rsidR="0015138C" w:rsidRPr="004D31A9" w14:paraId="74F52EDE" w14:textId="77777777" w:rsidTr="00444C6A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5BE3" w14:textId="77777777" w:rsidR="0015138C" w:rsidRPr="004D31A9" w:rsidRDefault="0015138C" w:rsidP="001513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1F5B" w14:textId="77777777" w:rsidR="0015138C" w:rsidRPr="004D31A9" w:rsidRDefault="0015138C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 ra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C4B1" w14:textId="77777777" w:rsidR="0015138C" w:rsidRPr="004D31A9" w:rsidRDefault="0015138C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A3F3" w14:textId="77777777" w:rsidR="0015138C" w:rsidRPr="004D31A9" w:rsidRDefault="0015138C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7F9D" w14:textId="77777777" w:rsidR="0015138C" w:rsidRPr="004D31A9" w:rsidRDefault="0015138C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77D1" w14:textId="77777777" w:rsidR="0015138C" w:rsidRPr="004D31A9" w:rsidRDefault="0015138C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D31A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ω</w:t>
            </w:r>
            <w:r w:rsidRPr="004D31A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m</w:t>
            </w:r>
            <w:proofErr w:type="spellEnd"/>
          </w:p>
        </w:tc>
      </w:tr>
      <w:tr w:rsidR="00132F01" w:rsidRPr="004D31A9" w14:paraId="4E8B9603" w14:textId="77777777" w:rsidTr="00444C6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F5A" w14:textId="77777777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Subordinate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9DD" w14:textId="77777777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253" w14:textId="4B74415B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A8C" w14:textId="64B75EAA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3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993D" w14:textId="43723E32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714" w14:textId="05781859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132F01" w:rsidRPr="004D31A9" w14:paraId="4D48C93E" w14:textId="77777777" w:rsidTr="00444C6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292" w14:textId="77777777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EGP likeli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0F2" w14:textId="77777777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897" w14:textId="76855B2D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FH + GS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6EF" w14:textId="2F7B228B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3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CA4" w14:textId="019BB7D1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43CC" w14:textId="471E6B1B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  <w:tr w:rsidR="00132F01" w:rsidRPr="004D31A9" w14:paraId="3156BD40" w14:textId="77777777" w:rsidTr="00444C6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2B15" w14:textId="77777777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37C" w14:textId="77777777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374" w14:textId="526D476A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+ LBD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>+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C6F3" w14:textId="134D444C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3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200" w14:textId="7882B559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F28" w14:textId="01E0A0C0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</w:tr>
      <w:tr w:rsidR="00132F01" w:rsidRPr="004D31A9" w14:paraId="3BA4F21D" w14:textId="77777777" w:rsidTr="00444C6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112C" w14:textId="77777777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A56C" w14:textId="77777777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CAF2" w14:textId="5A6E2FDC" w:rsidR="00132F01" w:rsidRPr="004D31A9" w:rsidRDefault="00132F01" w:rsidP="00151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 xml:space="preserve">GS + </w:t>
            </w:r>
            <w:r w:rsidRPr="004D31A9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R </w:t>
            </w: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+ T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6DEB" w14:textId="5012FDD2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38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BF90" w14:textId="38B24880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E66E" w14:textId="11E14D5A" w:rsidR="00132F01" w:rsidRPr="004D31A9" w:rsidRDefault="00132F01" w:rsidP="00151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1A9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</w:tr>
    </w:tbl>
    <w:p w14:paraId="23FB82B1" w14:textId="051A5FF0" w:rsidR="0015138C" w:rsidRPr="004D31A9" w:rsidRDefault="0015138C" w:rsidP="009E627D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</w:rPr>
        <w:t>Group size, GS; relatedness</w:t>
      </w:r>
      <w:r w:rsidR="00414030" w:rsidRPr="004D31A9">
        <w:rPr>
          <w:rFonts w:ascii="Arial" w:hAnsi="Arial" w:cs="Arial"/>
          <w:i/>
        </w:rPr>
        <w:t>, R</w:t>
      </w:r>
      <w:r w:rsidR="001E00D5" w:rsidRPr="004D31A9">
        <w:rPr>
          <w:rFonts w:ascii="Arial" w:hAnsi="Arial" w:cs="Arial"/>
        </w:rPr>
        <w:t>; female he</w:t>
      </w:r>
      <w:r w:rsidRPr="004D31A9">
        <w:rPr>
          <w:rFonts w:ascii="Arial" w:hAnsi="Arial" w:cs="Arial"/>
        </w:rPr>
        <w:t>lper presence, FH; local breeding density, LBD</w:t>
      </w:r>
      <w:r w:rsidR="001E00D5" w:rsidRPr="004D31A9">
        <w:rPr>
          <w:rFonts w:ascii="Arial" w:hAnsi="Arial" w:cs="Arial"/>
          <w:sz w:val="24"/>
          <w:szCs w:val="24"/>
        </w:rPr>
        <w:t xml:space="preserve">; </w:t>
      </w:r>
      <w:r w:rsidR="001E00D5" w:rsidRPr="004D31A9">
        <w:rPr>
          <w:rFonts w:ascii="Arial" w:hAnsi="Arial" w:cs="Arial"/>
        </w:rPr>
        <w:t>territory quality, TQ.</w:t>
      </w:r>
    </w:p>
    <w:p w14:paraId="58B0CD4F" w14:textId="24F1583E" w:rsidR="0002309E" w:rsidRPr="001A29D3" w:rsidRDefault="009E627D" w:rsidP="0002309E">
      <w:pPr>
        <w:rPr>
          <w:rFonts w:ascii="Arial" w:hAnsi="Arial" w:cs="Arial"/>
          <w:sz w:val="24"/>
          <w:szCs w:val="24"/>
        </w:rPr>
      </w:pPr>
      <w:r w:rsidRPr="004D31A9">
        <w:rPr>
          <w:rFonts w:ascii="Arial" w:hAnsi="Arial" w:cs="Arial"/>
          <w:sz w:val="24"/>
          <w:szCs w:val="24"/>
        </w:rPr>
        <w:t>For each model included in the top set (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≤</w:t>
      </w:r>
      <w:r w:rsidR="00286AB6" w:rsidRPr="004D31A9">
        <w:rPr>
          <w:rFonts w:ascii="Arial" w:hAnsi="Arial" w:cs="Arial"/>
          <w:sz w:val="24"/>
          <w:szCs w:val="24"/>
        </w:rPr>
        <w:t xml:space="preserve"> </w:t>
      </w:r>
      <w:r w:rsidRPr="004D31A9">
        <w:rPr>
          <w:rFonts w:ascii="Arial" w:hAnsi="Arial" w:cs="Arial"/>
          <w:sz w:val="24"/>
          <w:szCs w:val="24"/>
        </w:rPr>
        <w:t xml:space="preserve">2) the table shows rank, fixed predictors, AICC, </w:t>
      </w:r>
      <w:proofErr w:type="spellStart"/>
      <w:r w:rsidRPr="004D31A9">
        <w:rPr>
          <w:rFonts w:ascii="Arial" w:hAnsi="Arial" w:cs="Arial"/>
          <w:sz w:val="24"/>
          <w:szCs w:val="24"/>
        </w:rPr>
        <w:t>ΔAICc</w:t>
      </w:r>
      <w:proofErr w:type="spellEnd"/>
      <w:r w:rsidRPr="004D31A9">
        <w:rPr>
          <w:rFonts w:ascii="Arial" w:hAnsi="Arial" w:cs="Arial"/>
          <w:sz w:val="24"/>
          <w:szCs w:val="24"/>
        </w:rPr>
        <w:t xml:space="preserve"> and model weight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 (</w:t>
      </w:r>
      <w:proofErr w:type="spellStart"/>
      <w:r w:rsidRPr="004D31A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ω</w:t>
      </w:r>
      <w:r w:rsidRPr="004D31A9">
        <w:rPr>
          <w:rFonts w:ascii="Arial" w:eastAsia="Times New Roman" w:hAnsi="Arial" w:cs="Arial"/>
          <w:bCs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4D31A9">
        <w:rPr>
          <w:rFonts w:ascii="Arial" w:hAnsi="Arial" w:cs="Arial"/>
          <w:sz w:val="24"/>
          <w:szCs w:val="24"/>
        </w:rPr>
        <w:t>).</w:t>
      </w:r>
    </w:p>
    <w:p w14:paraId="6F70E291" w14:textId="77777777" w:rsidR="0002309E" w:rsidRPr="001A29D3" w:rsidRDefault="0002309E" w:rsidP="007546B2">
      <w:pPr>
        <w:rPr>
          <w:rFonts w:ascii="Arial" w:hAnsi="Arial" w:cs="Arial"/>
          <w:b/>
          <w:sz w:val="24"/>
          <w:szCs w:val="24"/>
        </w:rPr>
      </w:pPr>
    </w:p>
    <w:sectPr w:rsidR="0002309E" w:rsidRPr="001A29D3" w:rsidSect="00CD3EA1">
      <w:footerReference w:type="default" r:id="rId6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06E5F" w14:textId="77777777" w:rsidR="00EC0033" w:rsidRDefault="00EC0033" w:rsidP="000A2C11">
      <w:pPr>
        <w:spacing w:after="0" w:line="240" w:lineRule="auto"/>
      </w:pPr>
      <w:r>
        <w:separator/>
      </w:r>
    </w:p>
  </w:endnote>
  <w:endnote w:type="continuationSeparator" w:id="0">
    <w:p w14:paraId="30725869" w14:textId="77777777" w:rsidR="00EC0033" w:rsidRDefault="00EC0033" w:rsidP="000A2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7698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60E39" w14:textId="6594E9B5" w:rsidR="0062702B" w:rsidRDefault="006270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63F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2819AEB6" w14:textId="77777777" w:rsidR="0062702B" w:rsidRDefault="00627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FAB69" w14:textId="77777777" w:rsidR="00EC0033" w:rsidRDefault="00EC0033" w:rsidP="000A2C11">
      <w:pPr>
        <w:spacing w:after="0" w:line="240" w:lineRule="auto"/>
      </w:pPr>
      <w:r>
        <w:separator/>
      </w:r>
    </w:p>
  </w:footnote>
  <w:footnote w:type="continuationSeparator" w:id="0">
    <w:p w14:paraId="3CA709BB" w14:textId="77777777" w:rsidR="00EC0033" w:rsidRDefault="00EC0033" w:rsidP="000A2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45D"/>
    <w:rsid w:val="00001E9D"/>
    <w:rsid w:val="000023E8"/>
    <w:rsid w:val="00011057"/>
    <w:rsid w:val="00011C86"/>
    <w:rsid w:val="00014247"/>
    <w:rsid w:val="00015105"/>
    <w:rsid w:val="0001579A"/>
    <w:rsid w:val="000201CC"/>
    <w:rsid w:val="0002309E"/>
    <w:rsid w:val="000274F9"/>
    <w:rsid w:val="000326A7"/>
    <w:rsid w:val="00035823"/>
    <w:rsid w:val="00035DA1"/>
    <w:rsid w:val="00041875"/>
    <w:rsid w:val="00044E97"/>
    <w:rsid w:val="00047C5A"/>
    <w:rsid w:val="000508B3"/>
    <w:rsid w:val="00050900"/>
    <w:rsid w:val="00053413"/>
    <w:rsid w:val="00057324"/>
    <w:rsid w:val="0006131D"/>
    <w:rsid w:val="00061C59"/>
    <w:rsid w:val="00063801"/>
    <w:rsid w:val="000813E5"/>
    <w:rsid w:val="00083D94"/>
    <w:rsid w:val="00086EAC"/>
    <w:rsid w:val="00090B1B"/>
    <w:rsid w:val="0009524C"/>
    <w:rsid w:val="00097635"/>
    <w:rsid w:val="00097A43"/>
    <w:rsid w:val="000A2C11"/>
    <w:rsid w:val="000A2CE7"/>
    <w:rsid w:val="000A6CA0"/>
    <w:rsid w:val="000B5CC6"/>
    <w:rsid w:val="000C7C68"/>
    <w:rsid w:val="000D19F6"/>
    <w:rsid w:val="000D27CD"/>
    <w:rsid w:val="000D6034"/>
    <w:rsid w:val="000D6AB3"/>
    <w:rsid w:val="000E17CE"/>
    <w:rsid w:val="000E2CD7"/>
    <w:rsid w:val="000F2359"/>
    <w:rsid w:val="000F2A69"/>
    <w:rsid w:val="000F6B12"/>
    <w:rsid w:val="000F6E75"/>
    <w:rsid w:val="001005ED"/>
    <w:rsid w:val="00112343"/>
    <w:rsid w:val="001135C7"/>
    <w:rsid w:val="001201BA"/>
    <w:rsid w:val="00132964"/>
    <w:rsid w:val="00132F01"/>
    <w:rsid w:val="001338C7"/>
    <w:rsid w:val="00137175"/>
    <w:rsid w:val="00141B23"/>
    <w:rsid w:val="00144A50"/>
    <w:rsid w:val="00146304"/>
    <w:rsid w:val="001508B3"/>
    <w:rsid w:val="0015138C"/>
    <w:rsid w:val="001513AA"/>
    <w:rsid w:val="00156A4D"/>
    <w:rsid w:val="00175591"/>
    <w:rsid w:val="00183004"/>
    <w:rsid w:val="001967D2"/>
    <w:rsid w:val="001A29D3"/>
    <w:rsid w:val="001A4D1E"/>
    <w:rsid w:val="001A5AC0"/>
    <w:rsid w:val="001A6BB6"/>
    <w:rsid w:val="001A7557"/>
    <w:rsid w:val="001C45DC"/>
    <w:rsid w:val="001C4BD5"/>
    <w:rsid w:val="001D04A4"/>
    <w:rsid w:val="001D2525"/>
    <w:rsid w:val="001D255F"/>
    <w:rsid w:val="001D3A53"/>
    <w:rsid w:val="001D4AFD"/>
    <w:rsid w:val="001D4FF3"/>
    <w:rsid w:val="001D653B"/>
    <w:rsid w:val="001D73AA"/>
    <w:rsid w:val="001E00D5"/>
    <w:rsid w:val="001F2FC8"/>
    <w:rsid w:val="002013D4"/>
    <w:rsid w:val="00201C21"/>
    <w:rsid w:val="002064F6"/>
    <w:rsid w:val="00214553"/>
    <w:rsid w:val="00214C81"/>
    <w:rsid w:val="002157F3"/>
    <w:rsid w:val="002177B3"/>
    <w:rsid w:val="00221212"/>
    <w:rsid w:val="0022398C"/>
    <w:rsid w:val="002269D9"/>
    <w:rsid w:val="00230BC9"/>
    <w:rsid w:val="00233AEC"/>
    <w:rsid w:val="00245CB6"/>
    <w:rsid w:val="00247E7D"/>
    <w:rsid w:val="002503B2"/>
    <w:rsid w:val="00255423"/>
    <w:rsid w:val="00261CA5"/>
    <w:rsid w:val="0026577D"/>
    <w:rsid w:val="00274D29"/>
    <w:rsid w:val="002822CD"/>
    <w:rsid w:val="0028251C"/>
    <w:rsid w:val="00286AB6"/>
    <w:rsid w:val="002934BD"/>
    <w:rsid w:val="002965C6"/>
    <w:rsid w:val="002969B2"/>
    <w:rsid w:val="002A65E8"/>
    <w:rsid w:val="002B3DD3"/>
    <w:rsid w:val="002B48BB"/>
    <w:rsid w:val="002B5C8F"/>
    <w:rsid w:val="002B7965"/>
    <w:rsid w:val="002C445B"/>
    <w:rsid w:val="002D0943"/>
    <w:rsid w:val="002D2891"/>
    <w:rsid w:val="002D3C9A"/>
    <w:rsid w:val="002D5CFB"/>
    <w:rsid w:val="002E1F20"/>
    <w:rsid w:val="002E756C"/>
    <w:rsid w:val="002F33F0"/>
    <w:rsid w:val="002F6DAA"/>
    <w:rsid w:val="00304A5B"/>
    <w:rsid w:val="00315FFF"/>
    <w:rsid w:val="00316701"/>
    <w:rsid w:val="003235C5"/>
    <w:rsid w:val="0033011D"/>
    <w:rsid w:val="003347F6"/>
    <w:rsid w:val="00344190"/>
    <w:rsid w:val="003453BF"/>
    <w:rsid w:val="0035362F"/>
    <w:rsid w:val="00357168"/>
    <w:rsid w:val="00363317"/>
    <w:rsid w:val="00380006"/>
    <w:rsid w:val="00381130"/>
    <w:rsid w:val="003823EE"/>
    <w:rsid w:val="00386E8D"/>
    <w:rsid w:val="00392A51"/>
    <w:rsid w:val="00396424"/>
    <w:rsid w:val="003A2178"/>
    <w:rsid w:val="003A513C"/>
    <w:rsid w:val="003A5CB2"/>
    <w:rsid w:val="003A6E73"/>
    <w:rsid w:val="003A725A"/>
    <w:rsid w:val="003B1F6A"/>
    <w:rsid w:val="003B7332"/>
    <w:rsid w:val="003C0DBD"/>
    <w:rsid w:val="003C2CAC"/>
    <w:rsid w:val="003C2CD6"/>
    <w:rsid w:val="003C3622"/>
    <w:rsid w:val="003C52CE"/>
    <w:rsid w:val="003D2AC9"/>
    <w:rsid w:val="003E5C52"/>
    <w:rsid w:val="003F2583"/>
    <w:rsid w:val="003F29B2"/>
    <w:rsid w:val="00400775"/>
    <w:rsid w:val="0040145C"/>
    <w:rsid w:val="00401489"/>
    <w:rsid w:val="00401D2D"/>
    <w:rsid w:val="00402891"/>
    <w:rsid w:val="00404125"/>
    <w:rsid w:val="00406418"/>
    <w:rsid w:val="004136D1"/>
    <w:rsid w:val="00414030"/>
    <w:rsid w:val="004162AD"/>
    <w:rsid w:val="004179C0"/>
    <w:rsid w:val="00421B97"/>
    <w:rsid w:val="00435F1B"/>
    <w:rsid w:val="0043632A"/>
    <w:rsid w:val="00444C6A"/>
    <w:rsid w:val="00454A94"/>
    <w:rsid w:val="00455E9C"/>
    <w:rsid w:val="004574F2"/>
    <w:rsid w:val="004575B0"/>
    <w:rsid w:val="004633E7"/>
    <w:rsid w:val="00467EB7"/>
    <w:rsid w:val="00470444"/>
    <w:rsid w:val="0047360E"/>
    <w:rsid w:val="004752E7"/>
    <w:rsid w:val="004769A4"/>
    <w:rsid w:val="00491E1C"/>
    <w:rsid w:val="004A12B8"/>
    <w:rsid w:val="004B35BC"/>
    <w:rsid w:val="004B624D"/>
    <w:rsid w:val="004B65CA"/>
    <w:rsid w:val="004C1AE5"/>
    <w:rsid w:val="004C6513"/>
    <w:rsid w:val="004C6EC1"/>
    <w:rsid w:val="004D31A9"/>
    <w:rsid w:val="004D777E"/>
    <w:rsid w:val="004E133A"/>
    <w:rsid w:val="004E6A76"/>
    <w:rsid w:val="004F06FE"/>
    <w:rsid w:val="004F11F1"/>
    <w:rsid w:val="00500C73"/>
    <w:rsid w:val="0050190A"/>
    <w:rsid w:val="00502DC0"/>
    <w:rsid w:val="00504442"/>
    <w:rsid w:val="005102A9"/>
    <w:rsid w:val="00515A4B"/>
    <w:rsid w:val="00521D37"/>
    <w:rsid w:val="005248FF"/>
    <w:rsid w:val="00525C11"/>
    <w:rsid w:val="00530636"/>
    <w:rsid w:val="00530AC0"/>
    <w:rsid w:val="005324C1"/>
    <w:rsid w:val="00533327"/>
    <w:rsid w:val="00535F40"/>
    <w:rsid w:val="00547996"/>
    <w:rsid w:val="00551428"/>
    <w:rsid w:val="00555DC0"/>
    <w:rsid w:val="00556596"/>
    <w:rsid w:val="00563E60"/>
    <w:rsid w:val="005662F8"/>
    <w:rsid w:val="0057231D"/>
    <w:rsid w:val="005830DF"/>
    <w:rsid w:val="005865CD"/>
    <w:rsid w:val="0058737D"/>
    <w:rsid w:val="00592ABF"/>
    <w:rsid w:val="00596499"/>
    <w:rsid w:val="005965D1"/>
    <w:rsid w:val="005976DC"/>
    <w:rsid w:val="005A398E"/>
    <w:rsid w:val="005A425F"/>
    <w:rsid w:val="005A57DE"/>
    <w:rsid w:val="005B2177"/>
    <w:rsid w:val="005B29C7"/>
    <w:rsid w:val="005C2471"/>
    <w:rsid w:val="005D3A6B"/>
    <w:rsid w:val="005D45CA"/>
    <w:rsid w:val="005D4D34"/>
    <w:rsid w:val="005D56B0"/>
    <w:rsid w:val="005D62F4"/>
    <w:rsid w:val="005E0361"/>
    <w:rsid w:val="005E154D"/>
    <w:rsid w:val="005E5368"/>
    <w:rsid w:val="005E604E"/>
    <w:rsid w:val="005F2D59"/>
    <w:rsid w:val="005F4C2D"/>
    <w:rsid w:val="005F4EC5"/>
    <w:rsid w:val="005F5A41"/>
    <w:rsid w:val="006002F1"/>
    <w:rsid w:val="00602AB3"/>
    <w:rsid w:val="00610410"/>
    <w:rsid w:val="0061195F"/>
    <w:rsid w:val="00613773"/>
    <w:rsid w:val="00613B0E"/>
    <w:rsid w:val="00615D60"/>
    <w:rsid w:val="0061608F"/>
    <w:rsid w:val="00616F75"/>
    <w:rsid w:val="00623429"/>
    <w:rsid w:val="006236F7"/>
    <w:rsid w:val="00625A16"/>
    <w:rsid w:val="0062702B"/>
    <w:rsid w:val="00630855"/>
    <w:rsid w:val="006337E6"/>
    <w:rsid w:val="00634774"/>
    <w:rsid w:val="0063799B"/>
    <w:rsid w:val="00653CD5"/>
    <w:rsid w:val="00656934"/>
    <w:rsid w:val="00657FDA"/>
    <w:rsid w:val="00675D26"/>
    <w:rsid w:val="0067642C"/>
    <w:rsid w:val="0068231E"/>
    <w:rsid w:val="006842B9"/>
    <w:rsid w:val="00687693"/>
    <w:rsid w:val="00687825"/>
    <w:rsid w:val="00690D5B"/>
    <w:rsid w:val="00693245"/>
    <w:rsid w:val="00695A16"/>
    <w:rsid w:val="00696386"/>
    <w:rsid w:val="00697BCF"/>
    <w:rsid w:val="00697F16"/>
    <w:rsid w:val="006A7018"/>
    <w:rsid w:val="006B563F"/>
    <w:rsid w:val="006C0F31"/>
    <w:rsid w:val="006C195A"/>
    <w:rsid w:val="006C3556"/>
    <w:rsid w:val="006C78B5"/>
    <w:rsid w:val="006D751C"/>
    <w:rsid w:val="006D7B24"/>
    <w:rsid w:val="006E1224"/>
    <w:rsid w:val="006E28B6"/>
    <w:rsid w:val="006E4953"/>
    <w:rsid w:val="006E664A"/>
    <w:rsid w:val="006E76FC"/>
    <w:rsid w:val="006F6D84"/>
    <w:rsid w:val="006F7967"/>
    <w:rsid w:val="00701AEE"/>
    <w:rsid w:val="00701DAB"/>
    <w:rsid w:val="00701FFF"/>
    <w:rsid w:val="007100CE"/>
    <w:rsid w:val="00714873"/>
    <w:rsid w:val="007225E3"/>
    <w:rsid w:val="007266CB"/>
    <w:rsid w:val="00726E3B"/>
    <w:rsid w:val="00741AAF"/>
    <w:rsid w:val="00741C85"/>
    <w:rsid w:val="007546B2"/>
    <w:rsid w:val="00763523"/>
    <w:rsid w:val="007831EF"/>
    <w:rsid w:val="00786513"/>
    <w:rsid w:val="00790E6E"/>
    <w:rsid w:val="0079154E"/>
    <w:rsid w:val="007A345D"/>
    <w:rsid w:val="007A52B9"/>
    <w:rsid w:val="007B24B6"/>
    <w:rsid w:val="007B47BF"/>
    <w:rsid w:val="007B769F"/>
    <w:rsid w:val="007C1A70"/>
    <w:rsid w:val="007C4B8C"/>
    <w:rsid w:val="007C7D20"/>
    <w:rsid w:val="007D39F9"/>
    <w:rsid w:val="007E33B3"/>
    <w:rsid w:val="007E4893"/>
    <w:rsid w:val="007E5E1E"/>
    <w:rsid w:val="007E6070"/>
    <w:rsid w:val="007F2BD3"/>
    <w:rsid w:val="00811774"/>
    <w:rsid w:val="00820DC6"/>
    <w:rsid w:val="00821C74"/>
    <w:rsid w:val="0082322A"/>
    <w:rsid w:val="008232A0"/>
    <w:rsid w:val="00823677"/>
    <w:rsid w:val="00824DDC"/>
    <w:rsid w:val="0082681C"/>
    <w:rsid w:val="00827098"/>
    <w:rsid w:val="00827AFA"/>
    <w:rsid w:val="00831403"/>
    <w:rsid w:val="00833271"/>
    <w:rsid w:val="00833E7E"/>
    <w:rsid w:val="00835A5C"/>
    <w:rsid w:val="0083727A"/>
    <w:rsid w:val="008404EF"/>
    <w:rsid w:val="00843CD3"/>
    <w:rsid w:val="0084764F"/>
    <w:rsid w:val="00852075"/>
    <w:rsid w:val="00860D68"/>
    <w:rsid w:val="008616CF"/>
    <w:rsid w:val="00861845"/>
    <w:rsid w:val="00866132"/>
    <w:rsid w:val="00875E0A"/>
    <w:rsid w:val="00881844"/>
    <w:rsid w:val="008853AE"/>
    <w:rsid w:val="00887767"/>
    <w:rsid w:val="00887AFE"/>
    <w:rsid w:val="008930A2"/>
    <w:rsid w:val="008955C5"/>
    <w:rsid w:val="00896DC8"/>
    <w:rsid w:val="008A4613"/>
    <w:rsid w:val="008B5FDB"/>
    <w:rsid w:val="008C2DCB"/>
    <w:rsid w:val="008C5636"/>
    <w:rsid w:val="008D0879"/>
    <w:rsid w:val="008D10E5"/>
    <w:rsid w:val="008E0794"/>
    <w:rsid w:val="008E1D0F"/>
    <w:rsid w:val="008E33C4"/>
    <w:rsid w:val="008E6DBF"/>
    <w:rsid w:val="008F2316"/>
    <w:rsid w:val="00902B39"/>
    <w:rsid w:val="00907594"/>
    <w:rsid w:val="00910E40"/>
    <w:rsid w:val="00915202"/>
    <w:rsid w:val="009162FE"/>
    <w:rsid w:val="00916608"/>
    <w:rsid w:val="0091746C"/>
    <w:rsid w:val="00924076"/>
    <w:rsid w:val="0092462B"/>
    <w:rsid w:val="009405F8"/>
    <w:rsid w:val="00940E6C"/>
    <w:rsid w:val="00951183"/>
    <w:rsid w:val="00952AAC"/>
    <w:rsid w:val="00964C77"/>
    <w:rsid w:val="00966242"/>
    <w:rsid w:val="009732AE"/>
    <w:rsid w:val="009737C3"/>
    <w:rsid w:val="009749C0"/>
    <w:rsid w:val="00975C2E"/>
    <w:rsid w:val="00977B3E"/>
    <w:rsid w:val="00981964"/>
    <w:rsid w:val="00981BD3"/>
    <w:rsid w:val="00982B26"/>
    <w:rsid w:val="009845E7"/>
    <w:rsid w:val="00984EF3"/>
    <w:rsid w:val="00990166"/>
    <w:rsid w:val="00991F33"/>
    <w:rsid w:val="00996EAE"/>
    <w:rsid w:val="009A08DC"/>
    <w:rsid w:val="009A260B"/>
    <w:rsid w:val="009A34FB"/>
    <w:rsid w:val="009B0ED9"/>
    <w:rsid w:val="009B6858"/>
    <w:rsid w:val="009B7E7F"/>
    <w:rsid w:val="009D1C8A"/>
    <w:rsid w:val="009D24A8"/>
    <w:rsid w:val="009E0C4D"/>
    <w:rsid w:val="009E5CBE"/>
    <w:rsid w:val="009E6184"/>
    <w:rsid w:val="009E627D"/>
    <w:rsid w:val="009E6BE7"/>
    <w:rsid w:val="009F5706"/>
    <w:rsid w:val="009F65A6"/>
    <w:rsid w:val="009F78A8"/>
    <w:rsid w:val="00A02909"/>
    <w:rsid w:val="00A044F6"/>
    <w:rsid w:val="00A13CDD"/>
    <w:rsid w:val="00A13FC7"/>
    <w:rsid w:val="00A20618"/>
    <w:rsid w:val="00A243E3"/>
    <w:rsid w:val="00A37D42"/>
    <w:rsid w:val="00A42A96"/>
    <w:rsid w:val="00A439F5"/>
    <w:rsid w:val="00A519D2"/>
    <w:rsid w:val="00A620FD"/>
    <w:rsid w:val="00A80B4A"/>
    <w:rsid w:val="00A863F5"/>
    <w:rsid w:val="00A90364"/>
    <w:rsid w:val="00A90D90"/>
    <w:rsid w:val="00A913C9"/>
    <w:rsid w:val="00A93A65"/>
    <w:rsid w:val="00A946AE"/>
    <w:rsid w:val="00A97602"/>
    <w:rsid w:val="00AA0E48"/>
    <w:rsid w:val="00AA1237"/>
    <w:rsid w:val="00AA6FE5"/>
    <w:rsid w:val="00AB61A3"/>
    <w:rsid w:val="00AC2957"/>
    <w:rsid w:val="00AC73D7"/>
    <w:rsid w:val="00AD298A"/>
    <w:rsid w:val="00AE06E9"/>
    <w:rsid w:val="00AE1D2D"/>
    <w:rsid w:val="00AE372C"/>
    <w:rsid w:val="00AE5A4A"/>
    <w:rsid w:val="00AF399F"/>
    <w:rsid w:val="00AF58DF"/>
    <w:rsid w:val="00B03D11"/>
    <w:rsid w:val="00B05275"/>
    <w:rsid w:val="00B11600"/>
    <w:rsid w:val="00B118E7"/>
    <w:rsid w:val="00B1692F"/>
    <w:rsid w:val="00B22286"/>
    <w:rsid w:val="00B243DC"/>
    <w:rsid w:val="00B3353E"/>
    <w:rsid w:val="00B42EB5"/>
    <w:rsid w:val="00B434B2"/>
    <w:rsid w:val="00B46F84"/>
    <w:rsid w:val="00B54E74"/>
    <w:rsid w:val="00B54FED"/>
    <w:rsid w:val="00B602A4"/>
    <w:rsid w:val="00B620DB"/>
    <w:rsid w:val="00B65D34"/>
    <w:rsid w:val="00B661D2"/>
    <w:rsid w:val="00B66692"/>
    <w:rsid w:val="00B77606"/>
    <w:rsid w:val="00B83336"/>
    <w:rsid w:val="00B842CD"/>
    <w:rsid w:val="00B87AF7"/>
    <w:rsid w:val="00BA13CB"/>
    <w:rsid w:val="00BA1A71"/>
    <w:rsid w:val="00BA4B2E"/>
    <w:rsid w:val="00BB4283"/>
    <w:rsid w:val="00BB436C"/>
    <w:rsid w:val="00BB5635"/>
    <w:rsid w:val="00BB57C4"/>
    <w:rsid w:val="00BB694C"/>
    <w:rsid w:val="00BB700D"/>
    <w:rsid w:val="00BC09D8"/>
    <w:rsid w:val="00BC18A2"/>
    <w:rsid w:val="00BC32BC"/>
    <w:rsid w:val="00BC421F"/>
    <w:rsid w:val="00BC7166"/>
    <w:rsid w:val="00BD2F57"/>
    <w:rsid w:val="00BE10A9"/>
    <w:rsid w:val="00BE5515"/>
    <w:rsid w:val="00BF0C28"/>
    <w:rsid w:val="00BF5218"/>
    <w:rsid w:val="00C0050F"/>
    <w:rsid w:val="00C02275"/>
    <w:rsid w:val="00C0484F"/>
    <w:rsid w:val="00C1192F"/>
    <w:rsid w:val="00C12D6E"/>
    <w:rsid w:val="00C13F4D"/>
    <w:rsid w:val="00C14D13"/>
    <w:rsid w:val="00C1527C"/>
    <w:rsid w:val="00C17624"/>
    <w:rsid w:val="00C342E7"/>
    <w:rsid w:val="00C34467"/>
    <w:rsid w:val="00C3503C"/>
    <w:rsid w:val="00C36592"/>
    <w:rsid w:val="00C4532E"/>
    <w:rsid w:val="00C4599E"/>
    <w:rsid w:val="00C47AC1"/>
    <w:rsid w:val="00C50CEE"/>
    <w:rsid w:val="00C64552"/>
    <w:rsid w:val="00C6495B"/>
    <w:rsid w:val="00C7358B"/>
    <w:rsid w:val="00C80E4A"/>
    <w:rsid w:val="00C85E23"/>
    <w:rsid w:val="00C972D7"/>
    <w:rsid w:val="00CA0A33"/>
    <w:rsid w:val="00CA6284"/>
    <w:rsid w:val="00CA6C6E"/>
    <w:rsid w:val="00CB3246"/>
    <w:rsid w:val="00CB5D19"/>
    <w:rsid w:val="00CC2C47"/>
    <w:rsid w:val="00CC36E2"/>
    <w:rsid w:val="00CC50AA"/>
    <w:rsid w:val="00CD07C8"/>
    <w:rsid w:val="00CD3EA1"/>
    <w:rsid w:val="00CD5D90"/>
    <w:rsid w:val="00CD6B3A"/>
    <w:rsid w:val="00CE69CA"/>
    <w:rsid w:val="00CF0134"/>
    <w:rsid w:val="00CF2246"/>
    <w:rsid w:val="00CF3CBA"/>
    <w:rsid w:val="00CF7FFE"/>
    <w:rsid w:val="00D03245"/>
    <w:rsid w:val="00D2073E"/>
    <w:rsid w:val="00D211C7"/>
    <w:rsid w:val="00D43EBF"/>
    <w:rsid w:val="00D5036E"/>
    <w:rsid w:val="00D50441"/>
    <w:rsid w:val="00D549A6"/>
    <w:rsid w:val="00D54BB8"/>
    <w:rsid w:val="00D6269E"/>
    <w:rsid w:val="00D65F0F"/>
    <w:rsid w:val="00D75F73"/>
    <w:rsid w:val="00D81A93"/>
    <w:rsid w:val="00D90404"/>
    <w:rsid w:val="00D9274F"/>
    <w:rsid w:val="00D95FDD"/>
    <w:rsid w:val="00DA5475"/>
    <w:rsid w:val="00DA61AC"/>
    <w:rsid w:val="00DA7A66"/>
    <w:rsid w:val="00DB0A06"/>
    <w:rsid w:val="00DB1804"/>
    <w:rsid w:val="00DB4F6C"/>
    <w:rsid w:val="00DC71C3"/>
    <w:rsid w:val="00DC79D8"/>
    <w:rsid w:val="00DC7E34"/>
    <w:rsid w:val="00DD7684"/>
    <w:rsid w:val="00DE279A"/>
    <w:rsid w:val="00E022D7"/>
    <w:rsid w:val="00E02A9B"/>
    <w:rsid w:val="00E05FEB"/>
    <w:rsid w:val="00E10788"/>
    <w:rsid w:val="00E16337"/>
    <w:rsid w:val="00E1694E"/>
    <w:rsid w:val="00E20744"/>
    <w:rsid w:val="00E20B85"/>
    <w:rsid w:val="00E25BB4"/>
    <w:rsid w:val="00E268D1"/>
    <w:rsid w:val="00E317E5"/>
    <w:rsid w:val="00E349D4"/>
    <w:rsid w:val="00E37B7A"/>
    <w:rsid w:val="00E42108"/>
    <w:rsid w:val="00E53448"/>
    <w:rsid w:val="00E54175"/>
    <w:rsid w:val="00E55FF0"/>
    <w:rsid w:val="00E71A7F"/>
    <w:rsid w:val="00E71E55"/>
    <w:rsid w:val="00E75AE8"/>
    <w:rsid w:val="00E82B0C"/>
    <w:rsid w:val="00E86A75"/>
    <w:rsid w:val="00E92EB7"/>
    <w:rsid w:val="00E955B2"/>
    <w:rsid w:val="00E9785A"/>
    <w:rsid w:val="00EA4B9D"/>
    <w:rsid w:val="00EA6C11"/>
    <w:rsid w:val="00EA7353"/>
    <w:rsid w:val="00EB1410"/>
    <w:rsid w:val="00EB3494"/>
    <w:rsid w:val="00EB5598"/>
    <w:rsid w:val="00EB7384"/>
    <w:rsid w:val="00EC0033"/>
    <w:rsid w:val="00EC16FB"/>
    <w:rsid w:val="00EE117E"/>
    <w:rsid w:val="00EE29B4"/>
    <w:rsid w:val="00EE3E6C"/>
    <w:rsid w:val="00EE6146"/>
    <w:rsid w:val="00F0324F"/>
    <w:rsid w:val="00F03561"/>
    <w:rsid w:val="00F07C22"/>
    <w:rsid w:val="00F27797"/>
    <w:rsid w:val="00F27EC8"/>
    <w:rsid w:val="00F31618"/>
    <w:rsid w:val="00F33441"/>
    <w:rsid w:val="00F44337"/>
    <w:rsid w:val="00F4437B"/>
    <w:rsid w:val="00F60F95"/>
    <w:rsid w:val="00F65C14"/>
    <w:rsid w:val="00F7231E"/>
    <w:rsid w:val="00F74AC2"/>
    <w:rsid w:val="00F75D01"/>
    <w:rsid w:val="00F80505"/>
    <w:rsid w:val="00F80C14"/>
    <w:rsid w:val="00F8179B"/>
    <w:rsid w:val="00F83A6E"/>
    <w:rsid w:val="00F84949"/>
    <w:rsid w:val="00F87346"/>
    <w:rsid w:val="00F87D99"/>
    <w:rsid w:val="00F96B00"/>
    <w:rsid w:val="00FA5AD4"/>
    <w:rsid w:val="00FA68B8"/>
    <w:rsid w:val="00FD509A"/>
    <w:rsid w:val="00FD54B0"/>
    <w:rsid w:val="00FE04FE"/>
    <w:rsid w:val="00FE2F69"/>
    <w:rsid w:val="00FE3962"/>
    <w:rsid w:val="00FE5379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F8930"/>
  <w15:docId w15:val="{EF2F7065-BE93-46CD-87FA-1268F74F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4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46B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4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6B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5C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C11"/>
  </w:style>
  <w:style w:type="paragraph" w:styleId="Footer">
    <w:name w:val="footer"/>
    <w:basedOn w:val="Normal"/>
    <w:link w:val="FooterChar"/>
    <w:uiPriority w:val="99"/>
    <w:unhideWhenUsed/>
    <w:rsid w:val="000A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4</Pages>
  <Words>3487</Words>
  <Characters>1988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 Pant (BIO - Student)</dc:creator>
  <cp:keywords/>
  <dc:description/>
  <cp:lastModifiedBy>Sara Raj Pant</cp:lastModifiedBy>
  <cp:revision>105</cp:revision>
  <dcterms:created xsi:type="dcterms:W3CDTF">2018-10-11T14:19:00Z</dcterms:created>
  <dcterms:modified xsi:type="dcterms:W3CDTF">2019-04-09T08:22:00Z</dcterms:modified>
</cp:coreProperties>
</file>